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85E652" w14:textId="77777777" w:rsidR="00454121" w:rsidRPr="00AB3379" w:rsidRDefault="00454121" w:rsidP="00454121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proofErr w:type="spellStart"/>
      <w:r w:rsidRPr="00AB3379">
        <w:rPr>
          <w:rFonts w:ascii="Times New Roman" w:eastAsia="Times New Roman" w:hAnsi="Times New Roman" w:cs="Times New Roman"/>
          <w:color w:val="000000" w:themeColor="text1"/>
        </w:rPr>
        <w:t>Paraoxonase</w:t>
      </w:r>
      <w:proofErr w:type="spellEnd"/>
      <w:r w:rsidRPr="00AB3379">
        <w:rPr>
          <w:rFonts w:ascii="Times New Roman" w:eastAsia="Times New Roman" w:hAnsi="Times New Roman" w:cs="Times New Roman"/>
          <w:color w:val="000000" w:themeColor="text1"/>
        </w:rPr>
        <w:t xml:space="preserve"> 1 concerning </w:t>
      </w:r>
      <w:proofErr w:type="spellStart"/>
      <w:r w:rsidRPr="00AB3379">
        <w:rPr>
          <w:rFonts w:ascii="Times New Roman" w:eastAsia="Times New Roman" w:hAnsi="Times New Roman" w:cs="Times New Roman"/>
          <w:color w:val="000000" w:themeColor="text1"/>
        </w:rPr>
        <w:t>dyslipidaemia</w:t>
      </w:r>
      <w:proofErr w:type="spellEnd"/>
      <w:r w:rsidRPr="00AB3379">
        <w:rPr>
          <w:rFonts w:ascii="Times New Roman" w:eastAsia="Times New Roman" w:hAnsi="Times New Roman" w:cs="Times New Roman"/>
          <w:color w:val="000000" w:themeColor="text1"/>
        </w:rPr>
        <w:t xml:space="preserve">, cardiovascular diseases, and mortality in </w:t>
      </w:r>
      <w:proofErr w:type="spellStart"/>
      <w:r w:rsidRPr="00AB3379">
        <w:rPr>
          <w:rFonts w:ascii="Times New Roman" w:eastAsia="Times New Roman" w:hAnsi="Times New Roman" w:cs="Times New Roman"/>
          <w:color w:val="000000" w:themeColor="text1"/>
        </w:rPr>
        <w:t>haemodialysis</w:t>
      </w:r>
      <w:proofErr w:type="spellEnd"/>
      <w:r w:rsidRPr="00AB3379">
        <w:rPr>
          <w:rFonts w:ascii="Times New Roman" w:eastAsia="Times New Roman" w:hAnsi="Times New Roman" w:cs="Times New Roman"/>
          <w:color w:val="000000" w:themeColor="text1"/>
        </w:rPr>
        <w:t xml:space="preserve"> patients</w:t>
      </w:r>
    </w:p>
    <w:p w14:paraId="30EF8785" w14:textId="77777777" w:rsidR="00420F11" w:rsidRPr="00AB3379" w:rsidRDefault="00420F11" w:rsidP="0040407E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pl-PL"/>
        </w:rPr>
      </w:pPr>
      <w:r w:rsidRPr="00AB3379">
        <w:rPr>
          <w:rFonts w:ascii="Times New Roman" w:eastAsia="Times New Roman" w:hAnsi="Times New Roman" w:cs="Times New Roman"/>
          <w:color w:val="000000" w:themeColor="text1"/>
          <w:lang w:val="pl-PL"/>
        </w:rPr>
        <w:t>Alicja E. Grzegorzewska, Paulina Adamska, Ewa Iwańczyk-Skalska, Kamila Ostromecka, Leszek Niepolski, Wojciech Marcinkowski, Adrianna Mostowska, Wojciech Warchoł, Czesław Żaba, Paweł P. Jagodziński</w:t>
      </w:r>
    </w:p>
    <w:p w14:paraId="702EC930" w14:textId="77777777" w:rsidR="00816C78" w:rsidRPr="00AB3379" w:rsidRDefault="00816C78" w:rsidP="0040407E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lang w:val="pl-PL"/>
        </w:rPr>
      </w:pPr>
    </w:p>
    <w:p w14:paraId="4DE92867" w14:textId="77777777" w:rsidR="00816C78" w:rsidRPr="00AB3379" w:rsidRDefault="00816C78" w:rsidP="0040407E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lang w:val="pl-PL"/>
        </w:rPr>
      </w:pPr>
    </w:p>
    <w:p w14:paraId="04BFDBE7" w14:textId="77777777" w:rsidR="00816C78" w:rsidRPr="00AB3379" w:rsidRDefault="00816C78" w:rsidP="0040407E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lang w:val="pl-PL"/>
        </w:rPr>
      </w:pPr>
    </w:p>
    <w:p w14:paraId="4F63D049" w14:textId="77777777" w:rsidR="00816C78" w:rsidRPr="00AB3379" w:rsidRDefault="00816C78" w:rsidP="0040407E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lang w:val="pl-PL"/>
        </w:rPr>
      </w:pPr>
    </w:p>
    <w:p w14:paraId="433A502B" w14:textId="77777777" w:rsidR="00816C78" w:rsidRPr="00AB3379" w:rsidRDefault="00816C78" w:rsidP="0040407E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lang w:val="pl-PL"/>
        </w:rPr>
      </w:pPr>
    </w:p>
    <w:p w14:paraId="2F225EAF" w14:textId="77777777" w:rsidR="00816C78" w:rsidRPr="00AB3379" w:rsidRDefault="00816C78" w:rsidP="0040407E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lang w:val="pl-PL"/>
        </w:rPr>
      </w:pPr>
    </w:p>
    <w:p w14:paraId="549729FA" w14:textId="77777777" w:rsidR="00816C78" w:rsidRPr="00AB3379" w:rsidRDefault="00816C78" w:rsidP="0040407E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lang w:val="pl-PL"/>
        </w:rPr>
      </w:pPr>
    </w:p>
    <w:p w14:paraId="463243D2" w14:textId="77777777" w:rsidR="00816C78" w:rsidRPr="00AB3379" w:rsidRDefault="00816C78" w:rsidP="0040407E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lang w:val="pl-PL"/>
        </w:rPr>
      </w:pPr>
    </w:p>
    <w:p w14:paraId="1160ADA0" w14:textId="77777777" w:rsidR="00816C78" w:rsidRPr="00AB3379" w:rsidRDefault="00816C78" w:rsidP="0040407E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lang w:val="pl-PL"/>
        </w:rPr>
      </w:pPr>
    </w:p>
    <w:p w14:paraId="44F1A0E7" w14:textId="77777777" w:rsidR="00816C78" w:rsidRPr="00AB3379" w:rsidRDefault="00816C78" w:rsidP="0040407E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lang w:val="pl-PL"/>
        </w:rPr>
      </w:pPr>
    </w:p>
    <w:p w14:paraId="04B6863A" w14:textId="77777777" w:rsidR="00816C78" w:rsidRPr="00AB3379" w:rsidRDefault="00816C78" w:rsidP="0040407E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lang w:val="pl-PL"/>
        </w:rPr>
      </w:pPr>
    </w:p>
    <w:p w14:paraId="69481D69" w14:textId="77777777" w:rsidR="00816C78" w:rsidRPr="00AB3379" w:rsidRDefault="00816C78" w:rsidP="0040407E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lang w:val="pl-PL"/>
        </w:rPr>
      </w:pPr>
    </w:p>
    <w:p w14:paraId="0E9D23C8" w14:textId="77777777" w:rsidR="00816C78" w:rsidRPr="00AB3379" w:rsidRDefault="00816C78" w:rsidP="0040407E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lang w:val="pl-PL"/>
        </w:rPr>
      </w:pPr>
    </w:p>
    <w:p w14:paraId="3D7272F1" w14:textId="77777777" w:rsidR="00816C78" w:rsidRPr="00AB3379" w:rsidRDefault="00816C78" w:rsidP="0040407E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lang w:val="pl-PL"/>
        </w:rPr>
      </w:pPr>
    </w:p>
    <w:p w14:paraId="6AB065BC" w14:textId="77777777" w:rsidR="00816C78" w:rsidRPr="00AB3379" w:rsidRDefault="00816C78" w:rsidP="0040407E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lang w:val="pl-PL"/>
        </w:rPr>
      </w:pPr>
    </w:p>
    <w:p w14:paraId="0C3BC381" w14:textId="77777777" w:rsidR="00816C78" w:rsidRPr="00AB3379" w:rsidRDefault="00816C78" w:rsidP="0040407E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lang w:val="pl-PL"/>
        </w:rPr>
      </w:pPr>
    </w:p>
    <w:p w14:paraId="6BC7D60C" w14:textId="77777777" w:rsidR="00816C78" w:rsidRPr="00AB3379" w:rsidRDefault="00816C78" w:rsidP="0040407E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lang w:val="pl-PL"/>
        </w:rPr>
      </w:pPr>
    </w:p>
    <w:p w14:paraId="7073D8E3" w14:textId="77777777" w:rsidR="00835216" w:rsidRPr="00AB3379" w:rsidRDefault="00803A26" w:rsidP="0040407E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AB3379">
        <w:rPr>
          <w:rFonts w:ascii="Times New Roman" w:hAnsi="Times New Roman" w:cs="Times New Roman"/>
          <w:b/>
          <w:color w:val="000000" w:themeColor="text1"/>
          <w:lang w:val="en-GB"/>
        </w:rPr>
        <w:lastRenderedPageBreak/>
        <w:t>SUPPLEMENTARY MATERIAL</w:t>
      </w:r>
    </w:p>
    <w:p w14:paraId="275476F9" w14:textId="77777777" w:rsidR="00472ED8" w:rsidRPr="00AB3379" w:rsidRDefault="00472ED8" w:rsidP="00472ED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AB3379">
        <w:rPr>
          <w:rFonts w:ascii="Times New Roman" w:hAnsi="Times New Roman" w:cs="Times New Roman"/>
          <w:color w:val="000000" w:themeColor="text1"/>
          <w:lang w:val="en-GB"/>
        </w:rPr>
        <w:t xml:space="preserve">Supplementary Table 1. Characteristics of HD subjects concerning </w:t>
      </w:r>
      <w:r w:rsidRPr="00AB3379">
        <w:rPr>
          <w:rFonts w:ascii="Times New Roman" w:hAnsi="Times New Roman" w:cs="Times New Roman"/>
          <w:i/>
          <w:color w:val="000000" w:themeColor="text1"/>
          <w:lang w:val="en-GB"/>
        </w:rPr>
        <w:t>PON1</w:t>
      </w:r>
      <w:r w:rsidRPr="00AB3379">
        <w:rPr>
          <w:rFonts w:ascii="Times New Roman" w:hAnsi="Times New Roman" w:cs="Times New Roman"/>
          <w:color w:val="000000" w:themeColor="text1"/>
          <w:lang w:val="en-GB"/>
        </w:rPr>
        <w:t xml:space="preserve"> SNVs</w:t>
      </w:r>
    </w:p>
    <w:tbl>
      <w:tblPr>
        <w:tblpPr w:leftFromText="141" w:rightFromText="141" w:vertAnchor="text" w:horzAnchor="margin" w:tblpY="161"/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256"/>
        <w:gridCol w:w="2381"/>
        <w:gridCol w:w="2268"/>
        <w:gridCol w:w="1134"/>
      </w:tblGrid>
      <w:tr w:rsidR="00AB3379" w:rsidRPr="00AB3379" w14:paraId="5E2CC193" w14:textId="77777777" w:rsidTr="0036336B">
        <w:tc>
          <w:tcPr>
            <w:tcW w:w="3256" w:type="dxa"/>
            <w:vAlign w:val="center"/>
          </w:tcPr>
          <w:p w14:paraId="6E6507B2" w14:textId="77777777" w:rsidR="00472ED8" w:rsidRPr="00AB3379" w:rsidRDefault="00472ED8" w:rsidP="0036336B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val="en-GB"/>
              </w:rPr>
              <w:t>Variables tested in both groups</w:t>
            </w:r>
          </w:p>
        </w:tc>
        <w:tc>
          <w:tcPr>
            <w:tcW w:w="2381" w:type="dxa"/>
          </w:tcPr>
          <w:p w14:paraId="34E51E51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Patients genotyped for </w:t>
            </w:r>
            <w:r w:rsidRPr="00AB337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PON1</w:t>
            </w: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SNVs (n = 1407)</w:t>
            </w:r>
          </w:p>
        </w:tc>
        <w:tc>
          <w:tcPr>
            <w:tcW w:w="2268" w:type="dxa"/>
          </w:tcPr>
          <w:p w14:paraId="54C8DD92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Patients tested for PON1 activity (n = 93)</w:t>
            </w:r>
          </w:p>
        </w:tc>
        <w:tc>
          <w:tcPr>
            <w:tcW w:w="1134" w:type="dxa"/>
          </w:tcPr>
          <w:p w14:paraId="38E90334" w14:textId="32749B1E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P-</w:t>
            </w:r>
            <w:proofErr w:type="spellStart"/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value</w:t>
            </w:r>
            <w:r w:rsidR="00A2703E" w:rsidRPr="00AB3379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</w:tc>
      </w:tr>
      <w:tr w:rsidR="00AB3379" w:rsidRPr="00AB3379" w14:paraId="782BE1B7" w14:textId="77777777" w:rsidTr="0036336B">
        <w:tc>
          <w:tcPr>
            <w:tcW w:w="3256" w:type="dxa"/>
            <w:vAlign w:val="center"/>
          </w:tcPr>
          <w:p w14:paraId="760AFC84" w14:textId="77777777" w:rsidR="00472ED8" w:rsidRPr="00AB3379" w:rsidRDefault="00472ED8" w:rsidP="0036336B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lang w:val="en-GB"/>
              </w:rPr>
              <w:t xml:space="preserve">PON1 </w:t>
            </w:r>
            <w:r w:rsidRPr="00AB3379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rs705379 (-108C&gt;T)</w:t>
            </w: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14:paraId="1E86452C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n = 1332, 94.7%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0186E25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n = 78 , 83.1 %</w:t>
            </w:r>
          </w:p>
        </w:tc>
        <w:tc>
          <w:tcPr>
            <w:tcW w:w="1134" w:type="dxa"/>
          </w:tcPr>
          <w:p w14:paraId="64464E04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NA</w:t>
            </w:r>
          </w:p>
        </w:tc>
      </w:tr>
      <w:tr w:rsidR="00AB3379" w:rsidRPr="00AB3379" w14:paraId="53EB96F0" w14:textId="77777777" w:rsidTr="0036336B">
        <w:tc>
          <w:tcPr>
            <w:tcW w:w="3256" w:type="dxa"/>
            <w:vAlign w:val="center"/>
          </w:tcPr>
          <w:p w14:paraId="467F29C2" w14:textId="77777777" w:rsidR="00472ED8" w:rsidRPr="00AB3379" w:rsidRDefault="00472ED8" w:rsidP="0036336B">
            <w:pPr>
              <w:rPr>
                <w:rFonts w:ascii="Times New Roman" w:eastAsia="SimSun" w:hAnsi="Times New Roman" w:cs="Times New Roman"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SimSun" w:hAnsi="Times New Roman" w:cs="Times New Roman"/>
                <w:bCs/>
                <w:color w:val="000000" w:themeColor="text1"/>
                <w:lang w:val="en-GB"/>
              </w:rPr>
              <w:t>CC</w:t>
            </w:r>
          </w:p>
        </w:tc>
        <w:tc>
          <w:tcPr>
            <w:tcW w:w="2381" w:type="dxa"/>
          </w:tcPr>
          <w:p w14:paraId="1771D01F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381 (28.6%)</w:t>
            </w:r>
          </w:p>
        </w:tc>
        <w:tc>
          <w:tcPr>
            <w:tcW w:w="2268" w:type="dxa"/>
          </w:tcPr>
          <w:p w14:paraId="0449E42C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23 (29.5%)</w:t>
            </w:r>
          </w:p>
        </w:tc>
        <w:tc>
          <w:tcPr>
            <w:tcW w:w="1134" w:type="dxa"/>
          </w:tcPr>
          <w:p w14:paraId="21C31439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0.898</w:t>
            </w:r>
          </w:p>
        </w:tc>
      </w:tr>
      <w:tr w:rsidR="00AB3379" w:rsidRPr="00AB3379" w14:paraId="43994379" w14:textId="77777777" w:rsidTr="0036336B">
        <w:tc>
          <w:tcPr>
            <w:tcW w:w="3256" w:type="dxa"/>
            <w:vAlign w:val="center"/>
          </w:tcPr>
          <w:p w14:paraId="100A52ED" w14:textId="77777777" w:rsidR="00472ED8" w:rsidRPr="00AB3379" w:rsidRDefault="00472ED8" w:rsidP="0036336B">
            <w:pPr>
              <w:rPr>
                <w:rFonts w:ascii="Times New Roman" w:eastAsia="SimSun" w:hAnsi="Times New Roman" w:cs="Times New Roman"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SimSun" w:hAnsi="Times New Roman" w:cs="Times New Roman"/>
                <w:bCs/>
                <w:color w:val="000000" w:themeColor="text1"/>
                <w:lang w:val="en-GB"/>
              </w:rPr>
              <w:t>CT</w:t>
            </w:r>
          </w:p>
        </w:tc>
        <w:tc>
          <w:tcPr>
            <w:tcW w:w="2381" w:type="dxa"/>
          </w:tcPr>
          <w:p w14:paraId="771C0A7D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643 (48.3%)</w:t>
            </w:r>
          </w:p>
        </w:tc>
        <w:tc>
          <w:tcPr>
            <w:tcW w:w="2268" w:type="dxa"/>
          </w:tcPr>
          <w:p w14:paraId="09CB46B0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38 (48.7%)</w:t>
            </w:r>
          </w:p>
        </w:tc>
        <w:tc>
          <w:tcPr>
            <w:tcW w:w="1134" w:type="dxa"/>
          </w:tcPr>
          <w:p w14:paraId="5663895B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.000</w:t>
            </w:r>
          </w:p>
        </w:tc>
      </w:tr>
      <w:tr w:rsidR="00AB3379" w:rsidRPr="00AB3379" w14:paraId="1F5A5BF9" w14:textId="77777777" w:rsidTr="0036336B">
        <w:tc>
          <w:tcPr>
            <w:tcW w:w="3256" w:type="dxa"/>
            <w:vAlign w:val="center"/>
          </w:tcPr>
          <w:p w14:paraId="69BE4382" w14:textId="77777777" w:rsidR="00472ED8" w:rsidRPr="00AB3379" w:rsidRDefault="00472ED8" w:rsidP="0036336B">
            <w:pPr>
              <w:rPr>
                <w:rFonts w:ascii="Times New Roman" w:eastAsia="SimSun" w:hAnsi="Times New Roman" w:cs="Times New Roman"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SimSun" w:hAnsi="Times New Roman" w:cs="Times New Roman"/>
                <w:bCs/>
                <w:color w:val="000000" w:themeColor="text1"/>
                <w:lang w:val="en-GB"/>
              </w:rPr>
              <w:t>TT</w:t>
            </w:r>
          </w:p>
        </w:tc>
        <w:tc>
          <w:tcPr>
            <w:tcW w:w="2381" w:type="dxa"/>
          </w:tcPr>
          <w:p w14:paraId="4330C82A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308 (23.1%)</w:t>
            </w:r>
          </w:p>
        </w:tc>
        <w:tc>
          <w:tcPr>
            <w:tcW w:w="2268" w:type="dxa"/>
          </w:tcPr>
          <w:p w14:paraId="417BC95A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7 (21.8%)</w:t>
            </w:r>
          </w:p>
        </w:tc>
        <w:tc>
          <w:tcPr>
            <w:tcW w:w="1134" w:type="dxa"/>
          </w:tcPr>
          <w:p w14:paraId="44E85038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0.890</w:t>
            </w:r>
          </w:p>
        </w:tc>
      </w:tr>
      <w:tr w:rsidR="00AB3379" w:rsidRPr="00AB3379" w14:paraId="51D2F14D" w14:textId="77777777" w:rsidTr="0036336B">
        <w:tc>
          <w:tcPr>
            <w:tcW w:w="3256" w:type="dxa"/>
            <w:vAlign w:val="center"/>
          </w:tcPr>
          <w:p w14:paraId="68871AF3" w14:textId="77777777" w:rsidR="00472ED8" w:rsidRPr="00AB3379" w:rsidRDefault="00472ED8" w:rsidP="0036336B">
            <w:pPr>
              <w:rPr>
                <w:rFonts w:ascii="Times New Roman" w:eastAsia="SimSun" w:hAnsi="Times New Roman" w:cs="Times New Roman"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SimSun" w:hAnsi="Times New Roman" w:cs="Times New Roman"/>
                <w:bCs/>
                <w:color w:val="000000" w:themeColor="text1"/>
                <w:lang w:val="en-GB"/>
              </w:rPr>
              <w:t>CC + CT</w:t>
            </w:r>
          </w:p>
        </w:tc>
        <w:tc>
          <w:tcPr>
            <w:tcW w:w="2381" w:type="dxa"/>
          </w:tcPr>
          <w:p w14:paraId="2221BEA9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951 (71.4%)</w:t>
            </w:r>
          </w:p>
        </w:tc>
        <w:tc>
          <w:tcPr>
            <w:tcW w:w="2268" w:type="dxa"/>
          </w:tcPr>
          <w:p w14:paraId="039C1FD5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61 (78.2%)</w:t>
            </w:r>
          </w:p>
        </w:tc>
        <w:tc>
          <w:tcPr>
            <w:tcW w:w="1134" w:type="dxa"/>
          </w:tcPr>
          <w:p w14:paraId="177DD7F8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0.244</w:t>
            </w:r>
          </w:p>
        </w:tc>
      </w:tr>
      <w:tr w:rsidR="00AB3379" w:rsidRPr="00AB3379" w14:paraId="22B3F23F" w14:textId="77777777" w:rsidTr="0036336B">
        <w:tc>
          <w:tcPr>
            <w:tcW w:w="3256" w:type="dxa"/>
            <w:vAlign w:val="center"/>
          </w:tcPr>
          <w:p w14:paraId="247FF742" w14:textId="77777777" w:rsidR="00472ED8" w:rsidRPr="00AB3379" w:rsidRDefault="00472ED8" w:rsidP="0036336B">
            <w:pPr>
              <w:rPr>
                <w:rFonts w:ascii="Times New Roman" w:eastAsia="SimSun" w:hAnsi="Times New Roman" w:cs="Times New Roman"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SimSun" w:hAnsi="Times New Roman" w:cs="Times New Roman"/>
                <w:bCs/>
                <w:color w:val="000000" w:themeColor="text1"/>
                <w:lang w:val="en-GB"/>
              </w:rPr>
              <w:t>CT + TT</w:t>
            </w: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14:paraId="5C3D621C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024 (76.9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9E9C2C9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55 (70.5%)</w:t>
            </w:r>
          </w:p>
        </w:tc>
        <w:tc>
          <w:tcPr>
            <w:tcW w:w="1134" w:type="dxa"/>
          </w:tcPr>
          <w:p w14:paraId="57E26119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0.216</w:t>
            </w:r>
          </w:p>
        </w:tc>
      </w:tr>
      <w:tr w:rsidR="00AB3379" w:rsidRPr="00AB3379" w14:paraId="369F8504" w14:textId="77777777" w:rsidTr="0036336B">
        <w:tc>
          <w:tcPr>
            <w:tcW w:w="3256" w:type="dxa"/>
            <w:vAlign w:val="center"/>
          </w:tcPr>
          <w:p w14:paraId="6C611F85" w14:textId="77777777" w:rsidR="00472ED8" w:rsidRPr="00AB3379" w:rsidRDefault="00472ED8" w:rsidP="0036336B">
            <w:pPr>
              <w:rPr>
                <w:rFonts w:ascii="Times New Roman" w:eastAsia="SimSun" w:hAnsi="Times New Roman" w:cs="Times New Roman"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SimSun" w:hAnsi="Times New Roman" w:cs="Times New Roman"/>
                <w:bCs/>
                <w:color w:val="000000" w:themeColor="text1"/>
                <w:lang w:val="en-GB"/>
              </w:rPr>
              <w:t>MAF</w:t>
            </w: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14:paraId="650319D7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0.47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30335EE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0.46</w:t>
            </w:r>
          </w:p>
        </w:tc>
        <w:tc>
          <w:tcPr>
            <w:tcW w:w="1134" w:type="dxa"/>
          </w:tcPr>
          <w:p w14:paraId="6D38C9B8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0.805</w:t>
            </w:r>
          </w:p>
        </w:tc>
      </w:tr>
      <w:tr w:rsidR="00AB3379" w:rsidRPr="00AB3379" w14:paraId="3816FD3F" w14:textId="77777777" w:rsidTr="0036336B">
        <w:tc>
          <w:tcPr>
            <w:tcW w:w="3256" w:type="dxa"/>
            <w:vAlign w:val="center"/>
          </w:tcPr>
          <w:p w14:paraId="20BEB6F5" w14:textId="77777777" w:rsidR="00472ED8" w:rsidRPr="00AB3379" w:rsidRDefault="00472ED8" w:rsidP="0036336B">
            <w:pPr>
              <w:rPr>
                <w:rFonts w:ascii="Times New Roman" w:hAnsi="Times New Roman" w:cs="Times New Roman"/>
                <w:bCs/>
                <w:i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P for HWE </w:t>
            </w:r>
          </w:p>
        </w:tc>
        <w:tc>
          <w:tcPr>
            <w:tcW w:w="2381" w:type="dxa"/>
            <w:tcBorders>
              <w:top w:val="single" w:sz="4" w:space="0" w:color="auto"/>
            </w:tcBorders>
          </w:tcPr>
          <w:p w14:paraId="4F7D99F0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0.2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0876A3A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0.86</w:t>
            </w:r>
          </w:p>
        </w:tc>
        <w:tc>
          <w:tcPr>
            <w:tcW w:w="1134" w:type="dxa"/>
          </w:tcPr>
          <w:p w14:paraId="0602E4FA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NA</w:t>
            </w:r>
          </w:p>
        </w:tc>
      </w:tr>
      <w:tr w:rsidR="00AB3379" w:rsidRPr="00AB3379" w14:paraId="5B7588AC" w14:textId="77777777" w:rsidTr="0036336B">
        <w:tc>
          <w:tcPr>
            <w:tcW w:w="3256" w:type="dxa"/>
            <w:vAlign w:val="center"/>
          </w:tcPr>
          <w:p w14:paraId="64FE3D17" w14:textId="77777777" w:rsidR="00472ED8" w:rsidRPr="00AB3379" w:rsidRDefault="00472ED8" w:rsidP="0036336B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lang w:val="en-GB"/>
              </w:rPr>
              <w:t xml:space="preserve">PON1 </w:t>
            </w:r>
            <w:r w:rsidRPr="00AB33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val="en-GB"/>
              </w:rPr>
              <w:t>rs854560 (163A&gt;T)</w:t>
            </w:r>
          </w:p>
        </w:tc>
        <w:tc>
          <w:tcPr>
            <w:tcW w:w="2381" w:type="dxa"/>
          </w:tcPr>
          <w:p w14:paraId="087A8815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n = 1365, 97.0%</w:t>
            </w:r>
          </w:p>
        </w:tc>
        <w:tc>
          <w:tcPr>
            <w:tcW w:w="2268" w:type="dxa"/>
          </w:tcPr>
          <w:p w14:paraId="5FC3303F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n = 84, 90.3%</w:t>
            </w:r>
          </w:p>
        </w:tc>
        <w:tc>
          <w:tcPr>
            <w:tcW w:w="1134" w:type="dxa"/>
          </w:tcPr>
          <w:p w14:paraId="5E1EB794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NA</w:t>
            </w:r>
          </w:p>
        </w:tc>
      </w:tr>
      <w:tr w:rsidR="00AB3379" w:rsidRPr="00AB3379" w14:paraId="5DC4DDEC" w14:textId="77777777" w:rsidTr="0036336B">
        <w:tc>
          <w:tcPr>
            <w:tcW w:w="3256" w:type="dxa"/>
            <w:vAlign w:val="center"/>
          </w:tcPr>
          <w:p w14:paraId="47091B81" w14:textId="77777777" w:rsidR="00472ED8" w:rsidRPr="00AB3379" w:rsidRDefault="00472ED8" w:rsidP="0036336B">
            <w:pPr>
              <w:rPr>
                <w:rFonts w:ascii="Times New Roman" w:eastAsia="SimSun" w:hAnsi="Times New Roman" w:cs="Times New Roman"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SimSun" w:hAnsi="Times New Roman" w:cs="Times New Roman"/>
                <w:bCs/>
                <w:color w:val="000000" w:themeColor="text1"/>
                <w:lang w:val="en-GB"/>
              </w:rPr>
              <w:t>AA</w:t>
            </w:r>
          </w:p>
        </w:tc>
        <w:tc>
          <w:tcPr>
            <w:tcW w:w="2381" w:type="dxa"/>
          </w:tcPr>
          <w:p w14:paraId="437108B8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583 (42.7%)</w:t>
            </w:r>
          </w:p>
        </w:tc>
        <w:tc>
          <w:tcPr>
            <w:tcW w:w="2268" w:type="dxa"/>
          </w:tcPr>
          <w:p w14:paraId="6268410D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42 (50%)</w:t>
            </w:r>
          </w:p>
        </w:tc>
        <w:tc>
          <w:tcPr>
            <w:tcW w:w="1134" w:type="dxa"/>
          </w:tcPr>
          <w:p w14:paraId="54947121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0.212</w:t>
            </w:r>
          </w:p>
        </w:tc>
      </w:tr>
      <w:tr w:rsidR="00AB3379" w:rsidRPr="00AB3379" w14:paraId="2B1626FC" w14:textId="77777777" w:rsidTr="0036336B">
        <w:tc>
          <w:tcPr>
            <w:tcW w:w="3256" w:type="dxa"/>
            <w:vAlign w:val="center"/>
          </w:tcPr>
          <w:p w14:paraId="648285E4" w14:textId="77777777" w:rsidR="00472ED8" w:rsidRPr="00AB3379" w:rsidRDefault="00472ED8" w:rsidP="0036336B">
            <w:pPr>
              <w:rPr>
                <w:rFonts w:ascii="Times New Roman" w:eastAsia="SimSun" w:hAnsi="Times New Roman" w:cs="Times New Roman"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SimSun" w:hAnsi="Times New Roman" w:cs="Times New Roman"/>
                <w:bCs/>
                <w:color w:val="000000" w:themeColor="text1"/>
                <w:lang w:val="en-GB"/>
              </w:rPr>
              <w:t>AT</w:t>
            </w:r>
          </w:p>
        </w:tc>
        <w:tc>
          <w:tcPr>
            <w:tcW w:w="2381" w:type="dxa"/>
          </w:tcPr>
          <w:p w14:paraId="7E576FE3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623 (45.65%)</w:t>
            </w:r>
          </w:p>
        </w:tc>
        <w:tc>
          <w:tcPr>
            <w:tcW w:w="2268" w:type="dxa"/>
          </w:tcPr>
          <w:p w14:paraId="7B6C6587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37 (44.0%)</w:t>
            </w:r>
          </w:p>
        </w:tc>
        <w:tc>
          <w:tcPr>
            <w:tcW w:w="1134" w:type="dxa"/>
          </w:tcPr>
          <w:p w14:paraId="087FD4DF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0.822</w:t>
            </w:r>
          </w:p>
        </w:tc>
      </w:tr>
      <w:tr w:rsidR="00AB3379" w:rsidRPr="00AB3379" w14:paraId="281B5D1E" w14:textId="77777777" w:rsidTr="0036336B">
        <w:tc>
          <w:tcPr>
            <w:tcW w:w="3256" w:type="dxa"/>
            <w:vAlign w:val="center"/>
          </w:tcPr>
          <w:p w14:paraId="0BE25F53" w14:textId="77777777" w:rsidR="00472ED8" w:rsidRPr="00AB3379" w:rsidRDefault="00472ED8" w:rsidP="0036336B">
            <w:pPr>
              <w:rPr>
                <w:rFonts w:ascii="Times New Roman" w:eastAsia="SimSun" w:hAnsi="Times New Roman" w:cs="Times New Roman"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SimSun" w:hAnsi="Times New Roman" w:cs="Times New Roman"/>
                <w:bCs/>
                <w:color w:val="000000" w:themeColor="text1"/>
                <w:lang w:val="en-GB"/>
              </w:rPr>
              <w:t>TT</w:t>
            </w:r>
          </w:p>
        </w:tc>
        <w:tc>
          <w:tcPr>
            <w:tcW w:w="2381" w:type="dxa"/>
          </w:tcPr>
          <w:p w14:paraId="066FBB76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59 (11.65%)</w:t>
            </w:r>
          </w:p>
        </w:tc>
        <w:tc>
          <w:tcPr>
            <w:tcW w:w="2268" w:type="dxa"/>
          </w:tcPr>
          <w:p w14:paraId="07775C36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5 (6.0%)</w:t>
            </w:r>
          </w:p>
        </w:tc>
        <w:tc>
          <w:tcPr>
            <w:tcW w:w="1134" w:type="dxa"/>
          </w:tcPr>
          <w:p w14:paraId="09193BE4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0.153</w:t>
            </w:r>
          </w:p>
        </w:tc>
      </w:tr>
      <w:tr w:rsidR="00AB3379" w:rsidRPr="00AB3379" w14:paraId="10B4F37A" w14:textId="77777777" w:rsidTr="0036336B">
        <w:tc>
          <w:tcPr>
            <w:tcW w:w="3256" w:type="dxa"/>
            <w:vAlign w:val="center"/>
          </w:tcPr>
          <w:p w14:paraId="3CCFFFB8" w14:textId="77777777" w:rsidR="00472ED8" w:rsidRPr="00AB3379" w:rsidRDefault="00472ED8" w:rsidP="0036336B">
            <w:pPr>
              <w:rPr>
                <w:rFonts w:ascii="Times New Roman" w:eastAsia="SimSun" w:hAnsi="Times New Roman" w:cs="Times New Roman"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SimSun" w:hAnsi="Times New Roman" w:cs="Times New Roman"/>
                <w:bCs/>
                <w:color w:val="000000" w:themeColor="text1"/>
                <w:lang w:val="en-GB"/>
              </w:rPr>
              <w:t>AA + AT</w:t>
            </w:r>
          </w:p>
        </w:tc>
        <w:tc>
          <w:tcPr>
            <w:tcW w:w="2381" w:type="dxa"/>
          </w:tcPr>
          <w:p w14:paraId="12921C0D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206 (88.35%)</w:t>
            </w:r>
          </w:p>
        </w:tc>
        <w:tc>
          <w:tcPr>
            <w:tcW w:w="2268" w:type="dxa"/>
          </w:tcPr>
          <w:p w14:paraId="0A4AC8E9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79 (94.0%)</w:t>
            </w:r>
          </w:p>
        </w:tc>
        <w:tc>
          <w:tcPr>
            <w:tcW w:w="1134" w:type="dxa"/>
          </w:tcPr>
          <w:p w14:paraId="720A503C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0.152</w:t>
            </w:r>
          </w:p>
        </w:tc>
      </w:tr>
      <w:tr w:rsidR="00AB3379" w:rsidRPr="00AB3379" w14:paraId="387A3D7F" w14:textId="77777777" w:rsidTr="0036336B">
        <w:tc>
          <w:tcPr>
            <w:tcW w:w="3256" w:type="dxa"/>
            <w:vAlign w:val="center"/>
          </w:tcPr>
          <w:p w14:paraId="08ED5588" w14:textId="77777777" w:rsidR="00472ED8" w:rsidRPr="00AB3379" w:rsidRDefault="00472ED8" w:rsidP="0036336B">
            <w:pPr>
              <w:rPr>
                <w:rFonts w:ascii="Times New Roman" w:eastAsia="SimSun" w:hAnsi="Times New Roman" w:cs="Times New Roman"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SimSun" w:hAnsi="Times New Roman" w:cs="Times New Roman"/>
                <w:bCs/>
                <w:color w:val="000000" w:themeColor="text1"/>
                <w:lang w:val="en-GB"/>
              </w:rPr>
              <w:t>AT + TT</w:t>
            </w:r>
          </w:p>
        </w:tc>
        <w:tc>
          <w:tcPr>
            <w:tcW w:w="2381" w:type="dxa"/>
          </w:tcPr>
          <w:p w14:paraId="13F6FD74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782 (57.3%)</w:t>
            </w:r>
          </w:p>
        </w:tc>
        <w:tc>
          <w:tcPr>
            <w:tcW w:w="2268" w:type="dxa"/>
          </w:tcPr>
          <w:p w14:paraId="056603B7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42 (50%)</w:t>
            </w:r>
          </w:p>
        </w:tc>
        <w:tc>
          <w:tcPr>
            <w:tcW w:w="1134" w:type="dxa"/>
          </w:tcPr>
          <w:p w14:paraId="35A93C47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0.212</w:t>
            </w:r>
          </w:p>
        </w:tc>
      </w:tr>
      <w:tr w:rsidR="00AB3379" w:rsidRPr="00AB3379" w14:paraId="520AC123" w14:textId="77777777" w:rsidTr="0036336B">
        <w:tc>
          <w:tcPr>
            <w:tcW w:w="3256" w:type="dxa"/>
            <w:vAlign w:val="center"/>
          </w:tcPr>
          <w:p w14:paraId="4495F279" w14:textId="77777777" w:rsidR="00472ED8" w:rsidRPr="00AB3379" w:rsidRDefault="00472ED8" w:rsidP="0036336B">
            <w:pPr>
              <w:rPr>
                <w:rFonts w:ascii="Times New Roman" w:eastAsia="SimSun" w:hAnsi="Times New Roman" w:cs="Times New Roman"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SimSun" w:hAnsi="Times New Roman" w:cs="Times New Roman"/>
                <w:bCs/>
                <w:color w:val="000000" w:themeColor="text1"/>
                <w:lang w:val="en-GB"/>
              </w:rPr>
              <w:t>MAF</w:t>
            </w:r>
          </w:p>
        </w:tc>
        <w:tc>
          <w:tcPr>
            <w:tcW w:w="2381" w:type="dxa"/>
          </w:tcPr>
          <w:p w14:paraId="4783F4C8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0.345</w:t>
            </w:r>
          </w:p>
        </w:tc>
        <w:tc>
          <w:tcPr>
            <w:tcW w:w="2268" w:type="dxa"/>
          </w:tcPr>
          <w:p w14:paraId="2C527AEB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0.28</w:t>
            </w:r>
          </w:p>
        </w:tc>
        <w:tc>
          <w:tcPr>
            <w:tcW w:w="1134" w:type="dxa"/>
          </w:tcPr>
          <w:p w14:paraId="7342502D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0.212</w:t>
            </w:r>
          </w:p>
        </w:tc>
      </w:tr>
      <w:tr w:rsidR="00AB3379" w:rsidRPr="00AB3379" w14:paraId="541F7D51" w14:textId="77777777" w:rsidTr="0036336B">
        <w:tc>
          <w:tcPr>
            <w:tcW w:w="3256" w:type="dxa"/>
            <w:vAlign w:val="center"/>
          </w:tcPr>
          <w:p w14:paraId="01A0400C" w14:textId="77777777" w:rsidR="00472ED8" w:rsidRPr="00AB3379" w:rsidRDefault="00472ED8" w:rsidP="0036336B">
            <w:pPr>
              <w:rPr>
                <w:rFonts w:ascii="Times New Roman" w:hAnsi="Times New Roman" w:cs="Times New Roman"/>
                <w:bCs/>
                <w:i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P for HWE</w:t>
            </w:r>
          </w:p>
        </w:tc>
        <w:tc>
          <w:tcPr>
            <w:tcW w:w="2381" w:type="dxa"/>
          </w:tcPr>
          <w:p w14:paraId="7BC5C826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0.70</w:t>
            </w:r>
          </w:p>
        </w:tc>
        <w:tc>
          <w:tcPr>
            <w:tcW w:w="2268" w:type="dxa"/>
          </w:tcPr>
          <w:p w14:paraId="6D9C580F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0.39</w:t>
            </w:r>
          </w:p>
        </w:tc>
        <w:tc>
          <w:tcPr>
            <w:tcW w:w="1134" w:type="dxa"/>
          </w:tcPr>
          <w:p w14:paraId="21EB1F60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NA</w:t>
            </w:r>
          </w:p>
        </w:tc>
      </w:tr>
      <w:tr w:rsidR="00AB3379" w:rsidRPr="00AB3379" w14:paraId="18E9386B" w14:textId="77777777" w:rsidTr="0036336B">
        <w:tc>
          <w:tcPr>
            <w:tcW w:w="3256" w:type="dxa"/>
            <w:vAlign w:val="center"/>
          </w:tcPr>
          <w:p w14:paraId="5717654A" w14:textId="77777777" w:rsidR="00472ED8" w:rsidRPr="00AB3379" w:rsidRDefault="00472ED8" w:rsidP="0036336B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lang w:val="en-GB"/>
              </w:rPr>
              <w:t xml:space="preserve">PON1 </w:t>
            </w:r>
            <w:r w:rsidRPr="00AB337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</w:t>
            </w:r>
            <w:r w:rsidRPr="00AB3379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rs662 (575A&gt;G)</w:t>
            </w:r>
          </w:p>
        </w:tc>
        <w:tc>
          <w:tcPr>
            <w:tcW w:w="2381" w:type="dxa"/>
          </w:tcPr>
          <w:p w14:paraId="3795B20F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n = 1335, 94.9%</w:t>
            </w:r>
          </w:p>
        </w:tc>
        <w:tc>
          <w:tcPr>
            <w:tcW w:w="2268" w:type="dxa"/>
          </w:tcPr>
          <w:p w14:paraId="04DCABB1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n = 85, 91.4%</w:t>
            </w:r>
          </w:p>
        </w:tc>
        <w:tc>
          <w:tcPr>
            <w:tcW w:w="1134" w:type="dxa"/>
          </w:tcPr>
          <w:p w14:paraId="20B3484B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NA</w:t>
            </w:r>
          </w:p>
        </w:tc>
      </w:tr>
      <w:tr w:rsidR="00AB3379" w:rsidRPr="00AB3379" w14:paraId="030641DA" w14:textId="77777777" w:rsidTr="0036336B">
        <w:tc>
          <w:tcPr>
            <w:tcW w:w="3256" w:type="dxa"/>
            <w:vAlign w:val="center"/>
          </w:tcPr>
          <w:p w14:paraId="46262C2D" w14:textId="77777777" w:rsidR="00472ED8" w:rsidRPr="00AB3379" w:rsidRDefault="00472ED8" w:rsidP="0036336B">
            <w:pPr>
              <w:rPr>
                <w:rFonts w:ascii="Times New Roman" w:eastAsia="SimSun" w:hAnsi="Times New Roman" w:cs="Times New Roman"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SimSun" w:hAnsi="Times New Roman" w:cs="Times New Roman"/>
                <w:bCs/>
                <w:color w:val="000000" w:themeColor="text1"/>
                <w:lang w:val="en-GB"/>
              </w:rPr>
              <w:t>AA</w:t>
            </w:r>
          </w:p>
        </w:tc>
        <w:tc>
          <w:tcPr>
            <w:tcW w:w="2381" w:type="dxa"/>
          </w:tcPr>
          <w:p w14:paraId="417982E1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730 (54.7%)</w:t>
            </w:r>
          </w:p>
        </w:tc>
        <w:tc>
          <w:tcPr>
            <w:tcW w:w="2268" w:type="dxa"/>
          </w:tcPr>
          <w:p w14:paraId="6D9EC4FB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47 (55.3%)</w:t>
            </w:r>
          </w:p>
        </w:tc>
        <w:tc>
          <w:tcPr>
            <w:tcW w:w="1134" w:type="dxa"/>
          </w:tcPr>
          <w:p w14:paraId="7EF7C9D1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.000</w:t>
            </w:r>
          </w:p>
        </w:tc>
      </w:tr>
      <w:tr w:rsidR="00AB3379" w:rsidRPr="00AB3379" w14:paraId="5F447501" w14:textId="77777777" w:rsidTr="0036336B">
        <w:tc>
          <w:tcPr>
            <w:tcW w:w="3256" w:type="dxa"/>
            <w:vAlign w:val="center"/>
          </w:tcPr>
          <w:p w14:paraId="22190377" w14:textId="77777777" w:rsidR="00472ED8" w:rsidRPr="00AB3379" w:rsidRDefault="00472ED8" w:rsidP="0036336B">
            <w:pPr>
              <w:rPr>
                <w:rFonts w:ascii="Times New Roman" w:eastAsia="SimSun" w:hAnsi="Times New Roman" w:cs="Times New Roman"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SimSun" w:hAnsi="Times New Roman" w:cs="Times New Roman"/>
                <w:bCs/>
                <w:color w:val="000000" w:themeColor="text1"/>
                <w:lang w:val="en-GB"/>
              </w:rPr>
              <w:t>AG</w:t>
            </w:r>
          </w:p>
        </w:tc>
        <w:tc>
          <w:tcPr>
            <w:tcW w:w="2381" w:type="dxa"/>
          </w:tcPr>
          <w:p w14:paraId="34A6B9B6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495 (37.1%)</w:t>
            </w:r>
          </w:p>
        </w:tc>
        <w:tc>
          <w:tcPr>
            <w:tcW w:w="2268" w:type="dxa"/>
          </w:tcPr>
          <w:p w14:paraId="7B2F3E8D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31 (36.5%)</w:t>
            </w:r>
          </w:p>
        </w:tc>
        <w:tc>
          <w:tcPr>
            <w:tcW w:w="1134" w:type="dxa"/>
          </w:tcPr>
          <w:p w14:paraId="5E7F9358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.000</w:t>
            </w:r>
          </w:p>
        </w:tc>
      </w:tr>
      <w:tr w:rsidR="00AB3379" w:rsidRPr="00AB3379" w14:paraId="64A10B66" w14:textId="77777777" w:rsidTr="0036336B">
        <w:tc>
          <w:tcPr>
            <w:tcW w:w="3256" w:type="dxa"/>
            <w:vAlign w:val="center"/>
          </w:tcPr>
          <w:p w14:paraId="60497FA1" w14:textId="77777777" w:rsidR="00472ED8" w:rsidRPr="00AB3379" w:rsidRDefault="00472ED8" w:rsidP="0036336B">
            <w:pPr>
              <w:rPr>
                <w:rFonts w:ascii="Times New Roman" w:eastAsia="SimSun" w:hAnsi="Times New Roman" w:cs="Times New Roman"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SimSun" w:hAnsi="Times New Roman" w:cs="Times New Roman"/>
                <w:bCs/>
                <w:color w:val="000000" w:themeColor="text1"/>
                <w:lang w:val="en-GB"/>
              </w:rPr>
              <w:t>GG</w:t>
            </w:r>
          </w:p>
        </w:tc>
        <w:tc>
          <w:tcPr>
            <w:tcW w:w="2381" w:type="dxa"/>
          </w:tcPr>
          <w:p w14:paraId="7EB21C46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10 (8.2%)</w:t>
            </w:r>
          </w:p>
        </w:tc>
        <w:tc>
          <w:tcPr>
            <w:tcW w:w="2268" w:type="dxa"/>
          </w:tcPr>
          <w:p w14:paraId="11F3B300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7 (8.2%)</w:t>
            </w:r>
          </w:p>
        </w:tc>
        <w:tc>
          <w:tcPr>
            <w:tcW w:w="1134" w:type="dxa"/>
          </w:tcPr>
          <w:p w14:paraId="4D26CD5B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.000</w:t>
            </w:r>
          </w:p>
        </w:tc>
      </w:tr>
      <w:tr w:rsidR="00AB3379" w:rsidRPr="00AB3379" w14:paraId="6DED8515" w14:textId="77777777" w:rsidTr="0036336B">
        <w:tc>
          <w:tcPr>
            <w:tcW w:w="3256" w:type="dxa"/>
            <w:vAlign w:val="center"/>
          </w:tcPr>
          <w:p w14:paraId="113F451D" w14:textId="77777777" w:rsidR="00472ED8" w:rsidRPr="00AB3379" w:rsidRDefault="00472ED8" w:rsidP="0036336B">
            <w:pPr>
              <w:rPr>
                <w:rFonts w:ascii="Times New Roman" w:eastAsia="SimSun" w:hAnsi="Times New Roman" w:cs="Times New Roman"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SimSun" w:hAnsi="Times New Roman" w:cs="Times New Roman"/>
                <w:bCs/>
                <w:color w:val="000000" w:themeColor="text1"/>
                <w:lang w:val="en-GB"/>
              </w:rPr>
              <w:t>AA + AG</w:t>
            </w:r>
          </w:p>
        </w:tc>
        <w:tc>
          <w:tcPr>
            <w:tcW w:w="2381" w:type="dxa"/>
          </w:tcPr>
          <w:p w14:paraId="434B2315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225 (91.8%)</w:t>
            </w:r>
          </w:p>
        </w:tc>
        <w:tc>
          <w:tcPr>
            <w:tcW w:w="2268" w:type="dxa"/>
          </w:tcPr>
          <w:p w14:paraId="348DA34A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78 (91.8%)</w:t>
            </w:r>
          </w:p>
        </w:tc>
        <w:tc>
          <w:tcPr>
            <w:tcW w:w="1134" w:type="dxa"/>
          </w:tcPr>
          <w:p w14:paraId="38BE0C60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.000</w:t>
            </w:r>
          </w:p>
        </w:tc>
      </w:tr>
      <w:tr w:rsidR="00AB3379" w:rsidRPr="00AB3379" w14:paraId="493240EF" w14:textId="77777777" w:rsidTr="0036336B">
        <w:tc>
          <w:tcPr>
            <w:tcW w:w="3256" w:type="dxa"/>
            <w:vAlign w:val="center"/>
          </w:tcPr>
          <w:p w14:paraId="4C175809" w14:textId="77777777" w:rsidR="00472ED8" w:rsidRPr="00AB3379" w:rsidRDefault="00472ED8" w:rsidP="0036336B">
            <w:pPr>
              <w:rPr>
                <w:rFonts w:ascii="Times New Roman" w:eastAsia="SimSun" w:hAnsi="Times New Roman" w:cs="Times New Roman"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SimSun" w:hAnsi="Times New Roman" w:cs="Times New Roman"/>
                <w:bCs/>
                <w:color w:val="000000" w:themeColor="text1"/>
                <w:lang w:val="en-GB"/>
              </w:rPr>
              <w:t>AG + GG</w:t>
            </w:r>
          </w:p>
        </w:tc>
        <w:tc>
          <w:tcPr>
            <w:tcW w:w="2381" w:type="dxa"/>
          </w:tcPr>
          <w:p w14:paraId="36993034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605 (45.3%)</w:t>
            </w:r>
          </w:p>
        </w:tc>
        <w:tc>
          <w:tcPr>
            <w:tcW w:w="2268" w:type="dxa"/>
          </w:tcPr>
          <w:p w14:paraId="2DDB1A0D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38 (44.7%)</w:t>
            </w:r>
          </w:p>
        </w:tc>
        <w:tc>
          <w:tcPr>
            <w:tcW w:w="1134" w:type="dxa"/>
          </w:tcPr>
          <w:p w14:paraId="4983326C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.000</w:t>
            </w:r>
          </w:p>
        </w:tc>
      </w:tr>
      <w:tr w:rsidR="00AB3379" w:rsidRPr="00AB3379" w14:paraId="5A278B49" w14:textId="77777777" w:rsidTr="0036336B">
        <w:tc>
          <w:tcPr>
            <w:tcW w:w="3256" w:type="dxa"/>
            <w:vAlign w:val="center"/>
          </w:tcPr>
          <w:p w14:paraId="27F1F9A7" w14:textId="77777777" w:rsidR="00472ED8" w:rsidRPr="00AB3379" w:rsidRDefault="00472ED8" w:rsidP="0036336B">
            <w:pPr>
              <w:rPr>
                <w:rFonts w:ascii="Times New Roman" w:eastAsia="SimSun" w:hAnsi="Times New Roman" w:cs="Times New Roman"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SimSun" w:hAnsi="Times New Roman" w:cs="Times New Roman"/>
                <w:bCs/>
                <w:color w:val="000000" w:themeColor="text1"/>
                <w:lang w:val="en-GB"/>
              </w:rPr>
              <w:t>MAF</w:t>
            </w:r>
          </w:p>
        </w:tc>
        <w:tc>
          <w:tcPr>
            <w:tcW w:w="2381" w:type="dxa"/>
          </w:tcPr>
          <w:p w14:paraId="09033391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0.268</w:t>
            </w:r>
          </w:p>
        </w:tc>
        <w:tc>
          <w:tcPr>
            <w:tcW w:w="2268" w:type="dxa"/>
          </w:tcPr>
          <w:p w14:paraId="5ADE087B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0.260</w:t>
            </w:r>
          </w:p>
        </w:tc>
        <w:tc>
          <w:tcPr>
            <w:tcW w:w="1134" w:type="dxa"/>
          </w:tcPr>
          <w:p w14:paraId="12F8497A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.000</w:t>
            </w:r>
          </w:p>
        </w:tc>
      </w:tr>
      <w:tr w:rsidR="00AB3379" w:rsidRPr="00AB3379" w14:paraId="451898D7" w14:textId="77777777" w:rsidTr="0036336B">
        <w:tc>
          <w:tcPr>
            <w:tcW w:w="3256" w:type="dxa"/>
            <w:vAlign w:val="center"/>
          </w:tcPr>
          <w:p w14:paraId="3A1751AD" w14:textId="77777777" w:rsidR="00472ED8" w:rsidRPr="00AB3379" w:rsidRDefault="00472ED8" w:rsidP="0036336B">
            <w:pPr>
              <w:rPr>
                <w:rFonts w:ascii="Times New Roman" w:eastAsia="SimSun" w:hAnsi="Times New Roman" w:cs="Times New Roman"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P for HWE</w:t>
            </w:r>
          </w:p>
        </w:tc>
        <w:tc>
          <w:tcPr>
            <w:tcW w:w="2381" w:type="dxa"/>
          </w:tcPr>
          <w:p w14:paraId="2BA531BD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0.05</w:t>
            </w:r>
          </w:p>
        </w:tc>
        <w:tc>
          <w:tcPr>
            <w:tcW w:w="2268" w:type="dxa"/>
          </w:tcPr>
          <w:p w14:paraId="7B71FBF8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0.56</w:t>
            </w:r>
          </w:p>
        </w:tc>
        <w:tc>
          <w:tcPr>
            <w:tcW w:w="1134" w:type="dxa"/>
          </w:tcPr>
          <w:p w14:paraId="5EDC50E7" w14:textId="77777777" w:rsidR="00472ED8" w:rsidRPr="00AB3379" w:rsidRDefault="00472ED8" w:rsidP="0036336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NA</w:t>
            </w:r>
          </w:p>
        </w:tc>
      </w:tr>
    </w:tbl>
    <w:p w14:paraId="03275D37" w14:textId="77777777" w:rsidR="00A2703E" w:rsidRPr="00AB3379" w:rsidRDefault="00A2703E" w:rsidP="00A2703E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AB3379">
        <w:rPr>
          <w:rFonts w:ascii="Times New Roman" w:eastAsia="Times New Roman" w:hAnsi="Times New Roman" w:cs="Times New Roman"/>
          <w:color w:val="000000" w:themeColor="text1"/>
        </w:rPr>
        <w:t xml:space="preserve">a </w:t>
      </w:r>
      <w:proofErr w:type="gramStart"/>
      <w:r w:rsidRPr="00AB3379">
        <w:rPr>
          <w:rFonts w:ascii="Times New Roman" w:eastAsia="Times New Roman" w:hAnsi="Times New Roman" w:cs="Times New Roman"/>
          <w:color w:val="000000" w:themeColor="text1"/>
        </w:rPr>
        <w:t>-  Fisher's</w:t>
      </w:r>
      <w:proofErr w:type="gramEnd"/>
      <w:r w:rsidRPr="00AB3379">
        <w:rPr>
          <w:rFonts w:ascii="Times New Roman" w:eastAsia="Times New Roman" w:hAnsi="Times New Roman" w:cs="Times New Roman"/>
          <w:color w:val="000000" w:themeColor="text1"/>
        </w:rPr>
        <w:t xml:space="preserve"> exact test</w:t>
      </w:r>
    </w:p>
    <w:p w14:paraId="7CC5AD43" w14:textId="77777777" w:rsidR="00472ED8" w:rsidRPr="00AB3379" w:rsidRDefault="00472ED8" w:rsidP="00472ED8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AB3379">
        <w:rPr>
          <w:rFonts w:ascii="Times New Roman" w:hAnsi="Times New Roman" w:cs="Times New Roman"/>
          <w:bCs/>
          <w:color w:val="000000" w:themeColor="text1"/>
          <w:lang w:val="en-GB"/>
        </w:rPr>
        <w:t>Abbreviations: HD - h</w:t>
      </w:r>
      <w:r w:rsidR="005D199C" w:rsidRPr="00AB3379">
        <w:rPr>
          <w:rFonts w:ascii="Times New Roman" w:hAnsi="Times New Roman" w:cs="Times New Roman"/>
          <w:bCs/>
          <w:color w:val="000000" w:themeColor="text1"/>
          <w:lang w:val="en-GB"/>
        </w:rPr>
        <w:t>a</w:t>
      </w:r>
      <w:r w:rsidRPr="00AB3379">
        <w:rPr>
          <w:rFonts w:ascii="Times New Roman" w:hAnsi="Times New Roman" w:cs="Times New Roman"/>
          <w:bCs/>
          <w:color w:val="000000" w:themeColor="text1"/>
          <w:lang w:val="en-GB"/>
        </w:rPr>
        <w:t xml:space="preserve">emodialysis, </w:t>
      </w:r>
      <w:r w:rsidRPr="00AB3379">
        <w:rPr>
          <w:rFonts w:ascii="Times New Roman" w:eastAsia="SimSun" w:hAnsi="Times New Roman" w:cs="Times New Roman"/>
          <w:color w:val="000000" w:themeColor="text1"/>
          <w:lang w:val="en-GB"/>
        </w:rPr>
        <w:t xml:space="preserve">NA – not applicable, </w:t>
      </w:r>
      <w:r w:rsidRPr="00AB3379">
        <w:rPr>
          <w:rFonts w:ascii="Times New Roman" w:hAnsi="Times New Roman" w:cs="Times New Roman"/>
          <w:color w:val="000000" w:themeColor="text1"/>
          <w:lang w:val="en-GB"/>
        </w:rPr>
        <w:t xml:space="preserve">PON1 - </w:t>
      </w:r>
      <w:proofErr w:type="spellStart"/>
      <w:r w:rsidRPr="00AB3379">
        <w:rPr>
          <w:rFonts w:ascii="Times New Roman" w:hAnsi="Times New Roman" w:cs="Times New Roman"/>
          <w:color w:val="000000" w:themeColor="text1"/>
          <w:lang w:val="en-GB"/>
        </w:rPr>
        <w:t>paraoxonase</w:t>
      </w:r>
      <w:proofErr w:type="spellEnd"/>
      <w:r w:rsidRPr="00AB3379">
        <w:rPr>
          <w:rFonts w:ascii="Times New Roman" w:hAnsi="Times New Roman" w:cs="Times New Roman"/>
          <w:color w:val="000000" w:themeColor="text1"/>
          <w:lang w:val="en-GB"/>
        </w:rPr>
        <w:t xml:space="preserve"> 1, </w:t>
      </w:r>
      <w:r w:rsidRPr="00AB3379">
        <w:rPr>
          <w:rFonts w:ascii="Times New Roman" w:hAnsi="Times New Roman" w:cs="Times New Roman"/>
          <w:i/>
          <w:color w:val="000000" w:themeColor="text1"/>
          <w:lang w:val="en-GB"/>
        </w:rPr>
        <w:t>PON1</w:t>
      </w:r>
      <w:r w:rsidRPr="00AB3379">
        <w:rPr>
          <w:rFonts w:ascii="Times New Roman" w:hAnsi="Times New Roman" w:cs="Times New Roman"/>
          <w:color w:val="000000" w:themeColor="text1"/>
          <w:lang w:val="en-GB"/>
        </w:rPr>
        <w:t xml:space="preserve"> - </w:t>
      </w:r>
      <w:proofErr w:type="spellStart"/>
      <w:r w:rsidRPr="00AB3379">
        <w:rPr>
          <w:rFonts w:ascii="Times New Roman" w:hAnsi="Times New Roman" w:cs="Times New Roman"/>
          <w:color w:val="000000" w:themeColor="text1"/>
          <w:lang w:val="en-GB"/>
        </w:rPr>
        <w:t>paraoxonase</w:t>
      </w:r>
      <w:proofErr w:type="spellEnd"/>
      <w:r w:rsidRPr="00AB3379">
        <w:rPr>
          <w:rFonts w:ascii="Times New Roman" w:hAnsi="Times New Roman" w:cs="Times New Roman"/>
          <w:color w:val="000000" w:themeColor="text1"/>
          <w:lang w:val="en-GB"/>
        </w:rPr>
        <w:t xml:space="preserve"> 1 gene, SNV – single nucleotide variant</w:t>
      </w:r>
    </w:p>
    <w:p w14:paraId="4694E09F" w14:textId="33491E33" w:rsidR="00010569" w:rsidRPr="00AB3379" w:rsidRDefault="00010569" w:rsidP="00A2703E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AB3379">
        <w:rPr>
          <w:rFonts w:ascii="Times New Roman" w:eastAsia="Times New Roman" w:hAnsi="Times New Roman" w:cs="Times New Roman"/>
          <w:color w:val="000000" w:themeColor="text1"/>
          <w:lang w:val="en-GB"/>
        </w:rPr>
        <w:lastRenderedPageBreak/>
        <w:t xml:space="preserve">Supplementary </w:t>
      </w:r>
      <w:r w:rsidR="00941A92" w:rsidRPr="00AB3379">
        <w:rPr>
          <w:rFonts w:ascii="Times New Roman" w:eastAsia="Times New Roman" w:hAnsi="Times New Roman" w:cs="Times New Roman"/>
          <w:color w:val="000000" w:themeColor="text1"/>
          <w:lang w:val="en-GB"/>
        </w:rPr>
        <w:t>Table 2</w:t>
      </w:r>
      <w:r w:rsidRPr="00AB3379">
        <w:rPr>
          <w:rFonts w:ascii="Times New Roman" w:eastAsia="Times New Roman" w:hAnsi="Times New Roman" w:cs="Times New Roman"/>
          <w:color w:val="000000" w:themeColor="text1"/>
          <w:lang w:val="en-GB"/>
        </w:rPr>
        <w:t>. Linkage disequilibrium values D' and r</w:t>
      </w:r>
      <w:r w:rsidRPr="00AB3379">
        <w:rPr>
          <w:rFonts w:ascii="Times New Roman" w:eastAsia="Times New Roman" w:hAnsi="Times New Roman" w:cs="Times New Roman"/>
          <w:color w:val="000000" w:themeColor="text1"/>
          <w:vertAlign w:val="superscript"/>
          <w:lang w:val="en-GB"/>
        </w:rPr>
        <w:t>2</w:t>
      </w:r>
      <w:r w:rsidRPr="00AB337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for tested </w:t>
      </w:r>
      <w:r w:rsidRPr="00AB3379">
        <w:rPr>
          <w:rFonts w:ascii="Times New Roman" w:eastAsia="Times New Roman" w:hAnsi="Times New Roman" w:cs="Times New Roman"/>
          <w:i/>
          <w:color w:val="000000" w:themeColor="text1"/>
          <w:lang w:val="en-GB"/>
        </w:rPr>
        <w:t>PON1</w:t>
      </w:r>
      <w:r w:rsidRPr="00AB337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variants</w:t>
      </w:r>
      <w:r w:rsidR="00F03E05" w:rsidRPr="00AB337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="00F03E05" w:rsidRPr="00AB3379">
        <w:rPr>
          <w:rFonts w:ascii="Times New Roman" w:eastAsia="Times New Roman" w:hAnsi="Times New Roman" w:cs="Times New Roman"/>
          <w:color w:val="000000" w:themeColor="text1"/>
        </w:rPr>
        <w:t xml:space="preserve">estimated using the </w:t>
      </w:r>
      <w:proofErr w:type="spellStart"/>
      <w:r w:rsidR="00F03E05" w:rsidRPr="00AB3379">
        <w:rPr>
          <w:rFonts w:ascii="Times New Roman" w:eastAsia="Times New Roman" w:hAnsi="Times New Roman" w:cs="Times New Roman"/>
          <w:color w:val="000000" w:themeColor="text1"/>
        </w:rPr>
        <w:t>Haploview</w:t>
      </w:r>
      <w:proofErr w:type="spellEnd"/>
      <w:r w:rsidR="00F03E05" w:rsidRPr="00AB3379">
        <w:rPr>
          <w:rFonts w:ascii="Times New Roman" w:eastAsia="Times New Roman" w:hAnsi="Times New Roman" w:cs="Times New Roman"/>
          <w:color w:val="000000" w:themeColor="text1"/>
        </w:rPr>
        <w:t xml:space="preserve"> 4.2 software</w:t>
      </w:r>
    </w:p>
    <w:tbl>
      <w:tblPr>
        <w:tblW w:w="7928" w:type="dxa"/>
        <w:tblLayout w:type="fixed"/>
        <w:tblLook w:val="0400" w:firstRow="0" w:lastRow="0" w:firstColumn="0" w:lastColumn="0" w:noHBand="0" w:noVBand="1"/>
      </w:tblPr>
      <w:tblGrid>
        <w:gridCol w:w="1253"/>
        <w:gridCol w:w="1253"/>
        <w:gridCol w:w="1253"/>
        <w:gridCol w:w="1253"/>
        <w:gridCol w:w="1253"/>
        <w:gridCol w:w="1663"/>
      </w:tblGrid>
      <w:tr w:rsidR="00AB3379" w:rsidRPr="00AB3379" w14:paraId="2F7B64F5" w14:textId="77777777" w:rsidTr="00941A92">
        <w:trPr>
          <w:trHeight w:val="300"/>
        </w:trPr>
        <w:tc>
          <w:tcPr>
            <w:tcW w:w="1253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87A0236" w14:textId="77777777" w:rsidR="00010569" w:rsidRPr="00AB3379" w:rsidRDefault="00010569" w:rsidP="00941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B3B246" w14:textId="77777777" w:rsidR="00010569" w:rsidRPr="00AB3379" w:rsidRDefault="00010569" w:rsidP="00941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 SNV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7CB0D69" w14:textId="77777777" w:rsidR="00010569" w:rsidRPr="00AB3379" w:rsidRDefault="00010569" w:rsidP="00941A9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rs662                                         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3CE30C9" w14:textId="77777777" w:rsidR="00010569" w:rsidRPr="00AB3379" w:rsidRDefault="00010569" w:rsidP="00941A9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rs854560                         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8327F55" w14:textId="77777777" w:rsidR="00010569" w:rsidRPr="00AB3379" w:rsidRDefault="00010569" w:rsidP="00941A9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rs705379                               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44BEACC" w14:textId="77777777" w:rsidR="00010569" w:rsidRPr="00AB3379" w:rsidRDefault="00010569" w:rsidP="00941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 </w:t>
            </w:r>
          </w:p>
        </w:tc>
      </w:tr>
      <w:tr w:rsidR="00AB3379" w:rsidRPr="00AB3379" w14:paraId="0B2AE063" w14:textId="77777777" w:rsidTr="00941A92">
        <w:trPr>
          <w:trHeight w:val="300"/>
        </w:trPr>
        <w:tc>
          <w:tcPr>
            <w:tcW w:w="1253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BDCE478" w14:textId="77777777" w:rsidR="00010569" w:rsidRPr="00AB3379" w:rsidRDefault="00010569" w:rsidP="00941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435A4C9" w14:textId="77777777" w:rsidR="00010569" w:rsidRPr="00AB3379" w:rsidRDefault="00010569" w:rsidP="00941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rs662                                        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FA104" w14:textId="77777777" w:rsidR="00010569" w:rsidRPr="00AB3379" w:rsidRDefault="00010569" w:rsidP="00941A9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-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0E2CD" w14:textId="77777777" w:rsidR="00010569" w:rsidRPr="00AB3379" w:rsidRDefault="00010569" w:rsidP="00941A9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87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9D632" w14:textId="77777777" w:rsidR="00010569" w:rsidRPr="00AB3379" w:rsidRDefault="00010569" w:rsidP="00941A9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18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9BB2298" w14:textId="77777777" w:rsidR="00010569" w:rsidRPr="00AB3379" w:rsidRDefault="00010569" w:rsidP="00941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 </w:t>
            </w:r>
          </w:p>
        </w:tc>
      </w:tr>
      <w:tr w:rsidR="00AB3379" w:rsidRPr="00AB3379" w14:paraId="14A3EE04" w14:textId="77777777" w:rsidTr="00941A92">
        <w:trPr>
          <w:trHeight w:val="300"/>
        </w:trPr>
        <w:tc>
          <w:tcPr>
            <w:tcW w:w="1253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6EEEE2A" w14:textId="77777777" w:rsidR="00010569" w:rsidRPr="00AB3379" w:rsidRDefault="00010569" w:rsidP="00941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7337D94" w14:textId="77777777" w:rsidR="00010569" w:rsidRPr="00AB3379" w:rsidRDefault="00010569" w:rsidP="00941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rs854560                        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552B6" w14:textId="77777777" w:rsidR="00010569" w:rsidRPr="00AB3379" w:rsidRDefault="00010569" w:rsidP="00941A9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15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2CF95" w14:textId="77777777" w:rsidR="00010569" w:rsidRPr="00AB3379" w:rsidRDefault="00010569" w:rsidP="00941A9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-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25B34" w14:textId="77777777" w:rsidR="00010569" w:rsidRPr="00AB3379" w:rsidRDefault="00010569" w:rsidP="00941A9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57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8F185B9" w14:textId="77777777" w:rsidR="00010569" w:rsidRPr="00AB3379" w:rsidRDefault="00010569" w:rsidP="00941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 </w:t>
            </w:r>
          </w:p>
        </w:tc>
      </w:tr>
      <w:tr w:rsidR="00AB3379" w:rsidRPr="00AB3379" w14:paraId="1D281BE7" w14:textId="77777777" w:rsidTr="00941A92">
        <w:trPr>
          <w:trHeight w:val="300"/>
        </w:trPr>
        <w:tc>
          <w:tcPr>
            <w:tcW w:w="1253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FEEC0D4" w14:textId="77777777" w:rsidR="00010569" w:rsidRPr="00AB3379" w:rsidRDefault="00010569" w:rsidP="00941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56879C1" w14:textId="77777777" w:rsidR="00010569" w:rsidRPr="00AB3379" w:rsidRDefault="00010569" w:rsidP="00941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rs705379                               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3BAF5" w14:textId="77777777" w:rsidR="00010569" w:rsidRPr="00AB3379" w:rsidRDefault="00010569" w:rsidP="00941A9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7F451" w14:textId="77777777" w:rsidR="00010569" w:rsidRPr="00AB3379" w:rsidRDefault="00010569" w:rsidP="00941A9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19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47A73" w14:textId="77777777" w:rsidR="00010569" w:rsidRPr="00AB3379" w:rsidRDefault="00010569" w:rsidP="00941A9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-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BBA825D" w14:textId="77777777" w:rsidR="00010569" w:rsidRPr="00AB3379" w:rsidRDefault="00010569" w:rsidP="00941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 </w:t>
            </w:r>
          </w:p>
        </w:tc>
      </w:tr>
      <w:tr w:rsidR="00AB3379" w:rsidRPr="00AB3379" w14:paraId="072DB4B2" w14:textId="77777777" w:rsidTr="00941A92">
        <w:trPr>
          <w:trHeight w:val="30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338E6" w14:textId="77777777" w:rsidR="00010569" w:rsidRPr="00AB3379" w:rsidRDefault="00010569" w:rsidP="00941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A8A13" w14:textId="77777777" w:rsidR="00010569" w:rsidRPr="00AB3379" w:rsidRDefault="00010569" w:rsidP="00941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FCF6C" w14:textId="77777777" w:rsidR="00010569" w:rsidRPr="00AB3379" w:rsidRDefault="00010569" w:rsidP="00941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537E1" w14:textId="77777777" w:rsidR="00010569" w:rsidRPr="00AB3379" w:rsidRDefault="00010569" w:rsidP="00941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D7DD0" w14:textId="77777777" w:rsidR="00010569" w:rsidRPr="00AB3379" w:rsidRDefault="00010569" w:rsidP="00941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094EA" w14:textId="77777777" w:rsidR="00010569" w:rsidRPr="00AB3379" w:rsidRDefault="00010569" w:rsidP="00941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AB3379" w:rsidRPr="00AB3379" w14:paraId="7D244DB9" w14:textId="77777777" w:rsidTr="00941A92">
        <w:trPr>
          <w:trHeight w:val="300"/>
        </w:trPr>
        <w:tc>
          <w:tcPr>
            <w:tcW w:w="79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9C26A" w14:textId="77777777" w:rsidR="00010569" w:rsidRPr="00AB3379" w:rsidRDefault="00010569" w:rsidP="00941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Numbers denote D’ and r</w:t>
            </w:r>
            <w:r w:rsidRPr="00AB3379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2</w:t>
            </w: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values expressed as a percentage of maximal value (1.0).</w:t>
            </w:r>
          </w:p>
        </w:tc>
      </w:tr>
      <w:tr w:rsidR="00AB3379" w:rsidRPr="00AB3379" w14:paraId="0E1ED4C1" w14:textId="77777777" w:rsidTr="00941A92">
        <w:trPr>
          <w:trHeight w:val="300"/>
        </w:trPr>
        <w:tc>
          <w:tcPr>
            <w:tcW w:w="50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69DBA" w14:textId="77777777" w:rsidR="00010569" w:rsidRPr="00AB3379" w:rsidRDefault="00010569" w:rsidP="00941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D' values are presented above diagonal. </w:t>
            </w:r>
          </w:p>
          <w:p w14:paraId="029DDB97" w14:textId="77777777" w:rsidR="00010569" w:rsidRPr="00AB3379" w:rsidRDefault="00010569" w:rsidP="00941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proofErr w:type="gramStart"/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r</w:t>
            </w:r>
            <w:r w:rsidRPr="00AB3379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2</w:t>
            </w:r>
            <w:proofErr w:type="gramEnd"/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values are presented below diagonal.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DDC6F" w14:textId="77777777" w:rsidR="00010569" w:rsidRPr="00AB3379" w:rsidRDefault="00010569" w:rsidP="00941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E9174" w14:textId="77777777" w:rsidR="00010569" w:rsidRPr="00AB3379" w:rsidRDefault="00010569" w:rsidP="00941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</w:tbl>
    <w:p w14:paraId="4FD499C6" w14:textId="77777777" w:rsidR="004D36F3" w:rsidRPr="00AB3379" w:rsidRDefault="004D36F3" w:rsidP="004D36F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AB3379">
        <w:rPr>
          <w:rFonts w:ascii="Times New Roman" w:hAnsi="Times New Roman" w:cs="Times New Roman"/>
          <w:color w:val="000000" w:themeColor="text1"/>
          <w:lang w:val="en-GB"/>
        </w:rPr>
        <w:t xml:space="preserve">Supplementary Table 3. The expected lowest OR for probability of obtaining significance at 80% sample power in associations analyses between </w:t>
      </w:r>
      <w:r w:rsidRPr="00AB3379">
        <w:rPr>
          <w:rFonts w:ascii="Times New Roman" w:hAnsi="Times New Roman" w:cs="Times New Roman"/>
          <w:i/>
          <w:color w:val="000000" w:themeColor="text1"/>
          <w:lang w:val="en-GB"/>
        </w:rPr>
        <w:t xml:space="preserve">PON1 </w:t>
      </w:r>
      <w:r w:rsidRPr="00AB3379">
        <w:rPr>
          <w:rFonts w:ascii="Times New Roman" w:hAnsi="Times New Roman" w:cs="Times New Roman"/>
          <w:color w:val="000000" w:themeColor="text1"/>
          <w:lang w:val="en-GB"/>
        </w:rPr>
        <w:t>SNVs and tested phenotypes</w:t>
      </w:r>
    </w:p>
    <w:p w14:paraId="2A1C1A78" w14:textId="77777777" w:rsidR="004D36F3" w:rsidRPr="00AB3379" w:rsidRDefault="004D36F3" w:rsidP="004D36F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TableGrid"/>
        <w:tblW w:w="10632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375"/>
        <w:gridCol w:w="1035"/>
        <w:gridCol w:w="1276"/>
        <w:gridCol w:w="992"/>
        <w:gridCol w:w="992"/>
        <w:gridCol w:w="1276"/>
        <w:gridCol w:w="709"/>
        <w:gridCol w:w="992"/>
        <w:gridCol w:w="1276"/>
        <w:gridCol w:w="709"/>
      </w:tblGrid>
      <w:tr w:rsidR="00AB3379" w:rsidRPr="00AB3379" w14:paraId="12565DC3" w14:textId="77777777" w:rsidTr="0036336B">
        <w:tc>
          <w:tcPr>
            <w:tcW w:w="1375" w:type="dxa"/>
            <w:vMerge w:val="restart"/>
          </w:tcPr>
          <w:p w14:paraId="133049C2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PON1 </w:t>
            </w: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SNV</w:t>
            </w:r>
          </w:p>
        </w:tc>
        <w:tc>
          <w:tcPr>
            <w:tcW w:w="3303" w:type="dxa"/>
            <w:gridSpan w:val="3"/>
          </w:tcPr>
          <w:p w14:paraId="3E8A5AFD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CHD</w:t>
            </w:r>
          </w:p>
        </w:tc>
        <w:tc>
          <w:tcPr>
            <w:tcW w:w="2977" w:type="dxa"/>
            <w:gridSpan w:val="3"/>
          </w:tcPr>
          <w:p w14:paraId="5CD168A3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MI</w:t>
            </w:r>
          </w:p>
        </w:tc>
        <w:tc>
          <w:tcPr>
            <w:tcW w:w="2977" w:type="dxa"/>
            <w:gridSpan w:val="3"/>
          </w:tcPr>
          <w:p w14:paraId="68A80F0D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ICS</w:t>
            </w:r>
          </w:p>
        </w:tc>
      </w:tr>
      <w:tr w:rsidR="00AB3379" w:rsidRPr="00AB3379" w14:paraId="224922D2" w14:textId="77777777" w:rsidTr="0036336B">
        <w:tc>
          <w:tcPr>
            <w:tcW w:w="1375" w:type="dxa"/>
            <w:vMerge/>
          </w:tcPr>
          <w:p w14:paraId="1657B4DE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035" w:type="dxa"/>
          </w:tcPr>
          <w:p w14:paraId="3DC276E0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Cases, n</w:t>
            </w:r>
          </w:p>
        </w:tc>
        <w:tc>
          <w:tcPr>
            <w:tcW w:w="1276" w:type="dxa"/>
          </w:tcPr>
          <w:p w14:paraId="68573B20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Controls, n</w:t>
            </w:r>
          </w:p>
        </w:tc>
        <w:tc>
          <w:tcPr>
            <w:tcW w:w="992" w:type="dxa"/>
          </w:tcPr>
          <w:p w14:paraId="75842CF6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OR</w:t>
            </w:r>
            <w:r w:rsidRPr="00AB3379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92" w:type="dxa"/>
          </w:tcPr>
          <w:p w14:paraId="6ABDE09C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Cases, n</w:t>
            </w:r>
          </w:p>
        </w:tc>
        <w:tc>
          <w:tcPr>
            <w:tcW w:w="1276" w:type="dxa"/>
          </w:tcPr>
          <w:p w14:paraId="115EBBA2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Controls, n</w:t>
            </w:r>
          </w:p>
        </w:tc>
        <w:tc>
          <w:tcPr>
            <w:tcW w:w="709" w:type="dxa"/>
          </w:tcPr>
          <w:p w14:paraId="7A50EC19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OR</w:t>
            </w:r>
            <w:r w:rsidRPr="00AB3379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92" w:type="dxa"/>
          </w:tcPr>
          <w:p w14:paraId="0D7E6868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Cases, n</w:t>
            </w:r>
          </w:p>
        </w:tc>
        <w:tc>
          <w:tcPr>
            <w:tcW w:w="1276" w:type="dxa"/>
          </w:tcPr>
          <w:p w14:paraId="457811DB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Controls, n</w:t>
            </w:r>
          </w:p>
        </w:tc>
        <w:tc>
          <w:tcPr>
            <w:tcW w:w="709" w:type="dxa"/>
          </w:tcPr>
          <w:p w14:paraId="2A51E19E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OR</w:t>
            </w:r>
            <w:r w:rsidRPr="00AB3379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</w:tc>
      </w:tr>
      <w:tr w:rsidR="00AB3379" w:rsidRPr="00AB3379" w14:paraId="3B2EF53F" w14:textId="77777777" w:rsidTr="0036336B">
        <w:tc>
          <w:tcPr>
            <w:tcW w:w="1375" w:type="dxa"/>
          </w:tcPr>
          <w:p w14:paraId="6AC9A382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rs662</w:t>
            </w:r>
          </w:p>
        </w:tc>
        <w:tc>
          <w:tcPr>
            <w:tcW w:w="1035" w:type="dxa"/>
          </w:tcPr>
          <w:p w14:paraId="5492AE88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514</w:t>
            </w:r>
          </w:p>
        </w:tc>
        <w:tc>
          <w:tcPr>
            <w:tcW w:w="1276" w:type="dxa"/>
          </w:tcPr>
          <w:p w14:paraId="1A3E7E6F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821</w:t>
            </w:r>
          </w:p>
        </w:tc>
        <w:tc>
          <w:tcPr>
            <w:tcW w:w="992" w:type="dxa"/>
          </w:tcPr>
          <w:p w14:paraId="6A8538CC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.6</w:t>
            </w:r>
          </w:p>
        </w:tc>
        <w:tc>
          <w:tcPr>
            <w:tcW w:w="992" w:type="dxa"/>
          </w:tcPr>
          <w:p w14:paraId="13E0C719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281</w:t>
            </w:r>
          </w:p>
        </w:tc>
        <w:tc>
          <w:tcPr>
            <w:tcW w:w="1276" w:type="dxa"/>
          </w:tcPr>
          <w:p w14:paraId="3142CD85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054</w:t>
            </w:r>
          </w:p>
        </w:tc>
        <w:tc>
          <w:tcPr>
            <w:tcW w:w="709" w:type="dxa"/>
          </w:tcPr>
          <w:p w14:paraId="6AD32D13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.6</w:t>
            </w:r>
          </w:p>
        </w:tc>
        <w:tc>
          <w:tcPr>
            <w:tcW w:w="992" w:type="dxa"/>
          </w:tcPr>
          <w:p w14:paraId="42750FDD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242</w:t>
            </w:r>
          </w:p>
        </w:tc>
        <w:tc>
          <w:tcPr>
            <w:tcW w:w="1276" w:type="dxa"/>
          </w:tcPr>
          <w:p w14:paraId="1FEE62BC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025</w:t>
            </w:r>
          </w:p>
        </w:tc>
        <w:tc>
          <w:tcPr>
            <w:tcW w:w="709" w:type="dxa"/>
          </w:tcPr>
          <w:p w14:paraId="174E8AC9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.8</w:t>
            </w:r>
          </w:p>
        </w:tc>
      </w:tr>
      <w:tr w:rsidR="00AB3379" w:rsidRPr="00AB3379" w14:paraId="551753E1" w14:textId="77777777" w:rsidTr="0036336B">
        <w:tc>
          <w:tcPr>
            <w:tcW w:w="1375" w:type="dxa"/>
          </w:tcPr>
          <w:p w14:paraId="13833C85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 w:eastAsia="pl-PL"/>
              </w:rPr>
              <w:t>rs854560</w:t>
            </w:r>
          </w:p>
        </w:tc>
        <w:tc>
          <w:tcPr>
            <w:tcW w:w="1035" w:type="dxa"/>
          </w:tcPr>
          <w:p w14:paraId="2CB56A7F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528</w:t>
            </w:r>
          </w:p>
        </w:tc>
        <w:tc>
          <w:tcPr>
            <w:tcW w:w="1276" w:type="dxa"/>
          </w:tcPr>
          <w:p w14:paraId="46C35C1C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837</w:t>
            </w:r>
          </w:p>
        </w:tc>
        <w:tc>
          <w:tcPr>
            <w:tcW w:w="992" w:type="dxa"/>
          </w:tcPr>
          <w:p w14:paraId="4FB16D12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.6</w:t>
            </w:r>
          </w:p>
        </w:tc>
        <w:tc>
          <w:tcPr>
            <w:tcW w:w="992" w:type="dxa"/>
          </w:tcPr>
          <w:p w14:paraId="64B22FA4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291</w:t>
            </w:r>
          </w:p>
        </w:tc>
        <w:tc>
          <w:tcPr>
            <w:tcW w:w="1276" w:type="dxa"/>
          </w:tcPr>
          <w:p w14:paraId="22DA9A32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074</w:t>
            </w:r>
          </w:p>
        </w:tc>
        <w:tc>
          <w:tcPr>
            <w:tcW w:w="709" w:type="dxa"/>
          </w:tcPr>
          <w:p w14:paraId="375A2E0E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.6</w:t>
            </w:r>
          </w:p>
        </w:tc>
        <w:tc>
          <w:tcPr>
            <w:tcW w:w="992" w:type="dxa"/>
          </w:tcPr>
          <w:p w14:paraId="19A5AA47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247</w:t>
            </w:r>
          </w:p>
        </w:tc>
        <w:tc>
          <w:tcPr>
            <w:tcW w:w="1276" w:type="dxa"/>
          </w:tcPr>
          <w:p w14:paraId="03821B72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047</w:t>
            </w:r>
          </w:p>
        </w:tc>
        <w:tc>
          <w:tcPr>
            <w:tcW w:w="709" w:type="dxa"/>
          </w:tcPr>
          <w:p w14:paraId="316399FD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.8</w:t>
            </w:r>
          </w:p>
        </w:tc>
      </w:tr>
      <w:tr w:rsidR="00AB3379" w:rsidRPr="00AB3379" w14:paraId="3323017B" w14:textId="77777777" w:rsidTr="0036336B">
        <w:tc>
          <w:tcPr>
            <w:tcW w:w="1375" w:type="dxa"/>
          </w:tcPr>
          <w:p w14:paraId="7AF9B7D3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 w:eastAsia="pl-PL"/>
              </w:rPr>
              <w:t>rs705379</w:t>
            </w:r>
          </w:p>
        </w:tc>
        <w:tc>
          <w:tcPr>
            <w:tcW w:w="1035" w:type="dxa"/>
          </w:tcPr>
          <w:p w14:paraId="590E18BB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510</w:t>
            </w:r>
          </w:p>
        </w:tc>
        <w:tc>
          <w:tcPr>
            <w:tcW w:w="1276" w:type="dxa"/>
          </w:tcPr>
          <w:p w14:paraId="0CD79A2C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822</w:t>
            </w:r>
          </w:p>
        </w:tc>
        <w:tc>
          <w:tcPr>
            <w:tcW w:w="992" w:type="dxa"/>
          </w:tcPr>
          <w:p w14:paraId="46425477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.6</w:t>
            </w:r>
          </w:p>
        </w:tc>
        <w:tc>
          <w:tcPr>
            <w:tcW w:w="992" w:type="dxa"/>
          </w:tcPr>
          <w:p w14:paraId="79AF21D5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278</w:t>
            </w:r>
          </w:p>
        </w:tc>
        <w:tc>
          <w:tcPr>
            <w:tcW w:w="1276" w:type="dxa"/>
          </w:tcPr>
          <w:p w14:paraId="4EB1E8F5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054</w:t>
            </w:r>
          </w:p>
        </w:tc>
        <w:tc>
          <w:tcPr>
            <w:tcW w:w="709" w:type="dxa"/>
          </w:tcPr>
          <w:p w14:paraId="1A42CD28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.8</w:t>
            </w:r>
          </w:p>
        </w:tc>
        <w:tc>
          <w:tcPr>
            <w:tcW w:w="992" w:type="dxa"/>
          </w:tcPr>
          <w:p w14:paraId="0FC53C52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239</w:t>
            </w:r>
          </w:p>
        </w:tc>
        <w:tc>
          <w:tcPr>
            <w:tcW w:w="1276" w:type="dxa"/>
          </w:tcPr>
          <w:p w14:paraId="1CA7BF87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026</w:t>
            </w:r>
          </w:p>
        </w:tc>
        <w:tc>
          <w:tcPr>
            <w:tcW w:w="709" w:type="dxa"/>
          </w:tcPr>
          <w:p w14:paraId="6A6B582F" w14:textId="77777777" w:rsidR="004D36F3" w:rsidRPr="00AB3379" w:rsidRDefault="004D36F3" w:rsidP="003633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.8</w:t>
            </w:r>
          </w:p>
        </w:tc>
      </w:tr>
    </w:tbl>
    <w:p w14:paraId="60FC8F91" w14:textId="77777777" w:rsidR="004D36F3" w:rsidRPr="00AB3379" w:rsidRDefault="004D36F3" w:rsidP="004D36F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vertAlign w:val="superscript"/>
          <w:lang w:val="en-GB"/>
        </w:rPr>
      </w:pPr>
    </w:p>
    <w:p w14:paraId="541C9D3E" w14:textId="77777777" w:rsidR="004D36F3" w:rsidRPr="00AB3379" w:rsidRDefault="004D36F3" w:rsidP="004D36F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AB3379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a </w:t>
      </w:r>
      <w:r w:rsidRPr="00AB3379">
        <w:rPr>
          <w:rFonts w:ascii="Times New Roman" w:hAnsi="Times New Roman" w:cs="Times New Roman"/>
          <w:color w:val="000000" w:themeColor="text1"/>
          <w:lang w:val="en-GB"/>
        </w:rPr>
        <w:t>– the lowest OR for probability of obtaining significance at 80% power sample</w:t>
      </w:r>
    </w:p>
    <w:p w14:paraId="68C93F1E" w14:textId="77777777" w:rsidR="004D36F3" w:rsidRPr="00AB3379" w:rsidRDefault="004D36F3" w:rsidP="004D36F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AB3379">
        <w:rPr>
          <w:rFonts w:ascii="Times New Roman" w:hAnsi="Times New Roman" w:cs="Times New Roman"/>
          <w:color w:val="000000" w:themeColor="text1"/>
          <w:lang w:val="en-GB"/>
        </w:rPr>
        <w:t xml:space="preserve">Abbreviations: CHD – coronary heart disease, ICS – ischemic cerebral stroke, MI – myocardial infarction, OR – odds ratio, </w:t>
      </w:r>
      <w:r w:rsidRPr="00AB3379">
        <w:rPr>
          <w:rFonts w:ascii="Times New Roman" w:hAnsi="Times New Roman" w:cs="Times New Roman"/>
          <w:i/>
          <w:color w:val="000000" w:themeColor="text1"/>
          <w:lang w:val="en-GB"/>
        </w:rPr>
        <w:t>PON1</w:t>
      </w:r>
      <w:r w:rsidRPr="00AB3379">
        <w:rPr>
          <w:rFonts w:ascii="Times New Roman" w:hAnsi="Times New Roman" w:cs="Times New Roman"/>
          <w:color w:val="000000" w:themeColor="text1"/>
          <w:lang w:val="en-GB"/>
        </w:rPr>
        <w:t xml:space="preserve"> – </w:t>
      </w:r>
      <w:proofErr w:type="spellStart"/>
      <w:r w:rsidRPr="00AB3379">
        <w:rPr>
          <w:rFonts w:ascii="Times New Roman" w:hAnsi="Times New Roman" w:cs="Times New Roman"/>
          <w:color w:val="000000" w:themeColor="text1"/>
          <w:lang w:val="en-GB"/>
        </w:rPr>
        <w:t>paraoxonase</w:t>
      </w:r>
      <w:proofErr w:type="spellEnd"/>
      <w:r w:rsidRPr="00AB3379">
        <w:rPr>
          <w:rFonts w:ascii="Times New Roman" w:hAnsi="Times New Roman" w:cs="Times New Roman"/>
          <w:color w:val="000000" w:themeColor="text1"/>
          <w:lang w:val="en-GB"/>
        </w:rPr>
        <w:t xml:space="preserve"> 1 gene, SNV – single nucleotide variant</w:t>
      </w:r>
    </w:p>
    <w:p w14:paraId="0B875BCF" w14:textId="77777777" w:rsidR="004D36F3" w:rsidRPr="00AB3379" w:rsidRDefault="004D36F3" w:rsidP="00472ED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62D9DBFB" w14:textId="77777777" w:rsidR="00010569" w:rsidRPr="00AB3379" w:rsidRDefault="00010569" w:rsidP="00252A7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5AD90679" w14:textId="77777777" w:rsidR="00460D28" w:rsidRPr="00AB3379" w:rsidRDefault="00460D28" w:rsidP="00460D28">
      <w:pPr>
        <w:spacing w:line="480" w:lineRule="auto"/>
        <w:ind w:firstLine="708"/>
        <w:rPr>
          <w:rFonts w:ascii="Times New Roman" w:eastAsia="Times New Roman" w:hAnsi="Times New Roman" w:cs="Times New Roman"/>
          <w:color w:val="000000" w:themeColor="text1"/>
          <w:lang w:val="en-GB"/>
        </w:rPr>
        <w:sectPr w:rsidR="00460D28" w:rsidRPr="00AB3379" w:rsidSect="000C39EC">
          <w:footerReference w:type="default" r:id="rId7"/>
          <w:type w:val="continuous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7ABBEF9B" w14:textId="77777777" w:rsidR="0060600E" w:rsidRPr="00AB3379" w:rsidRDefault="0060600E" w:rsidP="0060600E">
      <w:pPr>
        <w:spacing w:line="480" w:lineRule="auto"/>
        <w:ind w:firstLine="708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AB3379">
        <w:rPr>
          <w:rFonts w:ascii="Times New Roman" w:eastAsia="Times New Roman" w:hAnsi="Times New Roman" w:cs="Times New Roman"/>
          <w:color w:val="000000" w:themeColor="text1"/>
          <w:lang w:val="en-GB"/>
        </w:rPr>
        <w:lastRenderedPageBreak/>
        <w:t xml:space="preserve">Supplementary Table 4. </w:t>
      </w:r>
      <w:r w:rsidRPr="00AB3379">
        <w:rPr>
          <w:rFonts w:ascii="Times New Roman" w:eastAsia="Times New Roman" w:hAnsi="Times New Roman" w:cs="Times New Roman"/>
          <w:i/>
          <w:color w:val="000000" w:themeColor="text1"/>
          <w:lang w:val="en-GB"/>
        </w:rPr>
        <w:t xml:space="preserve">PON1 </w:t>
      </w:r>
      <w:r w:rsidRPr="00AB337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polymorphic variants and </w:t>
      </w:r>
      <w:proofErr w:type="spellStart"/>
      <w:r w:rsidRPr="00AB3379">
        <w:rPr>
          <w:rFonts w:ascii="Times New Roman" w:eastAsia="Times New Roman" w:hAnsi="Times New Roman" w:cs="Times New Roman"/>
          <w:color w:val="000000" w:themeColor="text1"/>
          <w:lang w:val="en-GB"/>
        </w:rPr>
        <w:t>dyslipidemic</w:t>
      </w:r>
      <w:proofErr w:type="spellEnd"/>
      <w:r w:rsidRPr="00AB337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patterns by K/DOQI criteria in HD patients</w:t>
      </w:r>
    </w:p>
    <w:tbl>
      <w:tblPr>
        <w:tblW w:w="16018" w:type="dxa"/>
        <w:tblInd w:w="-1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1984"/>
        <w:gridCol w:w="1701"/>
        <w:gridCol w:w="2268"/>
        <w:gridCol w:w="2268"/>
        <w:gridCol w:w="2127"/>
        <w:gridCol w:w="1559"/>
        <w:gridCol w:w="2126"/>
      </w:tblGrid>
      <w:tr w:rsidR="00AB3379" w:rsidRPr="00AB3379" w14:paraId="4BDF98ED" w14:textId="77777777" w:rsidTr="0060600E">
        <w:tc>
          <w:tcPr>
            <w:tcW w:w="1985" w:type="dxa"/>
          </w:tcPr>
          <w:p w14:paraId="16E3FC94" w14:textId="77777777" w:rsidR="0060600E" w:rsidRPr="00AB3379" w:rsidRDefault="0060600E" w:rsidP="00E3459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enotypes</w:t>
            </w:r>
          </w:p>
        </w:tc>
        <w:tc>
          <w:tcPr>
            <w:tcW w:w="1984" w:type="dxa"/>
          </w:tcPr>
          <w:p w14:paraId="435D8990" w14:textId="77777777" w:rsidR="0060600E" w:rsidRPr="00AB3379" w:rsidRDefault="0060600E" w:rsidP="00E3459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Non-</w:t>
            </w:r>
            <w:proofErr w:type="spellStart"/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dyslipidemic</w:t>
            </w:r>
            <w:proofErr w:type="spellEnd"/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  <w:p w14:paraId="7673444F" w14:textId="77777777" w:rsidR="0060600E" w:rsidRPr="00AB3379" w:rsidRDefault="0060600E" w:rsidP="00E3459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(Reference)</w:t>
            </w:r>
          </w:p>
          <w:p w14:paraId="3F107339" w14:textId="77777777" w:rsidR="0060600E" w:rsidRPr="00AB3379" w:rsidRDefault="0060600E" w:rsidP="00E3459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n, % of all</w:t>
            </w:r>
          </w:p>
        </w:tc>
        <w:tc>
          <w:tcPr>
            <w:tcW w:w="1701" w:type="dxa"/>
          </w:tcPr>
          <w:p w14:paraId="75213A87" w14:textId="77777777" w:rsidR="0060600E" w:rsidRPr="00AB3379" w:rsidRDefault="0060600E" w:rsidP="00E3459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Hyper-LDL-</w:t>
            </w:r>
            <w:proofErr w:type="spellStart"/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cholesterolemic</w:t>
            </w:r>
            <w:proofErr w:type="spellEnd"/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  <w:p w14:paraId="16CF51AB" w14:textId="77777777" w:rsidR="0060600E" w:rsidRPr="00AB3379" w:rsidRDefault="0060600E" w:rsidP="00E3459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n, % of all</w:t>
            </w:r>
          </w:p>
        </w:tc>
        <w:tc>
          <w:tcPr>
            <w:tcW w:w="2268" w:type="dxa"/>
          </w:tcPr>
          <w:p w14:paraId="2A7CD414" w14:textId="77777777" w:rsidR="0060600E" w:rsidRPr="00AB3379" w:rsidRDefault="0060600E" w:rsidP="00E3459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Odds ratio (95% CI),</w:t>
            </w:r>
          </w:p>
          <w:p w14:paraId="11E0DDA2" w14:textId="06FD6B95" w:rsidR="0060600E" w:rsidRPr="00AB3379" w:rsidRDefault="0060600E" w:rsidP="00E3459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P-</w:t>
            </w:r>
            <w:proofErr w:type="spellStart"/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value</w:t>
            </w:r>
            <w:r w:rsidR="00460642" w:rsidRPr="00AB3379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68" w:type="dxa"/>
          </w:tcPr>
          <w:p w14:paraId="7AA34592" w14:textId="77777777" w:rsidR="0060600E" w:rsidRPr="00AB3379" w:rsidRDefault="0060600E" w:rsidP="00E3459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Hyper-TG/hyper-non-HDL-</w:t>
            </w:r>
            <w:proofErr w:type="spellStart"/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cholesterolemic</w:t>
            </w:r>
            <w:proofErr w:type="spellEnd"/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  <w:p w14:paraId="64B0FB4E" w14:textId="77777777" w:rsidR="0060600E" w:rsidRPr="00AB3379" w:rsidRDefault="0060600E" w:rsidP="00E3459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n, % of all</w:t>
            </w:r>
          </w:p>
        </w:tc>
        <w:tc>
          <w:tcPr>
            <w:tcW w:w="2127" w:type="dxa"/>
          </w:tcPr>
          <w:p w14:paraId="74A5D68B" w14:textId="77777777" w:rsidR="0060600E" w:rsidRPr="00AB3379" w:rsidRDefault="0060600E" w:rsidP="00E3459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Odds ratio (95% CI),</w:t>
            </w:r>
          </w:p>
          <w:p w14:paraId="19249254" w14:textId="4314DA77" w:rsidR="0060600E" w:rsidRPr="00AB3379" w:rsidRDefault="0060600E" w:rsidP="00E3459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P-</w:t>
            </w:r>
            <w:proofErr w:type="spellStart"/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value</w:t>
            </w:r>
            <w:r w:rsidR="00460642" w:rsidRPr="00AB3379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</w:tcPr>
          <w:p w14:paraId="2B0E4F7F" w14:textId="77777777" w:rsidR="0060600E" w:rsidRPr="00AB3379" w:rsidRDefault="0060600E" w:rsidP="00E3459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Mixed </w:t>
            </w:r>
          </w:p>
          <w:p w14:paraId="5F0C90B4" w14:textId="77777777" w:rsidR="0060600E" w:rsidRPr="00AB3379" w:rsidRDefault="0060600E" w:rsidP="00E3459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n, % of all</w:t>
            </w:r>
          </w:p>
        </w:tc>
        <w:tc>
          <w:tcPr>
            <w:tcW w:w="2126" w:type="dxa"/>
          </w:tcPr>
          <w:p w14:paraId="001833DE" w14:textId="77777777" w:rsidR="0060600E" w:rsidRPr="00AB3379" w:rsidRDefault="0060600E" w:rsidP="00E3459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Odds ratio (95% CI),</w:t>
            </w:r>
          </w:p>
          <w:p w14:paraId="3B8A8365" w14:textId="120DEEEF" w:rsidR="0060600E" w:rsidRPr="00AB3379" w:rsidRDefault="0060600E" w:rsidP="00E3459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P-</w:t>
            </w:r>
            <w:proofErr w:type="spellStart"/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value</w:t>
            </w:r>
            <w:r w:rsidR="00460642" w:rsidRPr="00AB3379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</w:tc>
      </w:tr>
      <w:tr w:rsidR="00AB3379" w:rsidRPr="00AB3379" w14:paraId="389BBB3F" w14:textId="77777777" w:rsidTr="0060600E">
        <w:tc>
          <w:tcPr>
            <w:tcW w:w="16018" w:type="dxa"/>
            <w:gridSpan w:val="8"/>
          </w:tcPr>
          <w:p w14:paraId="5BFA9E67" w14:textId="77777777" w:rsidR="0060600E" w:rsidRPr="00AB3379" w:rsidRDefault="0060600E" w:rsidP="00E345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 xml:space="preserve">PON1 </w:t>
            </w: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rs662 (575A&gt;G) </w:t>
            </w:r>
          </w:p>
        </w:tc>
      </w:tr>
      <w:tr w:rsidR="00AB3379" w:rsidRPr="00AB3379" w14:paraId="56E7E3F8" w14:textId="77777777" w:rsidTr="0060600E">
        <w:tc>
          <w:tcPr>
            <w:tcW w:w="1985" w:type="dxa"/>
          </w:tcPr>
          <w:p w14:paraId="496B33F5" w14:textId="77777777" w:rsidR="0060600E" w:rsidRPr="00AB3379" w:rsidRDefault="0060600E" w:rsidP="00E345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</w:rPr>
              <w:t>AA vs. AG vs. GG</w:t>
            </w:r>
          </w:p>
        </w:tc>
        <w:tc>
          <w:tcPr>
            <w:tcW w:w="1984" w:type="dxa"/>
          </w:tcPr>
          <w:p w14:paraId="30B51034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27 (56.2%) vs. 206 (35.4%) vs. 49 (8.4%)</w:t>
            </w:r>
          </w:p>
        </w:tc>
        <w:tc>
          <w:tcPr>
            <w:tcW w:w="1701" w:type="dxa"/>
          </w:tcPr>
          <w:p w14:paraId="2D3B5855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94 (53.2%) vs. 138 (37.8%) vs. 33 (9%)</w:t>
            </w:r>
          </w:p>
        </w:tc>
        <w:tc>
          <w:tcPr>
            <w:tcW w:w="2268" w:type="dxa"/>
          </w:tcPr>
          <w:p w14:paraId="58B88C9E" w14:textId="4444A677" w:rsidR="0060600E" w:rsidRPr="00AB3379" w:rsidRDefault="0060600E" w:rsidP="00E345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399</w:t>
            </w:r>
            <w:r w:rsidR="00460642" w:rsidRPr="00AB3379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</w:tcPr>
          <w:p w14:paraId="3AF77E23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2 (55.3%) vs. 27 (35.5%) vs. 7 (9.2%)</w:t>
            </w:r>
          </w:p>
        </w:tc>
        <w:tc>
          <w:tcPr>
            <w:tcW w:w="2127" w:type="dxa"/>
          </w:tcPr>
          <w:p w14:paraId="43AEDE67" w14:textId="0710916C" w:rsidR="0060600E" w:rsidRPr="00AB3379" w:rsidRDefault="0060600E" w:rsidP="00E345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828</w:t>
            </w:r>
            <w:r w:rsidR="00460642" w:rsidRPr="00AB3379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</w:tcPr>
          <w:p w14:paraId="2696FF85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1 (53.2%) vs. 68 (39.8%) vs. 12 (7%)</w:t>
            </w:r>
          </w:p>
        </w:tc>
        <w:tc>
          <w:tcPr>
            <w:tcW w:w="2126" w:type="dxa"/>
          </w:tcPr>
          <w:p w14:paraId="09D54C97" w14:textId="0F0DE4DA" w:rsidR="0060600E" w:rsidRPr="00AB3379" w:rsidRDefault="0060600E" w:rsidP="00E345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779</w:t>
            </w:r>
            <w:r w:rsidR="00460642" w:rsidRPr="00AB3379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b</w:t>
            </w:r>
          </w:p>
        </w:tc>
      </w:tr>
      <w:tr w:rsidR="00AB3379" w:rsidRPr="00AB3379" w14:paraId="1574135F" w14:textId="77777777" w:rsidTr="0060600E">
        <w:tc>
          <w:tcPr>
            <w:tcW w:w="1985" w:type="dxa"/>
          </w:tcPr>
          <w:p w14:paraId="192173E4" w14:textId="77777777" w:rsidR="0060600E" w:rsidRPr="00AB3379" w:rsidRDefault="0060600E" w:rsidP="00E3459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</w:rPr>
              <w:t>AA + AG vs. GG</w:t>
            </w:r>
          </w:p>
        </w:tc>
        <w:tc>
          <w:tcPr>
            <w:tcW w:w="1984" w:type="dxa"/>
          </w:tcPr>
          <w:p w14:paraId="3367C0A7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33 (91.6%) vs. 49 (8.4%)</w:t>
            </w:r>
          </w:p>
        </w:tc>
        <w:tc>
          <w:tcPr>
            <w:tcW w:w="1701" w:type="dxa"/>
          </w:tcPr>
          <w:p w14:paraId="2E56A3CE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332 (91%) vs. 33 (9%) </w:t>
            </w:r>
          </w:p>
        </w:tc>
        <w:tc>
          <w:tcPr>
            <w:tcW w:w="2268" w:type="dxa"/>
          </w:tcPr>
          <w:p w14:paraId="4CD6E735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925 (0.583, 1.468)</w:t>
            </w:r>
          </w:p>
          <w:p w14:paraId="6B70C022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812</w:t>
            </w:r>
          </w:p>
        </w:tc>
        <w:tc>
          <w:tcPr>
            <w:tcW w:w="2268" w:type="dxa"/>
          </w:tcPr>
          <w:p w14:paraId="5F87B70F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69 (90.8%) vs. 7 (9.2%) </w:t>
            </w:r>
          </w:p>
        </w:tc>
        <w:tc>
          <w:tcPr>
            <w:tcW w:w="2127" w:type="dxa"/>
          </w:tcPr>
          <w:p w14:paraId="7486AB10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906 (0.395, 2.08)</w:t>
            </w:r>
          </w:p>
          <w:p w14:paraId="6D5D853D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827</w:t>
            </w:r>
          </w:p>
        </w:tc>
        <w:tc>
          <w:tcPr>
            <w:tcW w:w="1559" w:type="dxa"/>
          </w:tcPr>
          <w:p w14:paraId="37CD5BE3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59 (93%) vs. 12 (7%)</w:t>
            </w:r>
          </w:p>
        </w:tc>
        <w:tc>
          <w:tcPr>
            <w:tcW w:w="2126" w:type="dxa"/>
          </w:tcPr>
          <w:p w14:paraId="5C4AEE80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218 (0.632, 2.347)</w:t>
            </w:r>
          </w:p>
          <w:p w14:paraId="41AC98F0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634</w:t>
            </w:r>
          </w:p>
        </w:tc>
      </w:tr>
      <w:tr w:rsidR="00AB3379" w:rsidRPr="00AB3379" w14:paraId="64610157" w14:textId="77777777" w:rsidTr="0060600E">
        <w:tc>
          <w:tcPr>
            <w:tcW w:w="1985" w:type="dxa"/>
          </w:tcPr>
          <w:p w14:paraId="2117D15F" w14:textId="77777777" w:rsidR="0060600E" w:rsidRPr="00AB3379" w:rsidRDefault="0060600E" w:rsidP="00E3459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</w:rPr>
              <w:t>AA vs. AG + GG</w:t>
            </w:r>
          </w:p>
        </w:tc>
        <w:tc>
          <w:tcPr>
            <w:tcW w:w="1984" w:type="dxa"/>
          </w:tcPr>
          <w:p w14:paraId="29C7E348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27 (56.2%) vs. 255 (43.8%)</w:t>
            </w:r>
          </w:p>
        </w:tc>
        <w:tc>
          <w:tcPr>
            <w:tcW w:w="1701" w:type="dxa"/>
          </w:tcPr>
          <w:p w14:paraId="74671CB7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94 (53.2%) vs. 171 (46.8%)</w:t>
            </w:r>
          </w:p>
        </w:tc>
        <w:tc>
          <w:tcPr>
            <w:tcW w:w="2268" w:type="dxa"/>
          </w:tcPr>
          <w:p w14:paraId="32C59756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885 (0.68, 1.151)</w:t>
            </w:r>
          </w:p>
          <w:p w14:paraId="614B85A6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383</w:t>
            </w:r>
          </w:p>
        </w:tc>
        <w:tc>
          <w:tcPr>
            <w:tcW w:w="2268" w:type="dxa"/>
          </w:tcPr>
          <w:p w14:paraId="29530F1E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2 (55.3%) vs. 34 (44.7%)</w:t>
            </w:r>
          </w:p>
        </w:tc>
        <w:tc>
          <w:tcPr>
            <w:tcW w:w="2127" w:type="dxa"/>
          </w:tcPr>
          <w:p w14:paraId="7277B542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963 (0.596, 1.558)</w:t>
            </w:r>
          </w:p>
          <w:p w14:paraId="75718A20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903</w:t>
            </w:r>
          </w:p>
        </w:tc>
        <w:tc>
          <w:tcPr>
            <w:tcW w:w="1559" w:type="dxa"/>
          </w:tcPr>
          <w:p w14:paraId="1FCCF639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1 (53.2%) vs. 80 (46.8%)</w:t>
            </w:r>
          </w:p>
        </w:tc>
        <w:tc>
          <w:tcPr>
            <w:tcW w:w="2126" w:type="dxa"/>
          </w:tcPr>
          <w:p w14:paraId="150EA148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887 (0.63, 1.249)</w:t>
            </w:r>
          </w:p>
          <w:p w14:paraId="6D4DFFF3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540</w:t>
            </w:r>
          </w:p>
        </w:tc>
      </w:tr>
      <w:tr w:rsidR="00AB3379" w:rsidRPr="00AB3379" w14:paraId="7A34CF07" w14:textId="77777777" w:rsidTr="0060600E">
        <w:tc>
          <w:tcPr>
            <w:tcW w:w="16018" w:type="dxa"/>
            <w:gridSpan w:val="8"/>
          </w:tcPr>
          <w:p w14:paraId="787D4E61" w14:textId="77777777" w:rsidR="0060600E" w:rsidRPr="00AB3379" w:rsidRDefault="0060600E" w:rsidP="00E345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 xml:space="preserve">PON1 </w:t>
            </w: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rs854560 (163A&gt;T) </w:t>
            </w:r>
          </w:p>
        </w:tc>
      </w:tr>
      <w:tr w:rsidR="00AB3379" w:rsidRPr="00AB3379" w14:paraId="2286916C" w14:textId="77777777" w:rsidTr="0060600E">
        <w:tc>
          <w:tcPr>
            <w:tcW w:w="1985" w:type="dxa"/>
          </w:tcPr>
          <w:p w14:paraId="56F7400B" w14:textId="77777777" w:rsidR="0060600E" w:rsidRPr="00AB3379" w:rsidRDefault="0060600E" w:rsidP="00E345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</w:rPr>
              <w:lastRenderedPageBreak/>
              <w:t>TT vs. AT vs. AA</w:t>
            </w:r>
          </w:p>
        </w:tc>
        <w:tc>
          <w:tcPr>
            <w:tcW w:w="1984" w:type="dxa"/>
          </w:tcPr>
          <w:p w14:paraId="6660D39D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1 (10.2%) vs. 274 (46%) vs. 261 (43.8%)</w:t>
            </w:r>
          </w:p>
        </w:tc>
        <w:tc>
          <w:tcPr>
            <w:tcW w:w="1701" w:type="dxa"/>
          </w:tcPr>
          <w:p w14:paraId="2BA32446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8 (12.8%) vs. 178 (47.6%) vs. 148 (39.6%)</w:t>
            </w:r>
          </w:p>
        </w:tc>
        <w:tc>
          <w:tcPr>
            <w:tcW w:w="2268" w:type="dxa"/>
          </w:tcPr>
          <w:p w14:paraId="2CB35D09" w14:textId="1722B14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118</w:t>
            </w:r>
            <w:r w:rsidR="00460642" w:rsidRPr="00AB3379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</w:tcPr>
          <w:p w14:paraId="7804E04F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 (11.8%) vs. 32 (42.1%) vs. 35 (46.1%)</w:t>
            </w:r>
          </w:p>
        </w:tc>
        <w:tc>
          <w:tcPr>
            <w:tcW w:w="2127" w:type="dxa"/>
          </w:tcPr>
          <w:p w14:paraId="6E1E1FD2" w14:textId="2B0EA7BA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935</w:t>
            </w:r>
            <w:r w:rsidR="00460642" w:rsidRPr="00AB3379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</w:tcPr>
          <w:p w14:paraId="14B7B580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4 (13.5%) vs. 79 (44.4%) vs. 75 (42.1%)</w:t>
            </w:r>
          </w:p>
        </w:tc>
        <w:tc>
          <w:tcPr>
            <w:tcW w:w="2126" w:type="dxa"/>
          </w:tcPr>
          <w:p w14:paraId="66BAACDD" w14:textId="5F7BF1C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752</w:t>
            </w:r>
            <w:r w:rsidR="00460642" w:rsidRPr="00AB3379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b</w:t>
            </w:r>
          </w:p>
        </w:tc>
      </w:tr>
      <w:tr w:rsidR="00AB3379" w:rsidRPr="00AB3379" w14:paraId="6DFBD73F" w14:textId="77777777" w:rsidTr="0060600E">
        <w:tc>
          <w:tcPr>
            <w:tcW w:w="1985" w:type="dxa"/>
          </w:tcPr>
          <w:p w14:paraId="1F85AEBC" w14:textId="77777777" w:rsidR="0060600E" w:rsidRPr="00AB3379" w:rsidRDefault="0060600E" w:rsidP="00E3459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AT + TT vs. AA</w:t>
            </w:r>
          </w:p>
        </w:tc>
        <w:tc>
          <w:tcPr>
            <w:tcW w:w="1984" w:type="dxa"/>
          </w:tcPr>
          <w:p w14:paraId="668D153F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35 (56.2%) vs. 261 (43.8%)</w:t>
            </w:r>
          </w:p>
        </w:tc>
        <w:tc>
          <w:tcPr>
            <w:tcW w:w="1701" w:type="dxa"/>
          </w:tcPr>
          <w:p w14:paraId="4D74FF82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26 (60.4%) vs. 148 (39.6%)</w:t>
            </w:r>
          </w:p>
        </w:tc>
        <w:tc>
          <w:tcPr>
            <w:tcW w:w="2268" w:type="dxa"/>
          </w:tcPr>
          <w:p w14:paraId="1C7AEE1A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19 (0.915, 1.548)</w:t>
            </w:r>
          </w:p>
          <w:p w14:paraId="330D270D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205</w:t>
            </w:r>
          </w:p>
        </w:tc>
        <w:tc>
          <w:tcPr>
            <w:tcW w:w="2268" w:type="dxa"/>
          </w:tcPr>
          <w:p w14:paraId="1A9FDBC4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1 (53.9%) vs. 35 (46.1%)</w:t>
            </w:r>
          </w:p>
        </w:tc>
        <w:tc>
          <w:tcPr>
            <w:tcW w:w="2127" w:type="dxa"/>
          </w:tcPr>
          <w:p w14:paraId="01BEB0F8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913 (0.565, 1.474)</w:t>
            </w:r>
          </w:p>
          <w:p w14:paraId="0B97C781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175</w:t>
            </w:r>
          </w:p>
        </w:tc>
        <w:tc>
          <w:tcPr>
            <w:tcW w:w="1559" w:type="dxa"/>
          </w:tcPr>
          <w:p w14:paraId="58CD5630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03 (57.9%) vs. 75 (42.1%)</w:t>
            </w:r>
          </w:p>
        </w:tc>
        <w:tc>
          <w:tcPr>
            <w:tcW w:w="2126" w:type="dxa"/>
          </w:tcPr>
          <w:p w14:paraId="5870545B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07 (0.763, 1.501)</w:t>
            </w:r>
          </w:p>
          <w:p w14:paraId="68610B4F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731</w:t>
            </w:r>
          </w:p>
        </w:tc>
      </w:tr>
      <w:tr w:rsidR="00AB3379" w:rsidRPr="00AB3379" w14:paraId="0F2153EF" w14:textId="77777777" w:rsidTr="0060600E">
        <w:tc>
          <w:tcPr>
            <w:tcW w:w="1985" w:type="dxa"/>
          </w:tcPr>
          <w:p w14:paraId="717D8E42" w14:textId="77777777" w:rsidR="0060600E" w:rsidRPr="00AB3379" w:rsidRDefault="0060600E" w:rsidP="00E3459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TT vs. AA + AT</w:t>
            </w:r>
          </w:p>
        </w:tc>
        <w:tc>
          <w:tcPr>
            <w:tcW w:w="1984" w:type="dxa"/>
          </w:tcPr>
          <w:p w14:paraId="78C77C46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1 (10.2%) vs. 535 (89.8%)</w:t>
            </w:r>
          </w:p>
        </w:tc>
        <w:tc>
          <w:tcPr>
            <w:tcW w:w="1701" w:type="dxa"/>
          </w:tcPr>
          <w:p w14:paraId="17F784D7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8 (12.8%) vs. 326 (87.2%)</w:t>
            </w:r>
          </w:p>
        </w:tc>
        <w:tc>
          <w:tcPr>
            <w:tcW w:w="2268" w:type="dxa"/>
          </w:tcPr>
          <w:p w14:paraId="0DAFE5E1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291 (0.863, 1.931)</w:t>
            </w:r>
          </w:p>
          <w:p w14:paraId="30129DF0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212</w:t>
            </w:r>
          </w:p>
        </w:tc>
        <w:tc>
          <w:tcPr>
            <w:tcW w:w="2268" w:type="dxa"/>
          </w:tcPr>
          <w:p w14:paraId="5541D8AD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 (11.8%) vs. 67 (88.2%)</w:t>
            </w:r>
          </w:p>
        </w:tc>
        <w:tc>
          <w:tcPr>
            <w:tcW w:w="2127" w:type="dxa"/>
          </w:tcPr>
          <w:p w14:paraId="5A22528B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178 (0.56, 2.481)</w:t>
            </w:r>
          </w:p>
          <w:p w14:paraId="71C57556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689</w:t>
            </w:r>
          </w:p>
        </w:tc>
        <w:tc>
          <w:tcPr>
            <w:tcW w:w="1559" w:type="dxa"/>
          </w:tcPr>
          <w:p w14:paraId="3F335216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4 (13.5%) vs. 154 (86.5%)</w:t>
            </w:r>
          </w:p>
        </w:tc>
        <w:tc>
          <w:tcPr>
            <w:tcW w:w="2126" w:type="dxa"/>
          </w:tcPr>
          <w:p w14:paraId="2EE0FAEC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367 (0.825, 2.265)</w:t>
            </w:r>
          </w:p>
          <w:p w14:paraId="0806FCEA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221</w:t>
            </w:r>
          </w:p>
        </w:tc>
      </w:tr>
      <w:tr w:rsidR="00AB3379" w:rsidRPr="00AB3379" w14:paraId="18935135" w14:textId="77777777" w:rsidTr="0060600E">
        <w:tc>
          <w:tcPr>
            <w:tcW w:w="16018" w:type="dxa"/>
            <w:gridSpan w:val="8"/>
          </w:tcPr>
          <w:p w14:paraId="0C9DB0C6" w14:textId="77777777" w:rsidR="0060600E" w:rsidRPr="00AB3379" w:rsidRDefault="0060600E" w:rsidP="00E345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 xml:space="preserve">PON1 </w:t>
            </w:r>
            <w:r w:rsidRPr="00AB3379">
              <w:rPr>
                <w:rFonts w:ascii="Times New Roman" w:eastAsia="Gungsuh" w:hAnsi="Times New Roman" w:cs="Times New Roman"/>
                <w:color w:val="000000" w:themeColor="text1"/>
                <w:lang w:val="en-GB"/>
              </w:rPr>
              <w:t xml:space="preserve">rs705379 (−108C&gt;T) </w:t>
            </w:r>
          </w:p>
        </w:tc>
      </w:tr>
      <w:tr w:rsidR="00AB3379" w:rsidRPr="00AB3379" w14:paraId="3CB7BDE2" w14:textId="77777777" w:rsidTr="0060600E">
        <w:tc>
          <w:tcPr>
            <w:tcW w:w="1985" w:type="dxa"/>
          </w:tcPr>
          <w:p w14:paraId="669F1759" w14:textId="77777777" w:rsidR="0060600E" w:rsidRPr="00AB3379" w:rsidRDefault="0060600E" w:rsidP="00E345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</w:rPr>
              <w:t>TT vs. CT vs. CC</w:t>
            </w:r>
          </w:p>
        </w:tc>
        <w:tc>
          <w:tcPr>
            <w:tcW w:w="1984" w:type="dxa"/>
          </w:tcPr>
          <w:p w14:paraId="004F9AE9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46 (24.9%) vs. 278 (47.4%) vs. 162 (27.6%)</w:t>
            </w:r>
          </w:p>
        </w:tc>
        <w:tc>
          <w:tcPr>
            <w:tcW w:w="1701" w:type="dxa"/>
          </w:tcPr>
          <w:p w14:paraId="08F68D80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2 (22.2%) vs. 175 (47.4%) vs. 112 (30.4%)</w:t>
            </w:r>
          </w:p>
        </w:tc>
        <w:tc>
          <w:tcPr>
            <w:tcW w:w="2268" w:type="dxa"/>
          </w:tcPr>
          <w:p w14:paraId="759F2B75" w14:textId="198283BE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261</w:t>
            </w:r>
            <w:r w:rsidR="00460642" w:rsidRPr="00AB3379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</w:tcPr>
          <w:p w14:paraId="76532C6A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2 (16.4%) vs. 43 (58.9%) vs. 18 (24.7%)</w:t>
            </w:r>
          </w:p>
        </w:tc>
        <w:tc>
          <w:tcPr>
            <w:tcW w:w="2127" w:type="dxa"/>
          </w:tcPr>
          <w:p w14:paraId="6FDBD86A" w14:textId="03B73D33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536</w:t>
            </w:r>
            <w:r w:rsidR="00460642" w:rsidRPr="00AB3379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</w:tcPr>
          <w:p w14:paraId="600A48BA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9 (23.4%) vs. 79 (47.3%) vs. 49 (29.3%)</w:t>
            </w:r>
          </w:p>
        </w:tc>
        <w:tc>
          <w:tcPr>
            <w:tcW w:w="2126" w:type="dxa"/>
          </w:tcPr>
          <w:p w14:paraId="0594E8E8" w14:textId="0A065AAC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608</w:t>
            </w:r>
            <w:r w:rsidR="00460642" w:rsidRPr="00AB3379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b</w:t>
            </w:r>
          </w:p>
        </w:tc>
      </w:tr>
      <w:tr w:rsidR="00AB3379" w:rsidRPr="00AB3379" w14:paraId="34FD990D" w14:textId="77777777" w:rsidTr="0060600E">
        <w:tc>
          <w:tcPr>
            <w:tcW w:w="1985" w:type="dxa"/>
          </w:tcPr>
          <w:p w14:paraId="6FFC6A61" w14:textId="77777777" w:rsidR="0060600E" w:rsidRPr="00AB3379" w:rsidRDefault="0060600E" w:rsidP="00E3459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CT + TT vs. CC</w:t>
            </w:r>
          </w:p>
        </w:tc>
        <w:tc>
          <w:tcPr>
            <w:tcW w:w="1984" w:type="dxa"/>
          </w:tcPr>
          <w:p w14:paraId="4189FEEE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24 (72.4%) vs. 162 (27.6%)</w:t>
            </w:r>
          </w:p>
        </w:tc>
        <w:tc>
          <w:tcPr>
            <w:tcW w:w="1701" w:type="dxa"/>
          </w:tcPr>
          <w:p w14:paraId="6605B551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57 (69.6%) vs. 112 (30.4%)</w:t>
            </w:r>
          </w:p>
        </w:tc>
        <w:tc>
          <w:tcPr>
            <w:tcW w:w="2268" w:type="dxa"/>
          </w:tcPr>
          <w:p w14:paraId="0409E1DC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877 (0.658, 1.167)</w:t>
            </w:r>
          </w:p>
          <w:p w14:paraId="0A2A6AF3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379</w:t>
            </w:r>
          </w:p>
        </w:tc>
        <w:tc>
          <w:tcPr>
            <w:tcW w:w="2268" w:type="dxa"/>
          </w:tcPr>
          <w:p w14:paraId="18559E55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5 (75.3%) vs. 18 (24.7%)</w:t>
            </w:r>
          </w:p>
        </w:tc>
        <w:tc>
          <w:tcPr>
            <w:tcW w:w="2127" w:type="dxa"/>
          </w:tcPr>
          <w:p w14:paraId="27A7E33E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167 (0.665, 2.048)</w:t>
            </w:r>
          </w:p>
          <w:p w14:paraId="6EC59C7C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677</w:t>
            </w:r>
          </w:p>
        </w:tc>
        <w:tc>
          <w:tcPr>
            <w:tcW w:w="1559" w:type="dxa"/>
          </w:tcPr>
          <w:p w14:paraId="2E112E85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18 (70.7%) vs. 49 (29.3%)</w:t>
            </w:r>
          </w:p>
        </w:tc>
        <w:tc>
          <w:tcPr>
            <w:tcW w:w="2126" w:type="dxa"/>
          </w:tcPr>
          <w:p w14:paraId="64326654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92 (0.63, 1.344)</w:t>
            </w:r>
          </w:p>
          <w:p w14:paraId="7C8C7F53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696</w:t>
            </w:r>
          </w:p>
        </w:tc>
      </w:tr>
      <w:tr w:rsidR="00AB3379" w:rsidRPr="00AB3379" w14:paraId="35982420" w14:textId="77777777" w:rsidTr="0060600E">
        <w:tc>
          <w:tcPr>
            <w:tcW w:w="1985" w:type="dxa"/>
          </w:tcPr>
          <w:p w14:paraId="7FE551F9" w14:textId="77777777" w:rsidR="0060600E" w:rsidRPr="00AB3379" w:rsidRDefault="0060600E" w:rsidP="00E3459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TT vs. CT + CC</w:t>
            </w:r>
          </w:p>
        </w:tc>
        <w:tc>
          <w:tcPr>
            <w:tcW w:w="1984" w:type="dxa"/>
          </w:tcPr>
          <w:p w14:paraId="1B86BDE3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46 (24.9%) vs. 440 (75.1%)</w:t>
            </w:r>
          </w:p>
        </w:tc>
        <w:tc>
          <w:tcPr>
            <w:tcW w:w="1701" w:type="dxa"/>
          </w:tcPr>
          <w:p w14:paraId="1B2F6DD5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2 (22.2%) vs. 287 (77.8%)</w:t>
            </w:r>
          </w:p>
        </w:tc>
        <w:tc>
          <w:tcPr>
            <w:tcW w:w="2268" w:type="dxa"/>
          </w:tcPr>
          <w:p w14:paraId="059538FC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861 (0.632, 1.172)</w:t>
            </w:r>
          </w:p>
          <w:p w14:paraId="48B7BC4A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351</w:t>
            </w:r>
          </w:p>
        </w:tc>
        <w:tc>
          <w:tcPr>
            <w:tcW w:w="2268" w:type="dxa"/>
          </w:tcPr>
          <w:p w14:paraId="4BBF4B2F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2 (16.4%) vs. 61 (83.6%)</w:t>
            </w:r>
          </w:p>
        </w:tc>
        <w:tc>
          <w:tcPr>
            <w:tcW w:w="2127" w:type="dxa"/>
          </w:tcPr>
          <w:p w14:paraId="04B41DEC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593 (0.311, 1.132)</w:t>
            </w:r>
          </w:p>
          <w:p w14:paraId="0CECA407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145</w:t>
            </w:r>
          </w:p>
        </w:tc>
        <w:tc>
          <w:tcPr>
            <w:tcW w:w="1559" w:type="dxa"/>
          </w:tcPr>
          <w:p w14:paraId="6D5D6A58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9 (23.4%) vs. 128 (76.6%)</w:t>
            </w:r>
          </w:p>
        </w:tc>
        <w:tc>
          <w:tcPr>
            <w:tcW w:w="2126" w:type="dxa"/>
          </w:tcPr>
          <w:p w14:paraId="33C5AEF3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918 (0.613, 1.376)</w:t>
            </w:r>
          </w:p>
          <w:p w14:paraId="41D57938" w14:textId="77777777" w:rsidR="0060600E" w:rsidRPr="00AB3379" w:rsidRDefault="0060600E" w:rsidP="00E345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760</w:t>
            </w:r>
          </w:p>
        </w:tc>
      </w:tr>
    </w:tbl>
    <w:p w14:paraId="5FF543BC" w14:textId="77777777" w:rsidR="0060600E" w:rsidRPr="00AB3379" w:rsidRDefault="0060600E" w:rsidP="0060600E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484C551E" w14:textId="77777777" w:rsidR="00460642" w:rsidRPr="00AB3379" w:rsidRDefault="00460642" w:rsidP="00460642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AB3379">
        <w:rPr>
          <w:rFonts w:ascii="Times New Roman" w:eastAsia="Times New Roman" w:hAnsi="Times New Roman" w:cs="Times New Roman"/>
          <w:color w:val="000000" w:themeColor="text1"/>
        </w:rPr>
        <w:t xml:space="preserve">a </w:t>
      </w:r>
      <w:proofErr w:type="gramStart"/>
      <w:r w:rsidRPr="00AB3379">
        <w:rPr>
          <w:rFonts w:ascii="Times New Roman" w:eastAsia="Times New Roman" w:hAnsi="Times New Roman" w:cs="Times New Roman"/>
          <w:color w:val="000000" w:themeColor="text1"/>
        </w:rPr>
        <w:t>-  Fisher's</w:t>
      </w:r>
      <w:proofErr w:type="gramEnd"/>
      <w:r w:rsidRPr="00AB3379">
        <w:rPr>
          <w:rFonts w:ascii="Times New Roman" w:eastAsia="Times New Roman" w:hAnsi="Times New Roman" w:cs="Times New Roman"/>
          <w:color w:val="000000" w:themeColor="text1"/>
        </w:rPr>
        <w:t xml:space="preserve"> exact test</w:t>
      </w:r>
    </w:p>
    <w:p w14:paraId="336A32C5" w14:textId="77777777" w:rsidR="00460642" w:rsidRPr="00AB3379" w:rsidRDefault="00460642" w:rsidP="00460642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AB3379">
        <w:rPr>
          <w:rFonts w:ascii="Times New Roman" w:eastAsia="Times New Roman" w:hAnsi="Times New Roman" w:cs="Times New Roman"/>
          <w:color w:val="000000" w:themeColor="text1"/>
        </w:rPr>
        <w:t xml:space="preserve">b - Cochran-Armitage test </w:t>
      </w:r>
    </w:p>
    <w:p w14:paraId="4DE64BC1" w14:textId="77777777" w:rsidR="0060600E" w:rsidRPr="00AB3379" w:rsidRDefault="0060600E" w:rsidP="0060600E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AB3379">
        <w:rPr>
          <w:rFonts w:ascii="Times New Roman" w:eastAsia="Times New Roman" w:hAnsi="Times New Roman" w:cs="Times New Roman"/>
          <w:color w:val="000000" w:themeColor="text1"/>
          <w:lang w:val="en-GB"/>
        </w:rPr>
        <w:lastRenderedPageBreak/>
        <w:t>Abbreviations: HD – haemodialysis, HDL - high</w:t>
      </w:r>
      <w:bookmarkStart w:id="0" w:name="_GoBack"/>
      <w:bookmarkEnd w:id="0"/>
      <w:r w:rsidRPr="00AB337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density lipoprotein, K/DOQI  - Kidney Disease Outcomes Quality Initiative, LDL - low density lipoprotein, </w:t>
      </w:r>
    </w:p>
    <w:p w14:paraId="16F4FAC4" w14:textId="77777777" w:rsidR="0060600E" w:rsidRPr="00AB3379" w:rsidRDefault="0060600E" w:rsidP="0060600E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AB3379">
        <w:rPr>
          <w:rFonts w:ascii="Times New Roman" w:eastAsia="Times New Roman" w:hAnsi="Times New Roman" w:cs="Times New Roman"/>
          <w:i/>
          <w:color w:val="000000" w:themeColor="text1"/>
          <w:lang w:val="en-GB"/>
        </w:rPr>
        <w:t xml:space="preserve">PON1 </w:t>
      </w:r>
      <w:r w:rsidRPr="00AB337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- </w:t>
      </w:r>
      <w:proofErr w:type="spellStart"/>
      <w:r w:rsidRPr="00AB3379">
        <w:rPr>
          <w:rFonts w:ascii="Times New Roman" w:eastAsia="Times New Roman" w:hAnsi="Times New Roman" w:cs="Times New Roman"/>
          <w:color w:val="000000" w:themeColor="text1"/>
          <w:lang w:val="en-GB"/>
        </w:rPr>
        <w:t>paraoxonase</w:t>
      </w:r>
      <w:proofErr w:type="spellEnd"/>
      <w:r w:rsidRPr="00AB337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1 gene, TG – triglycerides</w:t>
      </w:r>
    </w:p>
    <w:p w14:paraId="4F44E7E6" w14:textId="77777777" w:rsidR="0060600E" w:rsidRPr="00AB3379" w:rsidRDefault="0060600E" w:rsidP="0060600E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 w:themeColor="text1"/>
          <w:lang w:val="en-GB"/>
        </w:rPr>
        <w:sectPr w:rsidR="0060600E" w:rsidRPr="00AB3379" w:rsidSect="000C39EC">
          <w:type w:val="continuous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4F29D150" w14:textId="7844A9A8" w:rsidR="00242581" w:rsidRPr="00AB3379" w:rsidRDefault="00242581" w:rsidP="00242581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AB3379">
        <w:rPr>
          <w:rFonts w:ascii="Times New Roman" w:hAnsi="Times New Roman" w:cs="Times New Roman"/>
          <w:color w:val="000000" w:themeColor="text1"/>
        </w:rPr>
        <w:lastRenderedPageBreak/>
        <w:t xml:space="preserve">Supplementary Table </w:t>
      </w:r>
      <w:r w:rsidR="003458B2" w:rsidRPr="00AB3379">
        <w:rPr>
          <w:rFonts w:ascii="Times New Roman" w:hAnsi="Times New Roman" w:cs="Times New Roman"/>
          <w:color w:val="000000" w:themeColor="text1"/>
        </w:rPr>
        <w:t>5</w:t>
      </w:r>
      <w:r w:rsidRPr="00AB3379">
        <w:rPr>
          <w:rFonts w:ascii="Times New Roman" w:hAnsi="Times New Roman" w:cs="Times New Roman"/>
          <w:color w:val="000000" w:themeColor="text1"/>
        </w:rPr>
        <w:t xml:space="preserve">. </w:t>
      </w:r>
      <w:r w:rsidR="00FC7E2D" w:rsidRPr="00AB3379">
        <w:rPr>
          <w:rFonts w:ascii="Times New Roman" w:hAnsi="Times New Roman" w:cs="Times New Roman"/>
          <w:color w:val="000000" w:themeColor="text1"/>
        </w:rPr>
        <w:t xml:space="preserve">Logistic regression analyses </w:t>
      </w:r>
      <w:r w:rsidRPr="00AB3379">
        <w:rPr>
          <w:rFonts w:ascii="Times New Roman" w:hAnsi="Times New Roman" w:cs="Times New Roman"/>
          <w:color w:val="000000" w:themeColor="text1"/>
        </w:rPr>
        <w:t xml:space="preserve">showing the association of tested </w:t>
      </w:r>
      <w:r w:rsidRPr="00AB3379">
        <w:rPr>
          <w:rFonts w:ascii="Times New Roman" w:hAnsi="Times New Roman" w:cs="Times New Roman"/>
          <w:i/>
          <w:color w:val="000000" w:themeColor="text1"/>
        </w:rPr>
        <w:t xml:space="preserve">PON1 </w:t>
      </w:r>
      <w:r w:rsidRPr="00AB3379">
        <w:rPr>
          <w:rFonts w:ascii="Times New Roman" w:hAnsi="Times New Roman" w:cs="Times New Roman"/>
          <w:color w:val="000000" w:themeColor="text1"/>
        </w:rPr>
        <w:t xml:space="preserve">SNVs with </w:t>
      </w:r>
      <w:proofErr w:type="spellStart"/>
      <w:r w:rsidRPr="00AB3379">
        <w:rPr>
          <w:rFonts w:ascii="Times New Roman" w:hAnsi="Times New Roman" w:cs="Times New Roman"/>
          <w:color w:val="000000" w:themeColor="text1"/>
        </w:rPr>
        <w:t>atherogenic</w:t>
      </w:r>
      <w:proofErr w:type="spellEnd"/>
      <w:r w:rsidRPr="00AB337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AB3379">
        <w:rPr>
          <w:rFonts w:ascii="Times New Roman" w:hAnsi="Times New Roman" w:cs="Times New Roman"/>
          <w:color w:val="000000" w:themeColor="text1"/>
        </w:rPr>
        <w:t>dyslipid</w:t>
      </w:r>
      <w:r w:rsidR="00A5129A" w:rsidRPr="00AB3379">
        <w:rPr>
          <w:rFonts w:ascii="Times New Roman" w:hAnsi="Times New Roman" w:cs="Times New Roman"/>
          <w:color w:val="000000" w:themeColor="text1"/>
        </w:rPr>
        <w:t>a</w:t>
      </w:r>
      <w:r w:rsidRPr="00AB3379">
        <w:rPr>
          <w:rFonts w:ascii="Times New Roman" w:hAnsi="Times New Roman" w:cs="Times New Roman"/>
          <w:color w:val="000000" w:themeColor="text1"/>
        </w:rPr>
        <w:t>emia</w:t>
      </w:r>
      <w:proofErr w:type="spellEnd"/>
      <w:r w:rsidRPr="00AB3379">
        <w:rPr>
          <w:rFonts w:ascii="Times New Roman" w:hAnsi="Times New Roman" w:cs="Times New Roman"/>
          <w:color w:val="000000" w:themeColor="text1"/>
        </w:rPr>
        <w:t xml:space="preserve"> among other clinical variables </w:t>
      </w:r>
    </w:p>
    <w:p w14:paraId="124FDBBB" w14:textId="77777777" w:rsidR="00242581" w:rsidRPr="00AB3379" w:rsidRDefault="00242581" w:rsidP="0024258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lang w:val="en-GB" w:eastAsia="de-CH"/>
        </w:rPr>
      </w:pPr>
      <w:r w:rsidRPr="00AB3379">
        <w:rPr>
          <w:rFonts w:ascii="Times New Roman" w:hAnsi="Times New Roman" w:cs="Times New Roman"/>
          <w:i/>
          <w:color w:val="000000" w:themeColor="text1"/>
          <w:lang w:val="en-GB"/>
        </w:rPr>
        <w:t xml:space="preserve">PON1 </w:t>
      </w:r>
      <w:r w:rsidRPr="00AB337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rs662 </w:t>
      </w:r>
      <w:r w:rsidRPr="00AB3379">
        <w:rPr>
          <w:rFonts w:ascii="Times New Roman" w:hAnsi="Times New Roman" w:cs="Times New Roman"/>
          <w:color w:val="000000" w:themeColor="text1"/>
          <w:lang w:val="en-US"/>
        </w:rPr>
        <w:t>AA + AG vs. GG</w:t>
      </w:r>
      <w:r w:rsidRPr="00AB3379">
        <w:rPr>
          <w:rFonts w:ascii="Times New Roman" w:hAnsi="Times New Roman" w:cs="Times New Roman"/>
          <w:color w:val="000000" w:themeColor="text1"/>
          <w:lang w:val="en-GB"/>
        </w:rPr>
        <w:t>,</w:t>
      </w:r>
      <w:r w:rsidRPr="00AB3379">
        <w:rPr>
          <w:rFonts w:ascii="Times New Roman" w:hAnsi="Times New Roman" w:cs="Times New Roman"/>
          <w:bCs/>
          <w:color w:val="000000" w:themeColor="text1"/>
          <w:lang w:val="en-GB" w:eastAsia="de-CH"/>
        </w:rPr>
        <w:t xml:space="preserve"> age, male gender, diabetic nephropathy, and lipid-modifying treatment </w:t>
      </w:r>
    </w:p>
    <w:tbl>
      <w:tblPr>
        <w:tblW w:w="0" w:type="auto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3"/>
        <w:gridCol w:w="1355"/>
        <w:gridCol w:w="983"/>
        <w:gridCol w:w="1570"/>
        <w:gridCol w:w="1594"/>
        <w:gridCol w:w="1046"/>
      </w:tblGrid>
      <w:tr w:rsidR="00AB3379" w:rsidRPr="00AB3379" w14:paraId="66F92797" w14:textId="77777777" w:rsidTr="001E4AAA">
        <w:tc>
          <w:tcPr>
            <w:tcW w:w="0" w:type="auto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14:paraId="1CAD5D77" w14:textId="77777777" w:rsidR="00242581" w:rsidRPr="00AB3379" w:rsidRDefault="00242581" w:rsidP="001E4A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br/>
              <w:t>Effect</w:t>
            </w:r>
          </w:p>
        </w:tc>
        <w:tc>
          <w:tcPr>
            <w:tcW w:w="0" w:type="auto"/>
            <w:gridSpan w:val="5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41E7717A" w14:textId="798486E6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proofErr w:type="spellStart"/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>Atherogenic</w:t>
            </w:r>
            <w:proofErr w:type="spellEnd"/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 xml:space="preserve"> </w:t>
            </w:r>
            <w:proofErr w:type="spellStart"/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>dyslipid</w:t>
            </w:r>
            <w:r w:rsidR="00A5129A"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>a</w:t>
            </w: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>emia</w:t>
            </w:r>
            <w:proofErr w:type="spellEnd"/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  Effect level = Yes</w:t>
            </w:r>
          </w:p>
        </w:tc>
      </w:tr>
      <w:tr w:rsidR="00AB3379" w:rsidRPr="00AB3379" w14:paraId="6193A0D1" w14:textId="77777777" w:rsidTr="001E4AAA">
        <w:tc>
          <w:tcPr>
            <w:tcW w:w="0" w:type="auto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14:paraId="7F70B6A0" w14:textId="77777777" w:rsidR="00242581" w:rsidRPr="00AB3379" w:rsidRDefault="00242581" w:rsidP="001E4A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25"/>
            </w:tblGrid>
            <w:tr w:rsidR="00AB3379" w:rsidRPr="00AB3379" w14:paraId="03928AED" w14:textId="77777777" w:rsidTr="001E4AA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21B121C" w14:textId="77777777" w:rsidR="00242581" w:rsidRPr="00AB3379" w:rsidRDefault="00242581" w:rsidP="001E4AA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</w:pPr>
                  <w:r w:rsidRPr="00AB3379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  <w:t>Level of effect</w:t>
                  </w:r>
                </w:p>
              </w:tc>
            </w:tr>
          </w:tbl>
          <w:p w14:paraId="27E855E7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3"/>
            </w:tblGrid>
            <w:tr w:rsidR="00AB3379" w:rsidRPr="00AB3379" w14:paraId="4D9723A6" w14:textId="77777777" w:rsidTr="001E4AA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734546A" w14:textId="77777777" w:rsidR="00242581" w:rsidRPr="00AB3379" w:rsidRDefault="00242581" w:rsidP="001E4AA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</w:pPr>
                  <w:r w:rsidRPr="00AB3379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  <w:t>Odds ratio</w:t>
                  </w:r>
                </w:p>
              </w:tc>
            </w:tr>
          </w:tbl>
          <w:p w14:paraId="3A3F7989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40"/>
            </w:tblGrid>
            <w:tr w:rsidR="00AB3379" w:rsidRPr="00AB3379" w14:paraId="78B17008" w14:textId="77777777" w:rsidTr="001E4AA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0265BA1" w14:textId="77777777" w:rsidR="00242581" w:rsidRPr="00AB3379" w:rsidRDefault="00242581" w:rsidP="001E4AA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</w:pPr>
                  <w:r w:rsidRPr="00AB3379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  <w:t>Odds ratio</w:t>
                  </w:r>
                </w:p>
                <w:p w14:paraId="4A9607AE" w14:textId="77777777" w:rsidR="00242581" w:rsidRPr="00AB3379" w:rsidRDefault="00242581" w:rsidP="001E4AA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</w:pPr>
                  <w:r w:rsidRPr="00AB3379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  <w:t>Upper 95.0% CL</w:t>
                  </w:r>
                </w:p>
              </w:tc>
            </w:tr>
          </w:tbl>
          <w:p w14:paraId="4A23CA3B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4"/>
            </w:tblGrid>
            <w:tr w:rsidR="00AB3379" w:rsidRPr="00AB3379" w14:paraId="79B0F1B7" w14:textId="77777777" w:rsidTr="001E4AA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A1225DB" w14:textId="77777777" w:rsidR="00242581" w:rsidRPr="00AB3379" w:rsidRDefault="00242581" w:rsidP="001E4AA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</w:pPr>
                  <w:r w:rsidRPr="00AB3379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  <w:t>Odds ratio</w:t>
                  </w:r>
                </w:p>
                <w:p w14:paraId="05431608" w14:textId="77777777" w:rsidR="00242581" w:rsidRPr="00AB3379" w:rsidRDefault="00242581" w:rsidP="001E4AA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</w:pPr>
                  <w:r w:rsidRPr="00AB3379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  <w:t>Lower 95.0% CL</w:t>
                  </w:r>
                </w:p>
              </w:tc>
            </w:tr>
          </w:tbl>
          <w:p w14:paraId="1435FE42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1016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16"/>
            </w:tblGrid>
            <w:tr w:rsidR="00AB3379" w:rsidRPr="00AB3379" w14:paraId="08E4059C" w14:textId="77777777" w:rsidTr="001E4AAA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667D85B" w14:textId="77777777" w:rsidR="00242581" w:rsidRPr="00AB3379" w:rsidRDefault="00242581" w:rsidP="001E4AA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</w:pPr>
                  <w:r w:rsidRPr="00AB3379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  <w:t>P</w:t>
                  </w:r>
                </w:p>
              </w:tc>
            </w:tr>
          </w:tbl>
          <w:p w14:paraId="2EB7F08A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</w:tr>
      <w:tr w:rsidR="00AB3379" w:rsidRPr="00AB3379" w14:paraId="20E1E119" w14:textId="77777777" w:rsidTr="001E4AAA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83"/>
            </w:tblGrid>
            <w:tr w:rsidR="00AB3379" w:rsidRPr="00AB3379" w14:paraId="066C042B" w14:textId="77777777" w:rsidTr="001E4AA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78D6516" w14:textId="77777777" w:rsidR="00242581" w:rsidRPr="00AB3379" w:rsidRDefault="00242581" w:rsidP="001E4AAA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</w:pPr>
                  <w:r w:rsidRPr="00AB3379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  <w:t>Age</w:t>
                  </w:r>
                </w:p>
              </w:tc>
            </w:tr>
          </w:tbl>
          <w:p w14:paraId="78E88CCE" w14:textId="77777777" w:rsidR="00242581" w:rsidRPr="00AB3379" w:rsidRDefault="00242581" w:rsidP="001E4A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C6EBAF8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F076096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.00013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9111F94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99215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0F53661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.00817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A33D0E6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974228</w:t>
            </w:r>
          </w:p>
        </w:tc>
      </w:tr>
      <w:tr w:rsidR="00AB3379" w:rsidRPr="00AB3379" w14:paraId="02E5292B" w14:textId="77777777" w:rsidTr="001E4AAA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83"/>
            </w:tblGrid>
            <w:tr w:rsidR="00AB3379" w:rsidRPr="00AB3379" w14:paraId="54D76E9C" w14:textId="77777777" w:rsidTr="001E4AA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48531E2" w14:textId="77777777" w:rsidR="00242581" w:rsidRPr="00AB3379" w:rsidRDefault="00242581" w:rsidP="001E4AAA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</w:pPr>
                  <w:r w:rsidRPr="00AB3379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rs662 </w:t>
                  </w:r>
                  <w:r w:rsidRPr="00AB3379">
                    <w:rPr>
                      <w:rFonts w:ascii="Times New Roman" w:hAnsi="Times New Roman" w:cs="Times New Roman"/>
                      <w:color w:val="000000" w:themeColor="text1"/>
                    </w:rPr>
                    <w:t>AA + AG vs. GG</w:t>
                  </w:r>
                </w:p>
              </w:tc>
            </w:tr>
          </w:tbl>
          <w:p w14:paraId="67BB49C2" w14:textId="77777777" w:rsidR="00242581" w:rsidRPr="00AB3379" w:rsidRDefault="00242581" w:rsidP="001E4A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70997AF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</w:rPr>
              <w:t>AA + AG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60CBFE1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.75881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22A1A7E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.10391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44721FF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.80223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7F025C0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017504</w:t>
            </w:r>
          </w:p>
        </w:tc>
      </w:tr>
      <w:tr w:rsidR="00AB3379" w:rsidRPr="00AB3379" w14:paraId="6C0E81C2" w14:textId="77777777" w:rsidTr="001E4AAA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83"/>
            </w:tblGrid>
            <w:tr w:rsidR="00AB3379" w:rsidRPr="00AB3379" w14:paraId="56CEBA92" w14:textId="77777777" w:rsidTr="001E4AA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C69181C" w14:textId="77777777" w:rsidR="00242581" w:rsidRPr="00AB3379" w:rsidRDefault="00242581" w:rsidP="001E4AAA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</w:pPr>
                  <w:r w:rsidRPr="00AB3379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  <w:t>Diabetic nephropathy</w:t>
                  </w:r>
                </w:p>
              </w:tc>
            </w:tr>
          </w:tbl>
          <w:p w14:paraId="53D8600F" w14:textId="77777777" w:rsidR="00242581" w:rsidRPr="00AB3379" w:rsidRDefault="00242581" w:rsidP="001E4A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2EEA044E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ES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2B3EA8B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87305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B39B7E8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66548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050F7DA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.14536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D41455B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327031</w:t>
            </w:r>
          </w:p>
        </w:tc>
      </w:tr>
      <w:tr w:rsidR="00AB3379" w:rsidRPr="00AB3379" w14:paraId="5CBEBD7D" w14:textId="77777777" w:rsidTr="001E4AAA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83"/>
            </w:tblGrid>
            <w:tr w:rsidR="00AB3379" w:rsidRPr="00AB3379" w14:paraId="000FC22D" w14:textId="77777777" w:rsidTr="001E4AA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394D72E" w14:textId="77777777" w:rsidR="00242581" w:rsidRPr="00AB3379" w:rsidRDefault="00242581" w:rsidP="001E4AAA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</w:pPr>
                  <w:r w:rsidRPr="00AB3379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  <w:t>Lipid-modifying treatment</w:t>
                  </w:r>
                </w:p>
              </w:tc>
            </w:tr>
          </w:tbl>
          <w:p w14:paraId="7798F03E" w14:textId="77777777" w:rsidR="00242581" w:rsidRPr="00AB3379" w:rsidRDefault="00242581" w:rsidP="001E4A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414567B2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ES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EA7F1CE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.47868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BF43305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.15992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2560FB9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.88504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AA5FBEE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001591</w:t>
            </w:r>
          </w:p>
        </w:tc>
      </w:tr>
      <w:tr w:rsidR="00AB3379" w:rsidRPr="00AB3379" w14:paraId="118539EF" w14:textId="77777777" w:rsidTr="001E4AAA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83"/>
            </w:tblGrid>
            <w:tr w:rsidR="00AB3379" w:rsidRPr="00AB3379" w14:paraId="4ECA6E76" w14:textId="77777777" w:rsidTr="001E4AA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C78510F" w14:textId="77777777" w:rsidR="00242581" w:rsidRPr="00AB3379" w:rsidRDefault="00242581" w:rsidP="001E4AAA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</w:pPr>
                  <w:r w:rsidRPr="00AB3379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  <w:t>Male sex</w:t>
                  </w:r>
                </w:p>
              </w:tc>
            </w:tr>
          </w:tbl>
          <w:p w14:paraId="46FC7FAE" w14:textId="77777777" w:rsidR="00242581" w:rsidRPr="00AB3379" w:rsidRDefault="00242581" w:rsidP="001E4A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5FBB15BE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ES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73E0A91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.05936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2282FC6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83110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ABD8344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.35030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361945B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641382</w:t>
            </w:r>
          </w:p>
        </w:tc>
      </w:tr>
    </w:tbl>
    <w:p w14:paraId="3F0C3541" w14:textId="77777777" w:rsidR="00242581" w:rsidRPr="00AB3379" w:rsidRDefault="00242581" w:rsidP="00242581">
      <w:pPr>
        <w:pStyle w:val="ListParagraph"/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lang w:val="en-GB" w:eastAsia="de-CH"/>
        </w:rPr>
      </w:pPr>
    </w:p>
    <w:p w14:paraId="5263D7A1" w14:textId="77777777" w:rsidR="00242581" w:rsidRPr="00AB3379" w:rsidRDefault="00242581" w:rsidP="0024258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lang w:val="en-US" w:eastAsia="de-CH"/>
        </w:rPr>
      </w:pPr>
      <w:r w:rsidRPr="00AB3379">
        <w:rPr>
          <w:rFonts w:ascii="Times New Roman" w:hAnsi="Times New Roman" w:cs="Times New Roman"/>
          <w:i/>
          <w:color w:val="000000" w:themeColor="text1"/>
          <w:lang w:val="en-US"/>
        </w:rPr>
        <w:t xml:space="preserve">PON1 </w:t>
      </w:r>
      <w:r w:rsidRPr="00AB3379">
        <w:rPr>
          <w:rFonts w:ascii="Times New Roman" w:eastAsia="Times New Roman" w:hAnsi="Times New Roman" w:cs="Times New Roman"/>
          <w:color w:val="000000" w:themeColor="text1"/>
          <w:lang w:val="en-US"/>
        </w:rPr>
        <w:t>rs854560 AT + TT vs. AA</w:t>
      </w:r>
      <w:r w:rsidRPr="00AB3379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AB3379">
        <w:rPr>
          <w:rFonts w:ascii="Times New Roman" w:hAnsi="Times New Roman" w:cs="Times New Roman"/>
          <w:bCs/>
          <w:color w:val="000000" w:themeColor="text1"/>
          <w:lang w:val="en-US" w:eastAsia="de-CH"/>
        </w:rPr>
        <w:t xml:space="preserve">age, male gender, diabetic nephropathy, and lipid-modifying treatment </w:t>
      </w:r>
    </w:p>
    <w:tbl>
      <w:tblPr>
        <w:tblW w:w="0" w:type="auto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3"/>
        <w:gridCol w:w="1355"/>
        <w:gridCol w:w="983"/>
        <w:gridCol w:w="1570"/>
        <w:gridCol w:w="1594"/>
        <w:gridCol w:w="1031"/>
      </w:tblGrid>
      <w:tr w:rsidR="00AB3379" w:rsidRPr="00AB3379" w14:paraId="268FA3A3" w14:textId="77777777" w:rsidTr="001E4AAA">
        <w:tc>
          <w:tcPr>
            <w:tcW w:w="0" w:type="auto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14:paraId="5B540D3C" w14:textId="77777777" w:rsidR="00242581" w:rsidRPr="00AB3379" w:rsidRDefault="00242581" w:rsidP="001E4A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br/>
              <w:t>Effect</w:t>
            </w:r>
          </w:p>
        </w:tc>
        <w:tc>
          <w:tcPr>
            <w:tcW w:w="6533" w:type="dxa"/>
            <w:gridSpan w:val="5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428C9728" w14:textId="7D6038B3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proofErr w:type="spellStart"/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>Atherogenic</w:t>
            </w:r>
            <w:proofErr w:type="spellEnd"/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 xml:space="preserve"> </w:t>
            </w:r>
            <w:proofErr w:type="spellStart"/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>dyslipid</w:t>
            </w:r>
            <w:r w:rsidR="00A5129A"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>a</w:t>
            </w: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>emia</w:t>
            </w:r>
            <w:proofErr w:type="spellEnd"/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  Effect level = Yes</w:t>
            </w:r>
          </w:p>
        </w:tc>
      </w:tr>
      <w:tr w:rsidR="00AB3379" w:rsidRPr="00AB3379" w14:paraId="347AB495" w14:textId="77777777" w:rsidTr="001E4AAA">
        <w:tc>
          <w:tcPr>
            <w:tcW w:w="0" w:type="auto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14:paraId="6F857057" w14:textId="77777777" w:rsidR="00242581" w:rsidRPr="00AB3379" w:rsidRDefault="00242581" w:rsidP="001E4A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25"/>
            </w:tblGrid>
            <w:tr w:rsidR="00AB3379" w:rsidRPr="00AB3379" w14:paraId="71D129F2" w14:textId="77777777" w:rsidTr="001E4AA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D33A86C" w14:textId="77777777" w:rsidR="00242581" w:rsidRPr="00AB3379" w:rsidRDefault="00242581" w:rsidP="001E4AA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</w:pPr>
                  <w:r w:rsidRPr="00AB3379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  <w:t>Level of effect</w:t>
                  </w:r>
                </w:p>
              </w:tc>
            </w:tr>
          </w:tbl>
          <w:p w14:paraId="00432CB8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3"/>
            </w:tblGrid>
            <w:tr w:rsidR="00AB3379" w:rsidRPr="00AB3379" w14:paraId="1083B60E" w14:textId="77777777" w:rsidTr="001E4AA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C172F70" w14:textId="77777777" w:rsidR="00242581" w:rsidRPr="00AB3379" w:rsidRDefault="00242581" w:rsidP="001E4AA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</w:pPr>
                  <w:r w:rsidRPr="00AB3379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  <w:t>Odds ratio</w:t>
                  </w:r>
                </w:p>
              </w:tc>
            </w:tr>
          </w:tbl>
          <w:p w14:paraId="27EBFB33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40"/>
            </w:tblGrid>
            <w:tr w:rsidR="00AB3379" w:rsidRPr="00AB3379" w14:paraId="5DE6DD6D" w14:textId="77777777" w:rsidTr="001E4AA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3108B47" w14:textId="77777777" w:rsidR="00242581" w:rsidRPr="00AB3379" w:rsidRDefault="00242581" w:rsidP="001E4AA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</w:pPr>
                  <w:r w:rsidRPr="00AB3379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  <w:t>Odds ratio</w:t>
                  </w:r>
                </w:p>
                <w:p w14:paraId="4CBBDBAA" w14:textId="77777777" w:rsidR="00242581" w:rsidRPr="00AB3379" w:rsidRDefault="00242581" w:rsidP="001E4AA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</w:pPr>
                  <w:r w:rsidRPr="00AB3379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  <w:t>Upper 95.0% CL</w:t>
                  </w:r>
                </w:p>
              </w:tc>
            </w:tr>
          </w:tbl>
          <w:p w14:paraId="7CC9822D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4"/>
            </w:tblGrid>
            <w:tr w:rsidR="00AB3379" w:rsidRPr="00AB3379" w14:paraId="5D44D025" w14:textId="77777777" w:rsidTr="001E4AA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993E18C" w14:textId="77777777" w:rsidR="00242581" w:rsidRPr="00AB3379" w:rsidRDefault="00242581" w:rsidP="001E4AA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</w:pPr>
                  <w:r w:rsidRPr="00AB3379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  <w:t>Odds ratio</w:t>
                  </w:r>
                </w:p>
                <w:p w14:paraId="1940929A" w14:textId="77777777" w:rsidR="00242581" w:rsidRPr="00AB3379" w:rsidRDefault="00242581" w:rsidP="001E4AA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</w:pPr>
                  <w:r w:rsidRPr="00AB3379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  <w:t>Lower 95.0% CL</w:t>
                  </w:r>
                </w:p>
              </w:tc>
            </w:tr>
          </w:tbl>
          <w:p w14:paraId="33F2101B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10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01"/>
            </w:tblGrid>
            <w:tr w:rsidR="00AB3379" w:rsidRPr="00AB3379" w14:paraId="60145F43" w14:textId="77777777" w:rsidTr="001E4AA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860AE87" w14:textId="77777777" w:rsidR="00242581" w:rsidRPr="00AB3379" w:rsidRDefault="00242581" w:rsidP="001E4AA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</w:pPr>
                  <w:r w:rsidRPr="00AB3379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  <w:t>p</w:t>
                  </w:r>
                </w:p>
              </w:tc>
            </w:tr>
          </w:tbl>
          <w:p w14:paraId="08976E9A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</w:tr>
      <w:tr w:rsidR="00AB3379" w:rsidRPr="00AB3379" w14:paraId="6E7989AE" w14:textId="77777777" w:rsidTr="001E4AAA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83"/>
            </w:tblGrid>
            <w:tr w:rsidR="00AB3379" w:rsidRPr="00AB3379" w14:paraId="432B3393" w14:textId="77777777" w:rsidTr="001E4AA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26E792A" w14:textId="77777777" w:rsidR="00242581" w:rsidRPr="00AB3379" w:rsidRDefault="00242581" w:rsidP="001E4AAA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</w:pPr>
                  <w:r w:rsidRPr="00AB3379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  <w:t>Age</w:t>
                  </w:r>
                </w:p>
              </w:tc>
            </w:tr>
          </w:tbl>
          <w:p w14:paraId="6B6656C8" w14:textId="77777777" w:rsidR="00242581" w:rsidRPr="00AB3379" w:rsidRDefault="00242581" w:rsidP="001E4A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01C2254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25DCB1A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pl-PL" w:eastAsia="pl-PL"/>
              </w:rPr>
              <w:t>1.00040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3459570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pl-PL" w:eastAsia="pl-PL"/>
              </w:rPr>
              <w:t>0.99255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F82C03A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pl-PL" w:eastAsia="pl-PL"/>
              </w:rPr>
              <w:t>1.008319</w:t>
            </w:r>
          </w:p>
        </w:tc>
        <w:tc>
          <w:tcPr>
            <w:tcW w:w="10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6156968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pl-PL" w:eastAsia="pl-PL"/>
              </w:rPr>
              <w:t>0.919842</w:t>
            </w:r>
          </w:p>
        </w:tc>
      </w:tr>
      <w:tr w:rsidR="00AB3379" w:rsidRPr="00AB3379" w14:paraId="2E4136CB" w14:textId="77777777" w:rsidTr="001E4AAA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83"/>
            </w:tblGrid>
            <w:tr w:rsidR="00AB3379" w:rsidRPr="00AB3379" w14:paraId="6F7C3CAD" w14:textId="77777777" w:rsidTr="001E4AA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7A3BC51" w14:textId="77777777" w:rsidR="00242581" w:rsidRPr="00AB3379" w:rsidRDefault="00242581" w:rsidP="001E4AAA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</w:pPr>
                  <w:r w:rsidRPr="00AB3379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  <w:t xml:space="preserve">rs854560 </w:t>
                  </w:r>
                  <w:r w:rsidRPr="00AB3379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AT + TT vs. AA</w:t>
                  </w:r>
                </w:p>
              </w:tc>
            </w:tr>
          </w:tbl>
          <w:p w14:paraId="0C309D1B" w14:textId="77777777" w:rsidR="00242581" w:rsidRPr="00AB3379" w:rsidRDefault="00242581" w:rsidP="001E4A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007C9C9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pl-PL" w:eastAsia="pl-PL"/>
              </w:rPr>
              <w:t>AT+TT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5D4E79C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pl-PL" w:eastAsia="pl-PL"/>
              </w:rPr>
              <w:t>1.28474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3C5F901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pl-PL" w:eastAsia="pl-PL"/>
              </w:rPr>
              <w:t>1.01110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CEE7114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pl-PL" w:eastAsia="pl-PL"/>
              </w:rPr>
              <w:t>1.632452</w:t>
            </w:r>
          </w:p>
        </w:tc>
        <w:tc>
          <w:tcPr>
            <w:tcW w:w="10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27504AE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pl-PL" w:eastAsia="pl-PL"/>
              </w:rPr>
              <w:t>0.040334</w:t>
            </w:r>
          </w:p>
        </w:tc>
      </w:tr>
      <w:tr w:rsidR="00AB3379" w:rsidRPr="00AB3379" w14:paraId="649CDE0F" w14:textId="77777777" w:rsidTr="001E4AAA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83"/>
            </w:tblGrid>
            <w:tr w:rsidR="00AB3379" w:rsidRPr="00AB3379" w14:paraId="22620EC0" w14:textId="77777777" w:rsidTr="001E4AA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6DFCA56" w14:textId="77777777" w:rsidR="00242581" w:rsidRPr="00AB3379" w:rsidRDefault="00242581" w:rsidP="001E4AAA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</w:pPr>
                  <w:r w:rsidRPr="00AB3379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  <w:t>Diabetic nephropathy</w:t>
                  </w:r>
                </w:p>
              </w:tc>
            </w:tr>
          </w:tbl>
          <w:p w14:paraId="26DC967F" w14:textId="77777777" w:rsidR="00242581" w:rsidRPr="00AB3379" w:rsidRDefault="00242581" w:rsidP="001E4A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7864932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ES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5B2F2CE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pl-PL" w:eastAsia="pl-PL"/>
              </w:rPr>
              <w:t>0.90224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D19BB8C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pl-PL" w:eastAsia="pl-PL"/>
              </w:rPr>
              <w:t>0.69149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F3CEDA9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pl-PL" w:eastAsia="pl-PL"/>
              </w:rPr>
              <w:t>1.177233</w:t>
            </w:r>
          </w:p>
        </w:tc>
        <w:tc>
          <w:tcPr>
            <w:tcW w:w="10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F76335A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pl-PL" w:eastAsia="pl-PL"/>
              </w:rPr>
              <w:t>0.448540</w:t>
            </w:r>
          </w:p>
        </w:tc>
      </w:tr>
      <w:tr w:rsidR="00AB3379" w:rsidRPr="00AB3379" w14:paraId="27271EA3" w14:textId="77777777" w:rsidTr="001E4AAA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83"/>
            </w:tblGrid>
            <w:tr w:rsidR="00AB3379" w:rsidRPr="00AB3379" w14:paraId="1EB087AD" w14:textId="77777777" w:rsidTr="001E4AA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0FFC189" w14:textId="77777777" w:rsidR="00242581" w:rsidRPr="00AB3379" w:rsidRDefault="00242581" w:rsidP="001E4AAA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</w:pPr>
                  <w:r w:rsidRPr="00AB3379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  <w:t>Lipid-modifying treatment</w:t>
                  </w:r>
                </w:p>
              </w:tc>
            </w:tr>
          </w:tbl>
          <w:p w14:paraId="7551C8B1" w14:textId="77777777" w:rsidR="00242581" w:rsidRPr="00AB3379" w:rsidRDefault="00242581" w:rsidP="001E4A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D8D2E21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ES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C2F7D56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pl-PL" w:eastAsia="pl-PL"/>
              </w:rPr>
              <w:t>1.34207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4E7FB73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pl-PL" w:eastAsia="pl-PL"/>
              </w:rPr>
              <w:t>1.05621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2A62EE4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pl-PL" w:eastAsia="pl-PL"/>
              </w:rPr>
              <w:t>1.705312</w:t>
            </w:r>
          </w:p>
        </w:tc>
        <w:tc>
          <w:tcPr>
            <w:tcW w:w="10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C619893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pl-PL" w:eastAsia="pl-PL"/>
              </w:rPr>
              <w:t>0.016063</w:t>
            </w:r>
          </w:p>
        </w:tc>
      </w:tr>
      <w:tr w:rsidR="00AB3379" w:rsidRPr="00AB3379" w14:paraId="63CF8119" w14:textId="77777777" w:rsidTr="001E4AAA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83"/>
            </w:tblGrid>
            <w:tr w:rsidR="00AB3379" w:rsidRPr="00AB3379" w14:paraId="0039ECAF" w14:textId="77777777" w:rsidTr="001E4AA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2CF27E3" w14:textId="77777777" w:rsidR="00242581" w:rsidRPr="00AB3379" w:rsidRDefault="00242581" w:rsidP="001E4AAA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</w:pPr>
                  <w:r w:rsidRPr="00AB3379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  <w:t>Male sex</w:t>
                  </w:r>
                </w:p>
              </w:tc>
            </w:tr>
          </w:tbl>
          <w:p w14:paraId="4939B869" w14:textId="77777777" w:rsidR="00242581" w:rsidRPr="00AB3379" w:rsidRDefault="00242581" w:rsidP="001E4A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6646EE2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ES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5FEBB0E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pl-PL" w:eastAsia="pl-PL"/>
              </w:rPr>
              <w:t>1.01984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85AD197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pl-PL" w:eastAsia="pl-PL"/>
              </w:rPr>
              <w:t>0.80312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F276EF6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pl-PL" w:eastAsia="pl-PL"/>
              </w:rPr>
              <w:t>1.295036</w:t>
            </w:r>
          </w:p>
        </w:tc>
        <w:tc>
          <w:tcPr>
            <w:tcW w:w="10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6D8BCCB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pl-PL" w:eastAsia="pl-PL"/>
              </w:rPr>
              <w:t>0.871934</w:t>
            </w:r>
          </w:p>
        </w:tc>
      </w:tr>
    </w:tbl>
    <w:p w14:paraId="2A98959E" w14:textId="77777777" w:rsidR="00242581" w:rsidRPr="00AB3379" w:rsidRDefault="00242581" w:rsidP="00242581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lang w:eastAsia="de-CH"/>
        </w:rPr>
      </w:pPr>
    </w:p>
    <w:p w14:paraId="3AB099B4" w14:textId="77777777" w:rsidR="00242581" w:rsidRPr="00AB3379" w:rsidRDefault="00242581" w:rsidP="0024258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lang w:val="en-GB" w:eastAsia="de-CH"/>
        </w:rPr>
      </w:pPr>
      <w:r w:rsidRPr="00AB3379">
        <w:rPr>
          <w:rFonts w:ascii="Times New Roman" w:hAnsi="Times New Roman" w:cs="Times New Roman"/>
          <w:i/>
          <w:color w:val="000000" w:themeColor="text1"/>
          <w:lang w:val="en-GB"/>
        </w:rPr>
        <w:t xml:space="preserve">PON1 </w:t>
      </w:r>
      <w:r w:rsidRPr="00AB337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rs854560 </w:t>
      </w:r>
      <w:r w:rsidRPr="00AB3379">
        <w:rPr>
          <w:rFonts w:ascii="Times New Roman" w:hAnsi="Times New Roman" w:cs="Times New Roman"/>
          <w:color w:val="000000" w:themeColor="text1"/>
          <w:lang w:val="en-GB"/>
        </w:rPr>
        <w:t xml:space="preserve">TT vs. AA + AT, </w:t>
      </w:r>
      <w:r w:rsidRPr="00AB3379">
        <w:rPr>
          <w:rFonts w:ascii="Times New Roman" w:hAnsi="Times New Roman" w:cs="Times New Roman"/>
          <w:bCs/>
          <w:color w:val="000000" w:themeColor="text1"/>
          <w:lang w:val="en-GB" w:eastAsia="de-CH"/>
        </w:rPr>
        <w:t xml:space="preserve">age, male gender, diabetic nephropathy, and lipid-modifying treatment </w:t>
      </w:r>
    </w:p>
    <w:tbl>
      <w:tblPr>
        <w:tblW w:w="0" w:type="auto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3"/>
        <w:gridCol w:w="1355"/>
        <w:gridCol w:w="983"/>
        <w:gridCol w:w="1570"/>
        <w:gridCol w:w="1594"/>
        <w:gridCol w:w="1031"/>
      </w:tblGrid>
      <w:tr w:rsidR="00AB3379" w:rsidRPr="00AB3379" w14:paraId="05826575" w14:textId="77777777" w:rsidTr="001E4AAA">
        <w:tc>
          <w:tcPr>
            <w:tcW w:w="0" w:type="auto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14:paraId="240556EC" w14:textId="77777777" w:rsidR="00242581" w:rsidRPr="00AB3379" w:rsidRDefault="00242581" w:rsidP="001E4A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br/>
            </w:r>
            <w:proofErr w:type="spellStart"/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Efekt</w:t>
            </w:r>
            <w:proofErr w:type="spellEnd"/>
          </w:p>
        </w:tc>
        <w:tc>
          <w:tcPr>
            <w:tcW w:w="6533" w:type="dxa"/>
            <w:gridSpan w:val="5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7BE46EFA" w14:textId="67670D6E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proofErr w:type="spellStart"/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>Atherogenic</w:t>
            </w:r>
            <w:proofErr w:type="spellEnd"/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 xml:space="preserve"> </w:t>
            </w:r>
            <w:proofErr w:type="spellStart"/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>dyslipid</w:t>
            </w:r>
            <w:r w:rsidR="00A5129A"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>a</w:t>
            </w: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>emia</w:t>
            </w:r>
            <w:proofErr w:type="spellEnd"/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  Effect level = Yes</w:t>
            </w:r>
          </w:p>
        </w:tc>
      </w:tr>
      <w:tr w:rsidR="00AB3379" w:rsidRPr="00AB3379" w14:paraId="56F50D09" w14:textId="77777777" w:rsidTr="001E4AAA">
        <w:tc>
          <w:tcPr>
            <w:tcW w:w="0" w:type="auto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14:paraId="767AFE0F" w14:textId="77777777" w:rsidR="00242581" w:rsidRPr="00AB3379" w:rsidRDefault="00242581" w:rsidP="001E4A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25"/>
            </w:tblGrid>
            <w:tr w:rsidR="00AB3379" w:rsidRPr="00AB3379" w14:paraId="0A493C2C" w14:textId="77777777" w:rsidTr="001E4AA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7718D5E" w14:textId="77777777" w:rsidR="00242581" w:rsidRPr="00AB3379" w:rsidRDefault="00242581" w:rsidP="001E4AA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</w:pPr>
                  <w:r w:rsidRPr="00AB3379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  <w:t>Level of effect</w:t>
                  </w:r>
                </w:p>
              </w:tc>
            </w:tr>
          </w:tbl>
          <w:p w14:paraId="3696227A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3"/>
            </w:tblGrid>
            <w:tr w:rsidR="00AB3379" w:rsidRPr="00AB3379" w14:paraId="2277E474" w14:textId="77777777" w:rsidTr="001E4AA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8B56887" w14:textId="77777777" w:rsidR="00242581" w:rsidRPr="00AB3379" w:rsidRDefault="00242581" w:rsidP="001E4AA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</w:pPr>
                  <w:r w:rsidRPr="00AB3379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  <w:t>Odds ratio</w:t>
                  </w:r>
                </w:p>
              </w:tc>
            </w:tr>
          </w:tbl>
          <w:p w14:paraId="6C83EEB6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40"/>
            </w:tblGrid>
            <w:tr w:rsidR="00AB3379" w:rsidRPr="00AB3379" w14:paraId="58C94937" w14:textId="77777777" w:rsidTr="001E4AA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C699B47" w14:textId="77777777" w:rsidR="00242581" w:rsidRPr="00AB3379" w:rsidRDefault="00242581" w:rsidP="001E4AA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</w:pPr>
                  <w:r w:rsidRPr="00AB3379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  <w:t>Odds ratio</w:t>
                  </w:r>
                </w:p>
                <w:p w14:paraId="1A76C0A5" w14:textId="77777777" w:rsidR="00242581" w:rsidRPr="00AB3379" w:rsidRDefault="00242581" w:rsidP="001E4AA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</w:pPr>
                  <w:r w:rsidRPr="00AB3379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  <w:t>Upper 95.0% CL</w:t>
                  </w:r>
                </w:p>
              </w:tc>
            </w:tr>
          </w:tbl>
          <w:p w14:paraId="3D0AA390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4"/>
            </w:tblGrid>
            <w:tr w:rsidR="00AB3379" w:rsidRPr="00AB3379" w14:paraId="13D08DF4" w14:textId="77777777" w:rsidTr="001E4AA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C31AA52" w14:textId="77777777" w:rsidR="00242581" w:rsidRPr="00AB3379" w:rsidRDefault="00242581" w:rsidP="001E4AA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</w:pPr>
                  <w:r w:rsidRPr="00AB3379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  <w:t>Odds ratio</w:t>
                  </w:r>
                </w:p>
                <w:p w14:paraId="785FF1EA" w14:textId="77777777" w:rsidR="00242581" w:rsidRPr="00AB3379" w:rsidRDefault="00242581" w:rsidP="001E4AA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</w:pPr>
                  <w:r w:rsidRPr="00AB3379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  <w:t>Lower 95.0% CL</w:t>
                  </w:r>
                </w:p>
              </w:tc>
            </w:tr>
          </w:tbl>
          <w:p w14:paraId="42E28B81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10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01"/>
            </w:tblGrid>
            <w:tr w:rsidR="00AB3379" w:rsidRPr="00AB3379" w14:paraId="34395A70" w14:textId="77777777" w:rsidTr="001E4AA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80EA0BE" w14:textId="77777777" w:rsidR="00242581" w:rsidRPr="00AB3379" w:rsidRDefault="00242581" w:rsidP="001E4AA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</w:pPr>
                  <w:r w:rsidRPr="00AB3379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  <w:t>p</w:t>
                  </w:r>
                </w:p>
              </w:tc>
            </w:tr>
          </w:tbl>
          <w:p w14:paraId="174F441F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</w:tr>
      <w:tr w:rsidR="00AB3379" w:rsidRPr="00AB3379" w14:paraId="683C9744" w14:textId="77777777" w:rsidTr="001E4AAA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83"/>
            </w:tblGrid>
            <w:tr w:rsidR="00AB3379" w:rsidRPr="00AB3379" w14:paraId="71BFBDD4" w14:textId="77777777" w:rsidTr="001E4AA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201FFD1" w14:textId="77777777" w:rsidR="00242581" w:rsidRPr="00AB3379" w:rsidRDefault="00242581" w:rsidP="001E4AAA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</w:pPr>
                  <w:r w:rsidRPr="00AB3379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  <w:t>Age</w:t>
                  </w:r>
                </w:p>
              </w:tc>
            </w:tr>
          </w:tbl>
          <w:p w14:paraId="63E2641A" w14:textId="77777777" w:rsidR="00242581" w:rsidRPr="00AB3379" w:rsidRDefault="00242581" w:rsidP="001E4A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F271D79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AA2979B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.00082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A9ED778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99296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ABCFF57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.008749</w:t>
            </w:r>
          </w:p>
        </w:tc>
        <w:tc>
          <w:tcPr>
            <w:tcW w:w="10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F9CAA42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838004</w:t>
            </w:r>
          </w:p>
        </w:tc>
      </w:tr>
      <w:tr w:rsidR="00AB3379" w:rsidRPr="00AB3379" w14:paraId="313136B6" w14:textId="77777777" w:rsidTr="001E4AAA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83"/>
            </w:tblGrid>
            <w:tr w:rsidR="00AB3379" w:rsidRPr="00AB3379" w14:paraId="1DB8ACC0" w14:textId="77777777" w:rsidTr="001E4AA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783FE1E" w14:textId="77777777" w:rsidR="00242581" w:rsidRPr="00AB3379" w:rsidRDefault="00242581" w:rsidP="001E4AAA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</w:pPr>
                  <w:r w:rsidRPr="00AB3379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  <w:t>rs854560 TT vs. AA+AT</w:t>
                  </w:r>
                </w:p>
              </w:tc>
            </w:tr>
          </w:tbl>
          <w:p w14:paraId="50C8124C" w14:textId="77777777" w:rsidR="00242581" w:rsidRPr="00AB3379" w:rsidRDefault="00242581" w:rsidP="001E4A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672D191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TT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DDE66FE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.48011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821E467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.03672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7444438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.113147</w:t>
            </w:r>
          </w:p>
        </w:tc>
        <w:tc>
          <w:tcPr>
            <w:tcW w:w="10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0F9FB7A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030890</w:t>
            </w:r>
          </w:p>
        </w:tc>
      </w:tr>
      <w:tr w:rsidR="00AB3379" w:rsidRPr="00AB3379" w14:paraId="05D159E1" w14:textId="77777777" w:rsidTr="001E4AAA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83"/>
            </w:tblGrid>
            <w:tr w:rsidR="00AB3379" w:rsidRPr="00AB3379" w14:paraId="29F787AA" w14:textId="77777777" w:rsidTr="001E4AA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80CB138" w14:textId="77777777" w:rsidR="00242581" w:rsidRPr="00AB3379" w:rsidRDefault="00242581" w:rsidP="001E4AAA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</w:pPr>
                  <w:r w:rsidRPr="00AB3379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  <w:lastRenderedPageBreak/>
                    <w:t>Diabetic nephropathy</w:t>
                  </w:r>
                </w:p>
              </w:tc>
            </w:tr>
          </w:tbl>
          <w:p w14:paraId="181C41D4" w14:textId="77777777" w:rsidR="00242581" w:rsidRPr="00AB3379" w:rsidRDefault="00242581" w:rsidP="001E4A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F1616EB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ES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D79F1FD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90638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A454EBA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69468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FEA0AEA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.182588</w:t>
            </w:r>
          </w:p>
        </w:tc>
        <w:tc>
          <w:tcPr>
            <w:tcW w:w="10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0B18894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468906</w:t>
            </w:r>
          </w:p>
        </w:tc>
      </w:tr>
      <w:tr w:rsidR="00AB3379" w:rsidRPr="00AB3379" w14:paraId="4396F93B" w14:textId="77777777" w:rsidTr="001E4AAA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83"/>
            </w:tblGrid>
            <w:tr w:rsidR="00AB3379" w:rsidRPr="00AB3379" w14:paraId="668BA847" w14:textId="77777777" w:rsidTr="001E4AA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B71C47C" w14:textId="77777777" w:rsidR="00242581" w:rsidRPr="00AB3379" w:rsidRDefault="00242581" w:rsidP="001E4AAA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</w:pPr>
                  <w:r w:rsidRPr="00AB3379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  <w:t>Lipid-modifying treatment</w:t>
                  </w:r>
                </w:p>
              </w:tc>
            </w:tr>
          </w:tbl>
          <w:p w14:paraId="16C3A6D4" w14:textId="77777777" w:rsidR="00242581" w:rsidRPr="00AB3379" w:rsidRDefault="00242581" w:rsidP="001E4A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AE3D03B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ES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0B850A2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.34789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9FA3196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.06056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E4D466D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.713066</w:t>
            </w:r>
          </w:p>
        </w:tc>
        <w:tc>
          <w:tcPr>
            <w:tcW w:w="10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5936BAF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014661</w:t>
            </w:r>
          </w:p>
        </w:tc>
      </w:tr>
      <w:tr w:rsidR="00AB3379" w:rsidRPr="00AB3379" w14:paraId="2A57AB9B" w14:textId="77777777" w:rsidTr="001E4AAA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83"/>
            </w:tblGrid>
            <w:tr w:rsidR="00AB3379" w:rsidRPr="00AB3379" w14:paraId="7A6EC826" w14:textId="77777777" w:rsidTr="001E4AA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1E4326A" w14:textId="77777777" w:rsidR="00242581" w:rsidRPr="00AB3379" w:rsidRDefault="00242581" w:rsidP="001E4AAA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</w:pPr>
                  <w:r w:rsidRPr="00AB3379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pl-PL"/>
                    </w:rPr>
                    <w:t>Male sex</w:t>
                  </w:r>
                </w:p>
              </w:tc>
            </w:tr>
          </w:tbl>
          <w:p w14:paraId="07014A20" w14:textId="77777777" w:rsidR="00242581" w:rsidRPr="00AB3379" w:rsidRDefault="00242581" w:rsidP="001E4A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7856BE4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YES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488E17F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.03113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23F8C8C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81226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AFF8E4E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.308979</w:t>
            </w:r>
          </w:p>
        </w:tc>
        <w:tc>
          <w:tcPr>
            <w:tcW w:w="10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9033011" w14:textId="77777777" w:rsidR="00242581" w:rsidRPr="00AB3379" w:rsidRDefault="00242581" w:rsidP="001E4A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801146</w:t>
            </w:r>
          </w:p>
        </w:tc>
      </w:tr>
    </w:tbl>
    <w:p w14:paraId="005F3254" w14:textId="77777777" w:rsidR="00242581" w:rsidRPr="00AB3379" w:rsidRDefault="00242581" w:rsidP="00242581">
      <w:pPr>
        <w:pStyle w:val="ListParagraph"/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lang w:val="en-GB" w:eastAsia="de-CH"/>
        </w:rPr>
      </w:pPr>
    </w:p>
    <w:p w14:paraId="5F1A6BE6" w14:textId="77777777" w:rsidR="00242581" w:rsidRPr="00AB3379" w:rsidRDefault="00242581" w:rsidP="00242581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AB3379">
        <w:rPr>
          <w:rFonts w:ascii="Times New Roman" w:hAnsi="Times New Roman" w:cs="Times New Roman"/>
          <w:bCs/>
          <w:color w:val="000000" w:themeColor="text1"/>
          <w:lang w:val="en-GB" w:eastAsia="de-CH"/>
        </w:rPr>
        <w:t xml:space="preserve">Abbreviations: </w:t>
      </w:r>
      <w:r w:rsidRPr="00AB3379">
        <w:rPr>
          <w:rFonts w:ascii="Times New Roman" w:hAnsi="Times New Roman" w:cs="Times New Roman"/>
          <w:i/>
          <w:color w:val="000000" w:themeColor="text1"/>
          <w:lang w:val="en-GB"/>
        </w:rPr>
        <w:t xml:space="preserve">PON1 </w:t>
      </w:r>
      <w:r w:rsidRPr="00AB3379">
        <w:rPr>
          <w:rFonts w:ascii="Times New Roman" w:hAnsi="Times New Roman" w:cs="Times New Roman"/>
          <w:color w:val="000000" w:themeColor="text1"/>
          <w:lang w:val="en-GB"/>
        </w:rPr>
        <w:t xml:space="preserve">– </w:t>
      </w:r>
      <w:proofErr w:type="spellStart"/>
      <w:r w:rsidRPr="00AB3379">
        <w:rPr>
          <w:rFonts w:ascii="Times New Roman" w:hAnsi="Times New Roman" w:cs="Times New Roman"/>
          <w:color w:val="000000" w:themeColor="text1"/>
          <w:lang w:val="en-GB"/>
        </w:rPr>
        <w:t>paraoxonase</w:t>
      </w:r>
      <w:proofErr w:type="spellEnd"/>
      <w:r w:rsidRPr="00AB3379">
        <w:rPr>
          <w:rFonts w:ascii="Times New Roman" w:hAnsi="Times New Roman" w:cs="Times New Roman"/>
          <w:color w:val="000000" w:themeColor="text1"/>
          <w:lang w:val="en-GB"/>
        </w:rPr>
        <w:t xml:space="preserve"> 1 gene, SNV – single nucleotide variant</w:t>
      </w:r>
    </w:p>
    <w:p w14:paraId="13AA36EB" w14:textId="77777777" w:rsidR="00242581" w:rsidRPr="00AB3379" w:rsidRDefault="00242581" w:rsidP="00242581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25C3C5DD" w14:textId="77777777" w:rsidR="00FC09B4" w:rsidRPr="00AB3379" w:rsidRDefault="00FC09B4" w:rsidP="002C6173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628A787D" w14:textId="77777777" w:rsidR="00FC09B4" w:rsidRPr="00AB3379" w:rsidRDefault="00FC09B4" w:rsidP="002C6173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753D3F01" w14:textId="77777777" w:rsidR="00FC09B4" w:rsidRPr="00AB3379" w:rsidRDefault="00FC09B4" w:rsidP="002C6173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49A70345" w14:textId="77777777" w:rsidR="00FC09B4" w:rsidRPr="00AB3379" w:rsidRDefault="00FC09B4" w:rsidP="002C6173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27355C4A" w14:textId="77777777" w:rsidR="00FC09B4" w:rsidRPr="00AB3379" w:rsidRDefault="00FC09B4" w:rsidP="002C6173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7755481A" w14:textId="77777777" w:rsidR="00242581" w:rsidRPr="00AB3379" w:rsidRDefault="00242581" w:rsidP="002C6173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1DBBF573" w14:textId="77777777" w:rsidR="00242581" w:rsidRPr="00AB3379" w:rsidRDefault="00242581" w:rsidP="002C6173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4EC3F4C0" w14:textId="77777777" w:rsidR="00242581" w:rsidRPr="00AB3379" w:rsidRDefault="00242581" w:rsidP="002C6173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4E913786" w14:textId="77777777" w:rsidR="00242581" w:rsidRPr="00AB3379" w:rsidRDefault="00242581" w:rsidP="002C6173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340BFE5A" w14:textId="77777777" w:rsidR="00242581" w:rsidRPr="00AB3379" w:rsidRDefault="00242581" w:rsidP="002C6173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4B298109" w14:textId="77777777" w:rsidR="00242581" w:rsidRPr="00AB3379" w:rsidRDefault="00242581" w:rsidP="002C6173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124814E8" w14:textId="77777777" w:rsidR="00242581" w:rsidRPr="00AB3379" w:rsidRDefault="00242581" w:rsidP="002C6173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7256CB90" w14:textId="77777777" w:rsidR="00242581" w:rsidRPr="00AB3379" w:rsidRDefault="00242581" w:rsidP="002C6173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06CC57DD" w14:textId="77777777" w:rsidR="00242581" w:rsidRPr="00AB3379" w:rsidRDefault="00242581" w:rsidP="002C6173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68537932" w14:textId="77777777" w:rsidR="00242581" w:rsidRPr="00AB3379" w:rsidRDefault="00242581" w:rsidP="002C6173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655D710B" w14:textId="77777777" w:rsidR="00242581" w:rsidRPr="00AB3379" w:rsidRDefault="00242581" w:rsidP="002C6173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4CC692D4" w14:textId="77777777" w:rsidR="00242581" w:rsidRPr="00AB3379" w:rsidRDefault="00242581" w:rsidP="002C6173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45223DC7" w14:textId="77777777" w:rsidR="00FC09B4" w:rsidRPr="00AB3379" w:rsidRDefault="00FC09B4" w:rsidP="002C6173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4DA8CC4A" w14:textId="77777777" w:rsidR="00FC09B4" w:rsidRPr="00AB3379" w:rsidRDefault="00FC09B4" w:rsidP="002C6173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78FBB511" w14:textId="77777777" w:rsidR="00242581" w:rsidRPr="00AB3379" w:rsidRDefault="00242581" w:rsidP="002C6173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6B5E3626" w14:textId="77777777" w:rsidR="00242581" w:rsidRPr="00AB3379" w:rsidRDefault="00242581" w:rsidP="002C6173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18503C14" w14:textId="77777777" w:rsidR="00242581" w:rsidRPr="00AB3379" w:rsidRDefault="00242581" w:rsidP="002C6173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591D90DF" w14:textId="77777777" w:rsidR="00242581" w:rsidRPr="00AB3379" w:rsidRDefault="00242581" w:rsidP="002C6173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5E4BB166" w14:textId="77777777" w:rsidR="00242581" w:rsidRPr="00AB3379" w:rsidRDefault="00242581" w:rsidP="002C6173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18E16F99" w14:textId="77777777" w:rsidR="00242581" w:rsidRPr="00AB3379" w:rsidRDefault="00242581" w:rsidP="002C6173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1B82F662" w14:textId="77777777" w:rsidR="00242581" w:rsidRPr="00AB3379" w:rsidRDefault="00242581" w:rsidP="002C6173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0A32D11E" w14:textId="77777777" w:rsidR="00242581" w:rsidRPr="00AB3379" w:rsidRDefault="00242581" w:rsidP="002C6173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5A8D1243" w14:textId="77777777" w:rsidR="00242581" w:rsidRPr="00AB3379" w:rsidRDefault="00242581" w:rsidP="002C6173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5FB21A48" w14:textId="77777777" w:rsidR="00FC09B4" w:rsidRPr="00AB3379" w:rsidRDefault="00FC09B4" w:rsidP="002C6173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62C62995" w14:textId="3159EC34" w:rsidR="009C3E35" w:rsidRPr="00AB3379" w:rsidRDefault="009C3E35" w:rsidP="009C3E35">
      <w:pPr>
        <w:spacing w:line="360" w:lineRule="auto"/>
        <w:rPr>
          <w:rFonts w:ascii="Times New Roman" w:hAnsi="Times New Roman" w:cs="Times New Roman"/>
          <w:bCs/>
          <w:color w:val="000000" w:themeColor="text1"/>
          <w:lang w:val="en-GB" w:eastAsia="de-CH"/>
        </w:rPr>
      </w:pPr>
      <w:r w:rsidRPr="00AB3379">
        <w:rPr>
          <w:rFonts w:ascii="Times New Roman" w:hAnsi="Times New Roman" w:cs="Times New Roman"/>
          <w:bCs/>
          <w:color w:val="000000" w:themeColor="text1"/>
          <w:lang w:val="en-GB" w:eastAsia="de-CH"/>
        </w:rPr>
        <w:lastRenderedPageBreak/>
        <w:t xml:space="preserve">Supplementary Table </w:t>
      </w:r>
      <w:r w:rsidR="003458B2" w:rsidRPr="00AB3379">
        <w:rPr>
          <w:rFonts w:ascii="Times New Roman" w:hAnsi="Times New Roman" w:cs="Times New Roman"/>
          <w:bCs/>
          <w:color w:val="000000" w:themeColor="text1"/>
          <w:lang w:val="en-GB" w:eastAsia="de-CH"/>
        </w:rPr>
        <w:t>6</w:t>
      </w:r>
      <w:r w:rsidRPr="00AB3379">
        <w:rPr>
          <w:rFonts w:ascii="Times New Roman" w:hAnsi="Times New Roman" w:cs="Times New Roman"/>
          <w:bCs/>
          <w:color w:val="000000" w:themeColor="text1"/>
          <w:lang w:val="en-GB" w:eastAsia="de-CH"/>
        </w:rPr>
        <w:t>. Serum PON1 activity and the PON1/HDL ratio in h</w:t>
      </w:r>
      <w:r w:rsidR="00087581" w:rsidRPr="00AB3379">
        <w:rPr>
          <w:rFonts w:ascii="Times New Roman" w:hAnsi="Times New Roman" w:cs="Times New Roman"/>
          <w:bCs/>
          <w:color w:val="000000" w:themeColor="text1"/>
          <w:lang w:val="en-GB" w:eastAsia="de-CH"/>
        </w:rPr>
        <w:t>a</w:t>
      </w:r>
      <w:r w:rsidRPr="00AB3379">
        <w:rPr>
          <w:rFonts w:ascii="Times New Roman" w:hAnsi="Times New Roman" w:cs="Times New Roman"/>
          <w:bCs/>
          <w:color w:val="000000" w:themeColor="text1"/>
          <w:lang w:val="en-GB" w:eastAsia="de-CH"/>
        </w:rPr>
        <w:t>emodialysis patients stratified by gender</w:t>
      </w:r>
    </w:p>
    <w:p w14:paraId="6736173D" w14:textId="77777777" w:rsidR="009C3E35" w:rsidRPr="00AB3379" w:rsidRDefault="009C3E35" w:rsidP="009C3E35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AB3379">
        <w:rPr>
          <w:rFonts w:ascii="Times New Roman" w:hAnsi="Times New Roman" w:cs="Times New Roman"/>
          <w:bCs/>
          <w:color w:val="000000" w:themeColor="text1"/>
          <w:lang w:val="en-GB" w:eastAsia="de-CH"/>
        </w:rPr>
        <w:t>Serum PON1 activ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2"/>
        <w:gridCol w:w="3018"/>
      </w:tblGrid>
      <w:tr w:rsidR="00AB3379" w:rsidRPr="00AB3379" w14:paraId="39EB8733" w14:textId="77777777" w:rsidTr="00941A92">
        <w:tc>
          <w:tcPr>
            <w:tcW w:w="3070" w:type="dxa"/>
          </w:tcPr>
          <w:p w14:paraId="21265E65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Male CHD  n = 15</w:t>
            </w:r>
          </w:p>
        </w:tc>
        <w:tc>
          <w:tcPr>
            <w:tcW w:w="3070" w:type="dxa"/>
          </w:tcPr>
          <w:p w14:paraId="58001D5C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Male without CHD n = 40</w:t>
            </w:r>
          </w:p>
        </w:tc>
        <w:tc>
          <w:tcPr>
            <w:tcW w:w="3070" w:type="dxa"/>
          </w:tcPr>
          <w:p w14:paraId="17733601" w14:textId="071B876E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P</w:t>
            </w:r>
            <w:r w:rsidR="00460642" w:rsidRPr="00AB3379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</w:p>
        </w:tc>
      </w:tr>
      <w:tr w:rsidR="009C3E35" w:rsidRPr="00AB3379" w14:paraId="03F51CE0" w14:textId="77777777" w:rsidTr="00941A92">
        <w:tc>
          <w:tcPr>
            <w:tcW w:w="3070" w:type="dxa"/>
          </w:tcPr>
          <w:p w14:paraId="1BAE8A45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07.1 (38.5 – 212.9)</w:t>
            </w:r>
          </w:p>
        </w:tc>
        <w:tc>
          <w:tcPr>
            <w:tcW w:w="3070" w:type="dxa"/>
          </w:tcPr>
          <w:p w14:paraId="11FB2B46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02.8 (33.7 – 193.7)</w:t>
            </w:r>
          </w:p>
        </w:tc>
        <w:tc>
          <w:tcPr>
            <w:tcW w:w="3070" w:type="dxa"/>
          </w:tcPr>
          <w:p w14:paraId="6BB7C45D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0.734</w:t>
            </w:r>
          </w:p>
        </w:tc>
      </w:tr>
    </w:tbl>
    <w:p w14:paraId="6D615EDE" w14:textId="77777777" w:rsidR="009C3E35" w:rsidRPr="00AB3379" w:rsidRDefault="009C3E35" w:rsidP="009C3E35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2"/>
        <w:gridCol w:w="3018"/>
      </w:tblGrid>
      <w:tr w:rsidR="00AB3379" w:rsidRPr="00AB3379" w14:paraId="3F4C11E6" w14:textId="77777777" w:rsidTr="00941A92">
        <w:tc>
          <w:tcPr>
            <w:tcW w:w="3070" w:type="dxa"/>
          </w:tcPr>
          <w:p w14:paraId="4B814BE8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Male MI n = 6</w:t>
            </w:r>
          </w:p>
        </w:tc>
        <w:tc>
          <w:tcPr>
            <w:tcW w:w="3070" w:type="dxa"/>
          </w:tcPr>
          <w:p w14:paraId="3A49D46E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Male without MI n = 49</w:t>
            </w:r>
          </w:p>
        </w:tc>
        <w:tc>
          <w:tcPr>
            <w:tcW w:w="3070" w:type="dxa"/>
          </w:tcPr>
          <w:p w14:paraId="3D674EF0" w14:textId="46272D53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P</w:t>
            </w:r>
            <w:r w:rsidR="00460642" w:rsidRPr="00AB3379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</w:p>
        </w:tc>
      </w:tr>
      <w:tr w:rsidR="009C3E35" w:rsidRPr="00AB3379" w14:paraId="3066BE5B" w14:textId="77777777" w:rsidTr="00941A92">
        <w:tc>
          <w:tcPr>
            <w:tcW w:w="3070" w:type="dxa"/>
          </w:tcPr>
          <w:p w14:paraId="64576DAF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01 (57.7 – 113.1)</w:t>
            </w:r>
          </w:p>
        </w:tc>
        <w:tc>
          <w:tcPr>
            <w:tcW w:w="3070" w:type="dxa"/>
          </w:tcPr>
          <w:p w14:paraId="0917B735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05.9 (33.7 – 212.9)</w:t>
            </w:r>
          </w:p>
        </w:tc>
        <w:tc>
          <w:tcPr>
            <w:tcW w:w="3070" w:type="dxa"/>
          </w:tcPr>
          <w:p w14:paraId="6DDC1D8E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0.501</w:t>
            </w:r>
          </w:p>
        </w:tc>
      </w:tr>
    </w:tbl>
    <w:p w14:paraId="70A186F1" w14:textId="77777777" w:rsidR="009C3E35" w:rsidRPr="00AB3379" w:rsidRDefault="009C3E35" w:rsidP="009C3E35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070"/>
        <w:gridCol w:w="3070"/>
        <w:gridCol w:w="2927"/>
      </w:tblGrid>
      <w:tr w:rsidR="00AB3379" w:rsidRPr="00AB3379" w14:paraId="558B0457" w14:textId="77777777" w:rsidTr="00460642">
        <w:tc>
          <w:tcPr>
            <w:tcW w:w="3070" w:type="dxa"/>
          </w:tcPr>
          <w:p w14:paraId="7FC2BC3D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Male MI n = 6</w:t>
            </w:r>
          </w:p>
        </w:tc>
        <w:tc>
          <w:tcPr>
            <w:tcW w:w="3070" w:type="dxa"/>
          </w:tcPr>
          <w:p w14:paraId="6CBC778E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Male without CHD n = 40</w:t>
            </w:r>
          </w:p>
        </w:tc>
        <w:tc>
          <w:tcPr>
            <w:tcW w:w="2927" w:type="dxa"/>
          </w:tcPr>
          <w:p w14:paraId="1543651F" w14:textId="6802A2FD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P</w:t>
            </w:r>
            <w:r w:rsidR="00460642" w:rsidRPr="00AB3379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</w:p>
        </w:tc>
      </w:tr>
      <w:tr w:rsidR="009C3E35" w:rsidRPr="00AB3379" w14:paraId="58A5BA6E" w14:textId="77777777" w:rsidTr="00460642">
        <w:tc>
          <w:tcPr>
            <w:tcW w:w="3070" w:type="dxa"/>
          </w:tcPr>
          <w:p w14:paraId="513272A5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01 (57.7 – 113.1)</w:t>
            </w:r>
          </w:p>
        </w:tc>
        <w:tc>
          <w:tcPr>
            <w:tcW w:w="3070" w:type="dxa"/>
          </w:tcPr>
          <w:p w14:paraId="1764F325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02.8 (33.7 – 193.7)</w:t>
            </w:r>
          </w:p>
        </w:tc>
        <w:tc>
          <w:tcPr>
            <w:tcW w:w="2927" w:type="dxa"/>
          </w:tcPr>
          <w:p w14:paraId="16D085B2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0.590</w:t>
            </w:r>
          </w:p>
        </w:tc>
      </w:tr>
    </w:tbl>
    <w:p w14:paraId="68EDF3B6" w14:textId="77777777" w:rsidR="009C3E35" w:rsidRPr="00AB3379" w:rsidRDefault="009C3E35" w:rsidP="009C3E35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0BAB8096" w14:textId="77777777" w:rsidR="009C3E35" w:rsidRPr="00AB3379" w:rsidRDefault="009C3E35" w:rsidP="009C3E35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2"/>
        <w:gridCol w:w="3018"/>
      </w:tblGrid>
      <w:tr w:rsidR="00AB3379" w:rsidRPr="00AB3379" w14:paraId="49AFA810" w14:textId="77777777" w:rsidTr="00941A92">
        <w:tc>
          <w:tcPr>
            <w:tcW w:w="3070" w:type="dxa"/>
          </w:tcPr>
          <w:p w14:paraId="4D70AA72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Male stroke n = 7</w:t>
            </w:r>
          </w:p>
        </w:tc>
        <w:tc>
          <w:tcPr>
            <w:tcW w:w="3070" w:type="dxa"/>
          </w:tcPr>
          <w:p w14:paraId="7647BAD7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Male without stroke n = 48</w:t>
            </w:r>
          </w:p>
        </w:tc>
        <w:tc>
          <w:tcPr>
            <w:tcW w:w="3070" w:type="dxa"/>
          </w:tcPr>
          <w:p w14:paraId="38D7CBBB" w14:textId="4833BBF2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P</w:t>
            </w:r>
            <w:r w:rsidR="00460642" w:rsidRPr="00AB3379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</w:p>
        </w:tc>
      </w:tr>
      <w:tr w:rsidR="009C3E35" w:rsidRPr="00AB3379" w14:paraId="7341C9F8" w14:textId="77777777" w:rsidTr="00941A92">
        <w:tc>
          <w:tcPr>
            <w:tcW w:w="3070" w:type="dxa"/>
          </w:tcPr>
          <w:p w14:paraId="72CF5390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01 (86.6 – 193.7)</w:t>
            </w:r>
          </w:p>
        </w:tc>
        <w:tc>
          <w:tcPr>
            <w:tcW w:w="3070" w:type="dxa"/>
          </w:tcPr>
          <w:p w14:paraId="16C5AEC8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05.3 (33.7 – 212.9)</w:t>
            </w:r>
          </w:p>
        </w:tc>
        <w:tc>
          <w:tcPr>
            <w:tcW w:w="3070" w:type="dxa"/>
          </w:tcPr>
          <w:p w14:paraId="38CEDEB0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0.246</w:t>
            </w:r>
          </w:p>
        </w:tc>
      </w:tr>
    </w:tbl>
    <w:p w14:paraId="3DEE2C99" w14:textId="77777777" w:rsidR="009C3E35" w:rsidRPr="00AB3379" w:rsidRDefault="009C3E35" w:rsidP="009C3E35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7531CD02" w14:textId="77777777" w:rsidR="009C3E35" w:rsidRPr="00AB3379" w:rsidRDefault="009C3E35" w:rsidP="009C3E35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2"/>
        <w:gridCol w:w="3018"/>
      </w:tblGrid>
      <w:tr w:rsidR="00AB3379" w:rsidRPr="00AB3379" w14:paraId="440DD0E2" w14:textId="77777777" w:rsidTr="00941A92">
        <w:tc>
          <w:tcPr>
            <w:tcW w:w="3070" w:type="dxa"/>
          </w:tcPr>
          <w:p w14:paraId="1292C75B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Female CHD n = 10</w:t>
            </w:r>
          </w:p>
        </w:tc>
        <w:tc>
          <w:tcPr>
            <w:tcW w:w="3070" w:type="dxa"/>
          </w:tcPr>
          <w:p w14:paraId="23F6AAD4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Female without CHD n = 28</w:t>
            </w:r>
          </w:p>
        </w:tc>
        <w:tc>
          <w:tcPr>
            <w:tcW w:w="3070" w:type="dxa"/>
          </w:tcPr>
          <w:p w14:paraId="49044668" w14:textId="03BE0C4F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P</w:t>
            </w:r>
            <w:r w:rsidR="00460642" w:rsidRPr="00AB3379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</w:p>
        </w:tc>
      </w:tr>
      <w:tr w:rsidR="009C3E35" w:rsidRPr="00AB3379" w14:paraId="486231C7" w14:textId="77777777" w:rsidTr="00941A92">
        <w:tc>
          <w:tcPr>
            <w:tcW w:w="3070" w:type="dxa"/>
          </w:tcPr>
          <w:p w14:paraId="6113446B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91.4 (27.7 – 143.1)</w:t>
            </w:r>
          </w:p>
        </w:tc>
        <w:tc>
          <w:tcPr>
            <w:tcW w:w="3070" w:type="dxa"/>
          </w:tcPr>
          <w:p w14:paraId="3B34A04D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95 (45.7 – 188.1)</w:t>
            </w:r>
          </w:p>
        </w:tc>
        <w:tc>
          <w:tcPr>
            <w:tcW w:w="3070" w:type="dxa"/>
          </w:tcPr>
          <w:p w14:paraId="6CF6853C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0.464</w:t>
            </w:r>
          </w:p>
        </w:tc>
      </w:tr>
    </w:tbl>
    <w:p w14:paraId="7A1C772E" w14:textId="77777777" w:rsidR="009C3E35" w:rsidRPr="00AB3379" w:rsidRDefault="009C3E35" w:rsidP="009C3E35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2"/>
        <w:gridCol w:w="3018"/>
      </w:tblGrid>
      <w:tr w:rsidR="00AB3379" w:rsidRPr="00AB3379" w14:paraId="7F3A01DC" w14:textId="77777777" w:rsidTr="00941A92">
        <w:tc>
          <w:tcPr>
            <w:tcW w:w="3070" w:type="dxa"/>
          </w:tcPr>
          <w:p w14:paraId="31152263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Female MI n = 9</w:t>
            </w:r>
          </w:p>
        </w:tc>
        <w:tc>
          <w:tcPr>
            <w:tcW w:w="3070" w:type="dxa"/>
          </w:tcPr>
          <w:p w14:paraId="12D5016A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Female without MI n = 29</w:t>
            </w:r>
          </w:p>
        </w:tc>
        <w:tc>
          <w:tcPr>
            <w:tcW w:w="3070" w:type="dxa"/>
          </w:tcPr>
          <w:p w14:paraId="10A403FF" w14:textId="2CEADA90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P</w:t>
            </w:r>
            <w:r w:rsidR="00460642" w:rsidRPr="00AB3379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</w:p>
        </w:tc>
      </w:tr>
      <w:tr w:rsidR="009C3E35" w:rsidRPr="00AB3379" w14:paraId="018D2BF0" w14:textId="77777777" w:rsidTr="00941A92">
        <w:tc>
          <w:tcPr>
            <w:tcW w:w="3070" w:type="dxa"/>
          </w:tcPr>
          <w:p w14:paraId="6F6645E9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14.3 (27.7 – 156.4)</w:t>
            </w:r>
          </w:p>
        </w:tc>
        <w:tc>
          <w:tcPr>
            <w:tcW w:w="3070" w:type="dxa"/>
          </w:tcPr>
          <w:p w14:paraId="4194F88D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91.4 (45.7 – 188.1)</w:t>
            </w:r>
          </w:p>
        </w:tc>
        <w:tc>
          <w:tcPr>
            <w:tcW w:w="3070" w:type="dxa"/>
          </w:tcPr>
          <w:p w14:paraId="0B100B46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0.293</w:t>
            </w:r>
          </w:p>
        </w:tc>
      </w:tr>
    </w:tbl>
    <w:p w14:paraId="1FDB4FCF" w14:textId="77777777" w:rsidR="009C3E35" w:rsidRPr="00AB3379" w:rsidRDefault="009C3E35" w:rsidP="009C3E35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2"/>
        <w:gridCol w:w="3018"/>
      </w:tblGrid>
      <w:tr w:rsidR="00AB3379" w:rsidRPr="00AB3379" w14:paraId="15FDC2E6" w14:textId="77777777" w:rsidTr="00941A92">
        <w:tc>
          <w:tcPr>
            <w:tcW w:w="3070" w:type="dxa"/>
          </w:tcPr>
          <w:p w14:paraId="3B9185D4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Female stroke n = 2</w:t>
            </w:r>
          </w:p>
        </w:tc>
        <w:tc>
          <w:tcPr>
            <w:tcW w:w="3070" w:type="dxa"/>
          </w:tcPr>
          <w:p w14:paraId="58C7DBE3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Female without stroke n = 36</w:t>
            </w:r>
          </w:p>
        </w:tc>
        <w:tc>
          <w:tcPr>
            <w:tcW w:w="3070" w:type="dxa"/>
          </w:tcPr>
          <w:p w14:paraId="064B68BD" w14:textId="48CF9211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P</w:t>
            </w:r>
            <w:r w:rsidR="00460642" w:rsidRPr="00AB3379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</w:p>
        </w:tc>
      </w:tr>
      <w:tr w:rsidR="009C3E35" w:rsidRPr="00AB3379" w14:paraId="6E1B7CEC" w14:textId="77777777" w:rsidTr="00941A92">
        <w:tc>
          <w:tcPr>
            <w:tcW w:w="3070" w:type="dxa"/>
          </w:tcPr>
          <w:p w14:paraId="432AB9C9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74.0 (68.6 – 79.4)</w:t>
            </w:r>
          </w:p>
        </w:tc>
        <w:tc>
          <w:tcPr>
            <w:tcW w:w="3070" w:type="dxa"/>
          </w:tcPr>
          <w:p w14:paraId="592631C1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97.4 (27.7 – 188.1)</w:t>
            </w:r>
          </w:p>
        </w:tc>
        <w:tc>
          <w:tcPr>
            <w:tcW w:w="3070" w:type="dxa"/>
          </w:tcPr>
          <w:p w14:paraId="294F9BDF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0.344</w:t>
            </w:r>
          </w:p>
        </w:tc>
      </w:tr>
    </w:tbl>
    <w:p w14:paraId="2F944B71" w14:textId="77777777" w:rsidR="009C3E35" w:rsidRPr="00AB3379" w:rsidRDefault="009C3E35" w:rsidP="009C3E35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671F027E" w14:textId="77777777" w:rsidR="009C3E35" w:rsidRPr="00AB3379" w:rsidRDefault="009C3E35" w:rsidP="009C3E35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  <w:proofErr w:type="gramStart"/>
      <w:r w:rsidRPr="00AB3379">
        <w:rPr>
          <w:rFonts w:ascii="Times New Roman" w:hAnsi="Times New Roman" w:cs="Times New Roman"/>
          <w:bCs/>
          <w:color w:val="000000" w:themeColor="text1"/>
          <w:lang w:val="en-GB" w:eastAsia="de-CH"/>
        </w:rPr>
        <w:t>the</w:t>
      </w:r>
      <w:proofErr w:type="gramEnd"/>
      <w:r w:rsidRPr="00AB3379">
        <w:rPr>
          <w:rFonts w:ascii="Times New Roman" w:hAnsi="Times New Roman" w:cs="Times New Roman"/>
          <w:bCs/>
          <w:color w:val="000000" w:themeColor="text1"/>
          <w:lang w:val="en-GB" w:eastAsia="de-CH"/>
        </w:rPr>
        <w:t xml:space="preserve"> PON1/HDL rati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8"/>
        <w:gridCol w:w="3023"/>
        <w:gridCol w:w="3019"/>
      </w:tblGrid>
      <w:tr w:rsidR="00AB3379" w:rsidRPr="00AB3379" w14:paraId="3E19E945" w14:textId="77777777" w:rsidTr="00941A92">
        <w:tc>
          <w:tcPr>
            <w:tcW w:w="3070" w:type="dxa"/>
          </w:tcPr>
          <w:p w14:paraId="2BAF90D0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Male CHD  n = 15</w:t>
            </w:r>
          </w:p>
        </w:tc>
        <w:tc>
          <w:tcPr>
            <w:tcW w:w="3070" w:type="dxa"/>
          </w:tcPr>
          <w:p w14:paraId="09534AC4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Male without CHD n = 40</w:t>
            </w:r>
          </w:p>
        </w:tc>
        <w:tc>
          <w:tcPr>
            <w:tcW w:w="3070" w:type="dxa"/>
          </w:tcPr>
          <w:p w14:paraId="5B67F474" w14:textId="5E23622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P</w:t>
            </w:r>
            <w:r w:rsidR="00460642" w:rsidRPr="00AB3379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</w:p>
        </w:tc>
      </w:tr>
      <w:tr w:rsidR="009C3E35" w:rsidRPr="00AB3379" w14:paraId="775A905F" w14:textId="77777777" w:rsidTr="00941A92">
        <w:tc>
          <w:tcPr>
            <w:tcW w:w="3070" w:type="dxa"/>
          </w:tcPr>
          <w:p w14:paraId="0316E1D3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2.88 (0.82 – 7.1)</w:t>
            </w:r>
          </w:p>
        </w:tc>
        <w:tc>
          <w:tcPr>
            <w:tcW w:w="3070" w:type="dxa"/>
          </w:tcPr>
          <w:p w14:paraId="1FE20264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2.52 (0.57 – 4.97)</w:t>
            </w:r>
          </w:p>
        </w:tc>
        <w:tc>
          <w:tcPr>
            <w:tcW w:w="3070" w:type="dxa"/>
          </w:tcPr>
          <w:p w14:paraId="3C828CA6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0.518</w:t>
            </w:r>
          </w:p>
        </w:tc>
      </w:tr>
    </w:tbl>
    <w:p w14:paraId="68618512" w14:textId="77777777" w:rsidR="009C3E35" w:rsidRPr="00AB3379" w:rsidRDefault="009C3E35" w:rsidP="009C3E35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8"/>
        <w:gridCol w:w="3023"/>
        <w:gridCol w:w="3019"/>
      </w:tblGrid>
      <w:tr w:rsidR="00AB3379" w:rsidRPr="00AB3379" w14:paraId="112C6021" w14:textId="77777777" w:rsidTr="00941A92">
        <w:tc>
          <w:tcPr>
            <w:tcW w:w="3070" w:type="dxa"/>
          </w:tcPr>
          <w:p w14:paraId="003AE76C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Male MI n = 6</w:t>
            </w:r>
          </w:p>
        </w:tc>
        <w:tc>
          <w:tcPr>
            <w:tcW w:w="3070" w:type="dxa"/>
          </w:tcPr>
          <w:p w14:paraId="6ECCD294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Male without MI n = 49</w:t>
            </w:r>
          </w:p>
        </w:tc>
        <w:tc>
          <w:tcPr>
            <w:tcW w:w="3070" w:type="dxa"/>
          </w:tcPr>
          <w:p w14:paraId="42B76862" w14:textId="0E79530E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P</w:t>
            </w:r>
            <w:r w:rsidR="00460642" w:rsidRPr="00AB3379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</w:p>
        </w:tc>
      </w:tr>
      <w:tr w:rsidR="009C3E35" w:rsidRPr="00AB3379" w14:paraId="0C0F0739" w14:textId="77777777" w:rsidTr="00941A92">
        <w:tc>
          <w:tcPr>
            <w:tcW w:w="3070" w:type="dxa"/>
          </w:tcPr>
          <w:p w14:paraId="6E70945F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2.62 (0.57 – 7.1)</w:t>
            </w:r>
          </w:p>
        </w:tc>
        <w:tc>
          <w:tcPr>
            <w:tcW w:w="3070" w:type="dxa"/>
          </w:tcPr>
          <w:p w14:paraId="6FF8FE2A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2.39 (1.05 – 3.06)</w:t>
            </w:r>
          </w:p>
        </w:tc>
        <w:tc>
          <w:tcPr>
            <w:tcW w:w="3070" w:type="dxa"/>
          </w:tcPr>
          <w:p w14:paraId="3E3B82A0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0.405</w:t>
            </w:r>
          </w:p>
        </w:tc>
      </w:tr>
    </w:tbl>
    <w:p w14:paraId="3794DA0B" w14:textId="77777777" w:rsidR="009C3E35" w:rsidRPr="00AB3379" w:rsidRDefault="009C3E35" w:rsidP="009C3E35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2"/>
        <w:gridCol w:w="3018"/>
      </w:tblGrid>
      <w:tr w:rsidR="00AB3379" w:rsidRPr="00AB3379" w14:paraId="567BC118" w14:textId="77777777" w:rsidTr="00941A92">
        <w:tc>
          <w:tcPr>
            <w:tcW w:w="3070" w:type="dxa"/>
          </w:tcPr>
          <w:p w14:paraId="647DA4A5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Male stroke n = 7</w:t>
            </w:r>
          </w:p>
        </w:tc>
        <w:tc>
          <w:tcPr>
            <w:tcW w:w="3070" w:type="dxa"/>
          </w:tcPr>
          <w:p w14:paraId="4322472D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Male without stroke n = 48</w:t>
            </w:r>
          </w:p>
        </w:tc>
        <w:tc>
          <w:tcPr>
            <w:tcW w:w="3070" w:type="dxa"/>
          </w:tcPr>
          <w:p w14:paraId="15115F25" w14:textId="5F73EE3D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P</w:t>
            </w:r>
            <w:r w:rsidR="00460642" w:rsidRPr="00AB3379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</w:p>
        </w:tc>
      </w:tr>
      <w:tr w:rsidR="009C3E35" w:rsidRPr="00AB3379" w14:paraId="7859EB7E" w14:textId="77777777" w:rsidTr="00941A92">
        <w:tc>
          <w:tcPr>
            <w:tcW w:w="3070" w:type="dxa"/>
          </w:tcPr>
          <w:p w14:paraId="64AB8777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2.58 (1.63 – 4.97)</w:t>
            </w:r>
          </w:p>
        </w:tc>
        <w:tc>
          <w:tcPr>
            <w:tcW w:w="3070" w:type="dxa"/>
          </w:tcPr>
          <w:p w14:paraId="2378C097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2.65 (0.57 – 7.1)</w:t>
            </w:r>
          </w:p>
        </w:tc>
        <w:tc>
          <w:tcPr>
            <w:tcW w:w="3070" w:type="dxa"/>
          </w:tcPr>
          <w:p w14:paraId="6A812AF5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0.757</w:t>
            </w:r>
          </w:p>
        </w:tc>
      </w:tr>
    </w:tbl>
    <w:p w14:paraId="2CAC2F98" w14:textId="77777777" w:rsidR="009C3E35" w:rsidRPr="00AB3379" w:rsidRDefault="009C3E35" w:rsidP="009C3E35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64AAA692" w14:textId="77777777" w:rsidR="009C3E35" w:rsidRPr="00AB3379" w:rsidRDefault="009C3E35" w:rsidP="009C3E35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2"/>
        <w:gridCol w:w="3018"/>
      </w:tblGrid>
      <w:tr w:rsidR="00AB3379" w:rsidRPr="00AB3379" w14:paraId="466C009A" w14:textId="77777777" w:rsidTr="00941A92">
        <w:tc>
          <w:tcPr>
            <w:tcW w:w="3070" w:type="dxa"/>
          </w:tcPr>
          <w:p w14:paraId="01C50C67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Female CHD n = 10</w:t>
            </w:r>
          </w:p>
        </w:tc>
        <w:tc>
          <w:tcPr>
            <w:tcW w:w="3070" w:type="dxa"/>
          </w:tcPr>
          <w:p w14:paraId="7F798B54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Female without CHD n = 28</w:t>
            </w:r>
          </w:p>
        </w:tc>
        <w:tc>
          <w:tcPr>
            <w:tcW w:w="3070" w:type="dxa"/>
          </w:tcPr>
          <w:p w14:paraId="74E31365" w14:textId="7D87962A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P</w:t>
            </w:r>
            <w:r w:rsidR="00460642" w:rsidRPr="00AB3379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</w:p>
        </w:tc>
      </w:tr>
      <w:tr w:rsidR="009C3E35" w:rsidRPr="00AB3379" w14:paraId="0B07841B" w14:textId="77777777" w:rsidTr="00941A92">
        <w:tc>
          <w:tcPr>
            <w:tcW w:w="3070" w:type="dxa"/>
          </w:tcPr>
          <w:p w14:paraId="385FF7FA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2.03 (0.83 – 5.88)</w:t>
            </w:r>
          </w:p>
        </w:tc>
        <w:tc>
          <w:tcPr>
            <w:tcW w:w="3070" w:type="dxa"/>
          </w:tcPr>
          <w:p w14:paraId="54B8F81A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.89 (0.67 – 3.22)</w:t>
            </w:r>
          </w:p>
        </w:tc>
        <w:tc>
          <w:tcPr>
            <w:tcW w:w="3070" w:type="dxa"/>
          </w:tcPr>
          <w:p w14:paraId="5712E5D2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0.987</w:t>
            </w:r>
          </w:p>
        </w:tc>
      </w:tr>
    </w:tbl>
    <w:p w14:paraId="3A63B8FB" w14:textId="77777777" w:rsidR="009C3E35" w:rsidRPr="00AB3379" w:rsidRDefault="009C3E35" w:rsidP="009C3E35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2"/>
        <w:gridCol w:w="3018"/>
      </w:tblGrid>
      <w:tr w:rsidR="00AB3379" w:rsidRPr="00AB3379" w14:paraId="463BFC57" w14:textId="77777777" w:rsidTr="00941A92">
        <w:tc>
          <w:tcPr>
            <w:tcW w:w="3070" w:type="dxa"/>
          </w:tcPr>
          <w:p w14:paraId="1EBC3F5D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Female MI n = 9</w:t>
            </w:r>
          </w:p>
        </w:tc>
        <w:tc>
          <w:tcPr>
            <w:tcW w:w="3070" w:type="dxa"/>
          </w:tcPr>
          <w:p w14:paraId="36D7A5E2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Female without MI n = 29</w:t>
            </w:r>
          </w:p>
        </w:tc>
        <w:tc>
          <w:tcPr>
            <w:tcW w:w="3070" w:type="dxa"/>
          </w:tcPr>
          <w:p w14:paraId="0A039371" w14:textId="5598BAB3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P</w:t>
            </w:r>
            <w:r w:rsidR="00460642" w:rsidRPr="00AB3379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</w:p>
        </w:tc>
      </w:tr>
      <w:tr w:rsidR="009C3E35" w:rsidRPr="00AB3379" w14:paraId="2CF955F9" w14:textId="77777777" w:rsidTr="00941A92">
        <w:tc>
          <w:tcPr>
            <w:tcW w:w="3070" w:type="dxa"/>
          </w:tcPr>
          <w:p w14:paraId="064C687B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.81 (0.67 – 3.22)</w:t>
            </w:r>
          </w:p>
        </w:tc>
        <w:tc>
          <w:tcPr>
            <w:tcW w:w="3070" w:type="dxa"/>
          </w:tcPr>
          <w:p w14:paraId="3C50E61D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2.04 (0.83 – 5.88)</w:t>
            </w:r>
          </w:p>
        </w:tc>
        <w:tc>
          <w:tcPr>
            <w:tcW w:w="3070" w:type="dxa"/>
          </w:tcPr>
          <w:p w14:paraId="0698BF8E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0.919</w:t>
            </w:r>
          </w:p>
        </w:tc>
      </w:tr>
    </w:tbl>
    <w:p w14:paraId="7463EB73" w14:textId="77777777" w:rsidR="009C3E35" w:rsidRPr="00AB3379" w:rsidRDefault="009C3E35" w:rsidP="009C3E35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2"/>
        <w:gridCol w:w="3018"/>
      </w:tblGrid>
      <w:tr w:rsidR="00AB3379" w:rsidRPr="00AB3379" w14:paraId="034DF9D1" w14:textId="77777777" w:rsidTr="00941A92">
        <w:tc>
          <w:tcPr>
            <w:tcW w:w="3070" w:type="dxa"/>
          </w:tcPr>
          <w:p w14:paraId="384C8B3F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Female stroke n = 2</w:t>
            </w:r>
          </w:p>
        </w:tc>
        <w:tc>
          <w:tcPr>
            <w:tcW w:w="3070" w:type="dxa"/>
          </w:tcPr>
          <w:p w14:paraId="6B86BC16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Female without stroke n = 36</w:t>
            </w:r>
          </w:p>
        </w:tc>
        <w:tc>
          <w:tcPr>
            <w:tcW w:w="3070" w:type="dxa"/>
          </w:tcPr>
          <w:p w14:paraId="2AEA8DC8" w14:textId="5F3F3F2A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P</w:t>
            </w:r>
            <w:r w:rsidR="00460642" w:rsidRPr="00AB3379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</w:p>
        </w:tc>
      </w:tr>
      <w:tr w:rsidR="009C3E35" w:rsidRPr="00AB3379" w14:paraId="3837B7AC" w14:textId="77777777" w:rsidTr="00941A92">
        <w:tc>
          <w:tcPr>
            <w:tcW w:w="3070" w:type="dxa"/>
          </w:tcPr>
          <w:p w14:paraId="61757754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.83 (1.63 – 2.04)</w:t>
            </w:r>
          </w:p>
        </w:tc>
        <w:tc>
          <w:tcPr>
            <w:tcW w:w="3070" w:type="dxa"/>
          </w:tcPr>
          <w:p w14:paraId="726FB864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1.99 (0.67 – 5.88)</w:t>
            </w:r>
          </w:p>
        </w:tc>
        <w:tc>
          <w:tcPr>
            <w:tcW w:w="3070" w:type="dxa"/>
          </w:tcPr>
          <w:p w14:paraId="4301D43B" w14:textId="77777777" w:rsidR="009C3E35" w:rsidRPr="00AB3379" w:rsidRDefault="009C3E35" w:rsidP="00941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hAnsi="Times New Roman" w:cs="Times New Roman"/>
                <w:color w:val="000000" w:themeColor="text1"/>
                <w:lang w:val="en-GB"/>
              </w:rPr>
              <w:t>0.822</w:t>
            </w:r>
          </w:p>
        </w:tc>
      </w:tr>
    </w:tbl>
    <w:p w14:paraId="4C8E0BF6" w14:textId="77777777" w:rsidR="009C3E35" w:rsidRPr="00AB3379" w:rsidRDefault="009C3E35" w:rsidP="009C3E35">
      <w:pPr>
        <w:pStyle w:val="ListParagraph"/>
        <w:spacing w:line="360" w:lineRule="auto"/>
        <w:ind w:left="0"/>
        <w:rPr>
          <w:rFonts w:ascii="Times New Roman" w:hAnsi="Times New Roman" w:cs="Times New Roman"/>
          <w:bCs/>
          <w:color w:val="000000" w:themeColor="text1"/>
          <w:lang w:val="en-GB" w:eastAsia="de-CH"/>
        </w:rPr>
      </w:pPr>
    </w:p>
    <w:p w14:paraId="07349279" w14:textId="272E656A" w:rsidR="00460642" w:rsidRPr="00AB3379" w:rsidRDefault="00460642" w:rsidP="009C3E35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Cs/>
          <w:color w:val="000000" w:themeColor="text1"/>
          <w:lang w:val="en-GB" w:eastAsia="de-CH"/>
        </w:rPr>
      </w:pPr>
      <w:r w:rsidRPr="00AB3379">
        <w:rPr>
          <w:rFonts w:ascii="Times New Roman" w:hAnsi="Times New Roman" w:cs="Times New Roman"/>
          <w:color w:val="000000" w:themeColor="text1"/>
          <w:lang w:val="en-US"/>
        </w:rPr>
        <w:t>a - Mann-Whitney U test</w:t>
      </w:r>
    </w:p>
    <w:p w14:paraId="006DCB57" w14:textId="77777777" w:rsidR="009C3E35" w:rsidRPr="00AB3379" w:rsidRDefault="009C3E35" w:rsidP="009C3E35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Cs/>
          <w:color w:val="000000" w:themeColor="text1"/>
          <w:lang w:val="en-GB" w:eastAsia="de-CH"/>
        </w:rPr>
      </w:pPr>
      <w:r w:rsidRPr="00AB3379">
        <w:rPr>
          <w:rFonts w:ascii="Times New Roman" w:hAnsi="Times New Roman" w:cs="Times New Roman"/>
          <w:bCs/>
          <w:color w:val="000000" w:themeColor="text1"/>
          <w:lang w:val="en-GB" w:eastAsia="de-CH"/>
        </w:rPr>
        <w:t xml:space="preserve">Abbreviations: </w:t>
      </w:r>
      <w:r w:rsidRPr="00AB3379">
        <w:rPr>
          <w:rFonts w:ascii="Times New Roman" w:hAnsi="Times New Roman" w:cs="Times New Roman"/>
          <w:color w:val="000000" w:themeColor="text1"/>
          <w:lang w:val="en-GB"/>
        </w:rPr>
        <w:t xml:space="preserve">CHD - coronary heart disease, </w:t>
      </w:r>
      <w:r w:rsidRPr="00AB3379">
        <w:rPr>
          <w:rFonts w:ascii="Times New Roman" w:hAnsi="Times New Roman" w:cs="Times New Roman"/>
          <w:bCs/>
          <w:color w:val="000000" w:themeColor="text1"/>
          <w:lang w:val="en-GB" w:eastAsia="de-CH"/>
        </w:rPr>
        <w:t xml:space="preserve">HDL – high density lipoprotein, </w:t>
      </w:r>
      <w:r w:rsidRPr="00AB3379">
        <w:rPr>
          <w:rFonts w:ascii="Times New Roman" w:hAnsi="Times New Roman" w:cs="Times New Roman"/>
          <w:color w:val="000000" w:themeColor="text1"/>
          <w:lang w:val="en-GB"/>
        </w:rPr>
        <w:t>MI</w:t>
      </w:r>
      <w:r w:rsidRPr="00AB3379">
        <w:rPr>
          <w:rFonts w:ascii="Times New Roman" w:hAnsi="Times New Roman" w:cs="Times New Roman"/>
          <w:i/>
          <w:color w:val="000000" w:themeColor="text1"/>
          <w:lang w:val="en-GB"/>
        </w:rPr>
        <w:t xml:space="preserve"> – </w:t>
      </w:r>
      <w:r w:rsidRPr="00AB3379">
        <w:rPr>
          <w:rFonts w:ascii="Times New Roman" w:hAnsi="Times New Roman" w:cs="Times New Roman"/>
          <w:color w:val="000000" w:themeColor="text1"/>
          <w:lang w:val="en-GB"/>
        </w:rPr>
        <w:t xml:space="preserve">myocardial infarction, </w:t>
      </w:r>
      <w:r w:rsidRPr="00AB3379">
        <w:rPr>
          <w:rFonts w:ascii="Times New Roman" w:hAnsi="Times New Roman" w:cs="Times New Roman"/>
          <w:i/>
          <w:color w:val="000000" w:themeColor="text1"/>
          <w:lang w:val="en-GB"/>
        </w:rPr>
        <w:t xml:space="preserve">PON1 </w:t>
      </w:r>
      <w:r w:rsidRPr="00AB3379">
        <w:rPr>
          <w:rFonts w:ascii="Times New Roman" w:hAnsi="Times New Roman" w:cs="Times New Roman"/>
          <w:color w:val="000000" w:themeColor="text1"/>
          <w:lang w:val="en-GB"/>
        </w:rPr>
        <w:t xml:space="preserve">- </w:t>
      </w:r>
      <w:proofErr w:type="spellStart"/>
      <w:r w:rsidRPr="00AB3379">
        <w:rPr>
          <w:rFonts w:ascii="Times New Roman" w:hAnsi="Times New Roman" w:cs="Times New Roman"/>
          <w:color w:val="000000" w:themeColor="text1"/>
          <w:lang w:val="en-GB"/>
        </w:rPr>
        <w:t>paraoxonase</w:t>
      </w:r>
      <w:proofErr w:type="spellEnd"/>
      <w:r w:rsidRPr="00AB3379">
        <w:rPr>
          <w:rFonts w:ascii="Times New Roman" w:hAnsi="Times New Roman" w:cs="Times New Roman"/>
          <w:color w:val="000000" w:themeColor="text1"/>
          <w:lang w:val="en-GB"/>
        </w:rPr>
        <w:t xml:space="preserve"> 1 gene</w:t>
      </w:r>
    </w:p>
    <w:p w14:paraId="0F1E7C76" w14:textId="77777777" w:rsidR="009C3E35" w:rsidRPr="00AB3379" w:rsidRDefault="009C3E35" w:rsidP="009C3E35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  <w:sectPr w:rsidR="009C3E35" w:rsidRPr="00AB3379" w:rsidSect="000C39EC">
          <w:type w:val="continuous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1F9962A8" w14:textId="4D335E0D" w:rsidR="00F465BB" w:rsidRPr="00AB3379" w:rsidRDefault="00F465BB" w:rsidP="00F465B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AB3379">
        <w:rPr>
          <w:rFonts w:ascii="Times New Roman" w:hAnsi="Times New Roman" w:cs="Times New Roman"/>
          <w:color w:val="000000" w:themeColor="text1"/>
          <w:lang w:val="en-GB"/>
        </w:rPr>
        <w:t xml:space="preserve">Supplementary Table </w:t>
      </w:r>
      <w:r w:rsidR="003458B2" w:rsidRPr="00AB3379">
        <w:rPr>
          <w:rFonts w:ascii="Times New Roman" w:hAnsi="Times New Roman" w:cs="Times New Roman"/>
          <w:color w:val="000000" w:themeColor="text1"/>
          <w:lang w:val="en-GB"/>
        </w:rPr>
        <w:t>7</w:t>
      </w:r>
      <w:r w:rsidRPr="00AB3379">
        <w:rPr>
          <w:rFonts w:ascii="Times New Roman" w:hAnsi="Times New Roman" w:cs="Times New Roman"/>
          <w:color w:val="000000" w:themeColor="text1"/>
          <w:lang w:val="en-GB"/>
        </w:rPr>
        <w:t>. Results of sample size calculations in h</w:t>
      </w:r>
      <w:r w:rsidR="00087581" w:rsidRPr="00AB3379">
        <w:rPr>
          <w:rFonts w:ascii="Times New Roman" w:hAnsi="Times New Roman" w:cs="Times New Roman"/>
          <w:color w:val="000000" w:themeColor="text1"/>
          <w:lang w:val="en-GB"/>
        </w:rPr>
        <w:t>a</w:t>
      </w:r>
      <w:r w:rsidRPr="00AB3379">
        <w:rPr>
          <w:rFonts w:ascii="Times New Roman" w:hAnsi="Times New Roman" w:cs="Times New Roman"/>
          <w:color w:val="000000" w:themeColor="text1"/>
          <w:lang w:val="en-GB"/>
        </w:rPr>
        <w:t>emodialysis patients concerning dyslipid</w:t>
      </w:r>
      <w:r w:rsidR="00A5129A" w:rsidRPr="00AB3379">
        <w:rPr>
          <w:rFonts w:ascii="Times New Roman" w:hAnsi="Times New Roman" w:cs="Times New Roman"/>
          <w:color w:val="000000" w:themeColor="text1"/>
          <w:lang w:val="en-GB"/>
        </w:rPr>
        <w:t>a</w:t>
      </w:r>
      <w:r w:rsidRPr="00AB3379">
        <w:rPr>
          <w:rFonts w:ascii="Times New Roman" w:hAnsi="Times New Roman" w:cs="Times New Roman"/>
          <w:color w:val="000000" w:themeColor="text1"/>
          <w:lang w:val="en-GB"/>
        </w:rPr>
        <w:t xml:space="preserve">emia by K/DOQI, </w:t>
      </w:r>
      <w:proofErr w:type="spellStart"/>
      <w:r w:rsidRPr="00AB3379">
        <w:rPr>
          <w:rFonts w:ascii="Times New Roman" w:hAnsi="Times New Roman" w:cs="Times New Roman"/>
          <w:color w:val="000000" w:themeColor="text1"/>
          <w:lang w:val="en-GB"/>
        </w:rPr>
        <w:t>atherogenic</w:t>
      </w:r>
      <w:proofErr w:type="spellEnd"/>
      <w:r w:rsidRPr="00AB3379">
        <w:rPr>
          <w:rFonts w:ascii="Times New Roman" w:hAnsi="Times New Roman" w:cs="Times New Roman"/>
          <w:color w:val="000000" w:themeColor="text1"/>
          <w:lang w:val="en-GB"/>
        </w:rPr>
        <w:t xml:space="preserve"> dyslipid</w:t>
      </w:r>
      <w:r w:rsidR="00A5129A" w:rsidRPr="00AB3379">
        <w:rPr>
          <w:rFonts w:ascii="Times New Roman" w:hAnsi="Times New Roman" w:cs="Times New Roman"/>
          <w:color w:val="000000" w:themeColor="text1"/>
          <w:lang w:val="en-GB"/>
        </w:rPr>
        <w:t>a</w:t>
      </w:r>
      <w:r w:rsidRPr="00AB3379">
        <w:rPr>
          <w:rFonts w:ascii="Times New Roman" w:hAnsi="Times New Roman" w:cs="Times New Roman"/>
          <w:color w:val="000000" w:themeColor="text1"/>
          <w:lang w:val="en-GB"/>
        </w:rPr>
        <w:t>emia, CHD, MI, and ICS</w:t>
      </w:r>
    </w:p>
    <w:tbl>
      <w:tblPr>
        <w:tblW w:w="9406" w:type="dxa"/>
        <w:tblInd w:w="108" w:type="dxa"/>
        <w:tblLook w:val="04A0" w:firstRow="1" w:lastRow="0" w:firstColumn="1" w:lastColumn="0" w:noHBand="0" w:noVBand="1"/>
      </w:tblPr>
      <w:tblGrid>
        <w:gridCol w:w="9406"/>
      </w:tblGrid>
      <w:tr w:rsidR="00AB3379" w:rsidRPr="00AB3379" w14:paraId="463BDD2C" w14:textId="77777777" w:rsidTr="0036336B">
        <w:trPr>
          <w:trHeight w:val="300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9751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Allele frequency (</w:t>
            </w:r>
            <w:proofErr w:type="spellStart"/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gnomAD</w:t>
            </w:r>
            <w:proofErr w:type="spellEnd"/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 Exomes, European Non-Finnish): </w:t>
            </w:r>
          </w:p>
        </w:tc>
      </w:tr>
      <w:tr w:rsidR="00AB3379" w:rsidRPr="00AB3379" w14:paraId="0F3D160B" w14:textId="77777777" w:rsidTr="0036336B">
        <w:trPr>
          <w:trHeight w:val="300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C1F2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rs662  - 0.281                   </w:t>
            </w:r>
          </w:p>
        </w:tc>
      </w:tr>
      <w:tr w:rsidR="00AB3379" w:rsidRPr="00AB3379" w14:paraId="0980887D" w14:textId="77777777" w:rsidTr="0036336B">
        <w:trPr>
          <w:trHeight w:val="300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4F28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rs854560 - 0.368 </w:t>
            </w:r>
          </w:p>
        </w:tc>
      </w:tr>
      <w:tr w:rsidR="00F465BB" w:rsidRPr="00AB3379" w14:paraId="73F2A09B" w14:textId="77777777" w:rsidTr="0036336B">
        <w:trPr>
          <w:trHeight w:val="300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E234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rs705379 - 0.458</w:t>
            </w:r>
          </w:p>
        </w:tc>
      </w:tr>
    </w:tbl>
    <w:p w14:paraId="3E085198" w14:textId="77777777" w:rsidR="00F465BB" w:rsidRPr="00AB3379" w:rsidRDefault="00F465BB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602F14A6" w14:textId="46ABE8AC" w:rsidR="00F465BB" w:rsidRPr="00AB3379" w:rsidRDefault="00F465BB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AB3379">
        <w:rPr>
          <w:rFonts w:ascii="Times New Roman" w:hAnsi="Times New Roman" w:cs="Times New Roman"/>
          <w:b/>
          <w:color w:val="000000" w:themeColor="text1"/>
          <w:lang w:val="en-GB"/>
        </w:rPr>
        <w:t>Dyslipid</w:t>
      </w:r>
      <w:r w:rsidR="00A5129A" w:rsidRPr="00AB3379">
        <w:rPr>
          <w:rFonts w:ascii="Times New Roman" w:hAnsi="Times New Roman" w:cs="Times New Roman"/>
          <w:b/>
          <w:color w:val="000000" w:themeColor="text1"/>
          <w:lang w:val="en-GB"/>
        </w:rPr>
        <w:t>a</w:t>
      </w:r>
      <w:r w:rsidRPr="00AB3379">
        <w:rPr>
          <w:rFonts w:ascii="Times New Roman" w:hAnsi="Times New Roman" w:cs="Times New Roman"/>
          <w:b/>
          <w:color w:val="000000" w:themeColor="text1"/>
          <w:lang w:val="en-GB"/>
        </w:rPr>
        <w:t xml:space="preserve">emia by K/DOQI </w:t>
      </w:r>
    </w:p>
    <w:tbl>
      <w:tblPr>
        <w:tblW w:w="4395" w:type="dxa"/>
        <w:tblInd w:w="108" w:type="dxa"/>
        <w:tblLook w:val="04A0" w:firstRow="1" w:lastRow="0" w:firstColumn="1" w:lastColumn="0" w:noHBand="0" w:noVBand="1"/>
      </w:tblPr>
      <w:tblGrid>
        <w:gridCol w:w="4395"/>
      </w:tblGrid>
      <w:tr w:rsidR="00AB3379" w:rsidRPr="00AB3379" w14:paraId="488D1008" w14:textId="77777777" w:rsidTr="0036336B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1BBE" w14:textId="77777777" w:rsidR="00F465BB" w:rsidRPr="00AB3379" w:rsidRDefault="005D199C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Haemodialysis</w:t>
            </w:r>
            <w:r w:rsidR="00F465BB"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 population risk: 0.821</w:t>
            </w:r>
          </w:p>
        </w:tc>
      </w:tr>
      <w:tr w:rsidR="00F465BB" w:rsidRPr="00AB3379" w14:paraId="0E10DA6B" w14:textId="77777777" w:rsidTr="0036336B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CBBC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Design: unmatched case-control (1:0.218)</w:t>
            </w:r>
          </w:p>
        </w:tc>
      </w:tr>
    </w:tbl>
    <w:p w14:paraId="3797FCA9" w14:textId="77777777" w:rsidR="00F465BB" w:rsidRPr="00AB3379" w:rsidRDefault="00F465BB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tbl>
      <w:tblPr>
        <w:tblW w:w="10100" w:type="dxa"/>
        <w:tblInd w:w="108" w:type="dxa"/>
        <w:tblLook w:val="04A0" w:firstRow="1" w:lastRow="0" w:firstColumn="1" w:lastColumn="0" w:noHBand="0" w:noVBand="1"/>
      </w:tblPr>
      <w:tblGrid>
        <w:gridCol w:w="2420"/>
        <w:gridCol w:w="730"/>
        <w:gridCol w:w="1088"/>
        <w:gridCol w:w="1088"/>
        <w:gridCol w:w="766"/>
        <w:gridCol w:w="1088"/>
        <w:gridCol w:w="1088"/>
        <w:gridCol w:w="960"/>
        <w:gridCol w:w="960"/>
      </w:tblGrid>
      <w:tr w:rsidR="00AB3379" w:rsidRPr="00AB3379" w14:paraId="05D9C467" w14:textId="77777777" w:rsidTr="0036336B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A54D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76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666DE" w14:textId="77777777" w:rsidR="00F465BB" w:rsidRPr="00AB3379" w:rsidRDefault="00F465BB" w:rsidP="00363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SAMPLE SIZ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4211" w14:textId="77777777" w:rsidR="00F465BB" w:rsidRPr="00AB3379" w:rsidRDefault="00F465BB" w:rsidP="00363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63E9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AB3379" w:rsidRPr="00AB3379" w14:paraId="1482297B" w14:textId="77777777" w:rsidTr="0036336B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6655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84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28639" w14:textId="77777777" w:rsidR="00F465BB" w:rsidRPr="00AB3379" w:rsidRDefault="00F465BB" w:rsidP="00363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Dominant model</w:t>
            </w:r>
          </w:p>
        </w:tc>
        <w:tc>
          <w:tcPr>
            <w:tcW w:w="291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40D26" w14:textId="77777777" w:rsidR="00F465BB" w:rsidRPr="00AB3379" w:rsidRDefault="00F465BB" w:rsidP="00363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Recessive mod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5FD7" w14:textId="77777777" w:rsidR="00F465BB" w:rsidRPr="00AB3379" w:rsidRDefault="00F465BB" w:rsidP="00363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B0D1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AB3379" w:rsidRPr="00AB3379" w14:paraId="52B6C43E" w14:textId="77777777" w:rsidTr="0036336B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E0835" w14:textId="77777777" w:rsidR="00F465BB" w:rsidRPr="00AB3379" w:rsidRDefault="00F465BB" w:rsidP="00363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lastRenderedPageBreak/>
              <w:t>OR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DBFC1" w14:textId="77777777" w:rsidR="00F465BB" w:rsidRPr="00AB3379" w:rsidRDefault="00F465BB" w:rsidP="00363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rs66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23B89" w14:textId="77777777" w:rsidR="00F465BB" w:rsidRPr="00AB3379" w:rsidRDefault="00F465BB" w:rsidP="00363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rs85456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2CA3E" w14:textId="77777777" w:rsidR="00F465BB" w:rsidRPr="00AB3379" w:rsidRDefault="00F465BB" w:rsidP="00363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rs70537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56D56" w14:textId="77777777" w:rsidR="00F465BB" w:rsidRPr="00AB3379" w:rsidRDefault="00F465BB" w:rsidP="00363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rs66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05AA6" w14:textId="77777777" w:rsidR="00F465BB" w:rsidRPr="00AB3379" w:rsidRDefault="00F465BB" w:rsidP="00363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rs85456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28D6A" w14:textId="77777777" w:rsidR="00F465BB" w:rsidRPr="00AB3379" w:rsidRDefault="00F465BB" w:rsidP="00363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rs705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DFC4" w14:textId="77777777" w:rsidR="00F465BB" w:rsidRPr="00AB3379" w:rsidRDefault="00F465BB" w:rsidP="00363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4E40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AB3379" w:rsidRPr="00AB3379" w14:paraId="143B3AEE" w14:textId="77777777" w:rsidTr="0036336B">
        <w:trPr>
          <w:trHeight w:val="360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353F1" w14:textId="77777777" w:rsidR="00F465BB" w:rsidRPr="00AB3379" w:rsidRDefault="005D199C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Haemodialysis</w:t>
            </w:r>
            <w:r w:rsidR="00F465BB"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 population</w:t>
            </w:r>
          </w:p>
        </w:tc>
        <w:tc>
          <w:tcPr>
            <w:tcW w:w="576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82116" w14:textId="77777777" w:rsidR="00F465BB" w:rsidRPr="00AB3379" w:rsidRDefault="00F465BB" w:rsidP="00363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N</w:t>
            </w: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val="en-GB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2F57" w14:textId="77777777" w:rsidR="00F465BB" w:rsidRPr="00AB3379" w:rsidRDefault="00F465BB" w:rsidP="00363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2174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AB3379" w:rsidRPr="00AB3379" w14:paraId="1D42F4F3" w14:textId="77777777" w:rsidTr="0036336B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837E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1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5A1C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3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95C7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42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B036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1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D4F1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94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0CC5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195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DF00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B906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F398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AB3379" w:rsidRPr="00AB3379" w14:paraId="5B9E4F98" w14:textId="77777777" w:rsidTr="0036336B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C2F4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1.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D8B7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57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C8A9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58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CF9D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7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9A2B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05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3F2F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7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C691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7001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D392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AB3379" w:rsidRPr="00AB3379" w14:paraId="278F7088" w14:textId="77777777" w:rsidTr="0036336B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65F7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1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9637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1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7B84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785B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0936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27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2167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99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3C85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7476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AAE9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AB3379" w:rsidRPr="00AB3379" w14:paraId="614AB2C9" w14:textId="77777777" w:rsidTr="0036336B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DA9C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1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7E44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F09D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1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7ED1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F236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2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FD19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33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8F1D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F5B8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77CC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AB3379" w:rsidRPr="00AB3379" w14:paraId="39D592D7" w14:textId="77777777" w:rsidTr="0036336B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B598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2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4343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8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4047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7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9C96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1A8F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65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A149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9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5659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4C4D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1A1D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AB3379" w:rsidRPr="00AB3379" w14:paraId="445E5AA5" w14:textId="77777777" w:rsidTr="0036336B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26CF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2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B1D6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9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2207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8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44BA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79C6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33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717A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79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3945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181C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B061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AB3379" w:rsidRPr="00AB3379" w14:paraId="1D769153" w14:textId="77777777" w:rsidTr="0036336B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4ADF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2.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528A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4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1FA0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3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E609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C7DA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12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D535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7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1204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1364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F1EC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AB3379" w:rsidRPr="00AB3379" w14:paraId="756F37DC" w14:textId="77777777" w:rsidTr="0036336B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E589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2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9516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1813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9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7BC1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4F56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7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873B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8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DF58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DE94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A2AA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AB3379" w:rsidRPr="00AB3379" w14:paraId="755D7166" w14:textId="77777777" w:rsidTr="0036336B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E689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2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FA1A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8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733E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7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C30E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A609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7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8FB7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1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67A1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409D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988F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AB3379" w:rsidRPr="00AB3379" w14:paraId="18D6C004" w14:textId="77777777" w:rsidTr="0036336B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452E3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3.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C999F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6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E235A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5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F358C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60D76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78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F13ED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6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C3D72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09CB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8040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F465BB" w:rsidRPr="00AB3379" w14:paraId="3395E48D" w14:textId="77777777" w:rsidTr="0036336B">
        <w:trPr>
          <w:trHeight w:val="345"/>
        </w:trPr>
        <w:tc>
          <w:tcPr>
            <w:tcW w:w="101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65BF" w14:textId="77777777" w:rsidR="00460642" w:rsidRPr="00AB3379" w:rsidRDefault="00460642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</w:pPr>
          </w:p>
          <w:p w14:paraId="019105BD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 xml:space="preserve">a </w:t>
            </w: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N is the number of cases required for the desired power (80%); the required number of controls is 0.218 x N.</w:t>
            </w:r>
          </w:p>
        </w:tc>
      </w:tr>
    </w:tbl>
    <w:p w14:paraId="186DB43E" w14:textId="77777777" w:rsidR="00F465BB" w:rsidRPr="00AB3379" w:rsidRDefault="00F465BB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49848BD9" w14:textId="77777777" w:rsidR="003037D4" w:rsidRPr="00AB3379" w:rsidRDefault="003037D4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7CF5F32C" w14:textId="77777777" w:rsidR="003037D4" w:rsidRPr="00AB3379" w:rsidRDefault="003037D4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027EDC0B" w14:textId="77777777" w:rsidR="003037D4" w:rsidRPr="00AB3379" w:rsidRDefault="003037D4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57CC4B9D" w14:textId="77777777" w:rsidR="003037D4" w:rsidRPr="00AB3379" w:rsidRDefault="003037D4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537DBA07" w14:textId="77777777" w:rsidR="003037D4" w:rsidRPr="00AB3379" w:rsidRDefault="003037D4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19566FEB" w14:textId="77777777" w:rsidR="003037D4" w:rsidRPr="00AB3379" w:rsidRDefault="003037D4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241047E4" w14:textId="77777777" w:rsidR="003037D4" w:rsidRPr="00AB3379" w:rsidRDefault="003037D4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43A86449" w14:textId="208BBD04" w:rsidR="00F465BB" w:rsidRPr="00AB3379" w:rsidRDefault="00F465BB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  <w:proofErr w:type="spellStart"/>
      <w:r w:rsidRPr="00AB3379">
        <w:rPr>
          <w:rFonts w:ascii="Times New Roman" w:hAnsi="Times New Roman" w:cs="Times New Roman"/>
          <w:b/>
          <w:color w:val="000000" w:themeColor="text1"/>
          <w:lang w:val="en-GB"/>
        </w:rPr>
        <w:t>Atherogenic</w:t>
      </w:r>
      <w:proofErr w:type="spellEnd"/>
      <w:r w:rsidRPr="00AB3379">
        <w:rPr>
          <w:rFonts w:ascii="Times New Roman" w:hAnsi="Times New Roman" w:cs="Times New Roman"/>
          <w:b/>
          <w:color w:val="000000" w:themeColor="text1"/>
          <w:lang w:val="en-GB"/>
        </w:rPr>
        <w:t xml:space="preserve"> dyslipid</w:t>
      </w:r>
      <w:r w:rsidR="00A5129A" w:rsidRPr="00AB3379">
        <w:rPr>
          <w:rFonts w:ascii="Times New Roman" w:hAnsi="Times New Roman" w:cs="Times New Roman"/>
          <w:b/>
          <w:color w:val="000000" w:themeColor="text1"/>
          <w:lang w:val="en-GB"/>
        </w:rPr>
        <w:t>a</w:t>
      </w:r>
      <w:r w:rsidRPr="00AB3379">
        <w:rPr>
          <w:rFonts w:ascii="Times New Roman" w:hAnsi="Times New Roman" w:cs="Times New Roman"/>
          <w:b/>
          <w:color w:val="000000" w:themeColor="text1"/>
          <w:lang w:val="en-GB"/>
        </w:rPr>
        <w:t>emia</w:t>
      </w:r>
    </w:p>
    <w:tbl>
      <w:tblPr>
        <w:tblW w:w="4395" w:type="dxa"/>
        <w:tblInd w:w="108" w:type="dxa"/>
        <w:tblLook w:val="04A0" w:firstRow="1" w:lastRow="0" w:firstColumn="1" w:lastColumn="0" w:noHBand="0" w:noVBand="1"/>
      </w:tblPr>
      <w:tblGrid>
        <w:gridCol w:w="4395"/>
      </w:tblGrid>
      <w:tr w:rsidR="00AB3379" w:rsidRPr="00AB3379" w14:paraId="06C71C95" w14:textId="77777777" w:rsidTr="0036336B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17BB" w14:textId="77777777" w:rsidR="00F465BB" w:rsidRPr="00AB3379" w:rsidRDefault="005D199C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Haemodialysis</w:t>
            </w:r>
            <w:r w:rsidR="00F465BB"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 population risk: 0.52</w:t>
            </w:r>
          </w:p>
        </w:tc>
      </w:tr>
      <w:tr w:rsidR="00F465BB" w:rsidRPr="00AB3379" w14:paraId="5D872E65" w14:textId="77777777" w:rsidTr="0036336B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23B9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Design: unmatched case-control (1:0.923)</w:t>
            </w:r>
          </w:p>
        </w:tc>
      </w:tr>
    </w:tbl>
    <w:p w14:paraId="260BCFC1" w14:textId="77777777" w:rsidR="00F465BB" w:rsidRPr="00AB3379" w:rsidRDefault="00F465BB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tbl>
      <w:tblPr>
        <w:tblW w:w="10100" w:type="dxa"/>
        <w:tblInd w:w="108" w:type="dxa"/>
        <w:tblLook w:val="04A0" w:firstRow="1" w:lastRow="0" w:firstColumn="1" w:lastColumn="0" w:noHBand="0" w:noVBand="1"/>
      </w:tblPr>
      <w:tblGrid>
        <w:gridCol w:w="2420"/>
        <w:gridCol w:w="730"/>
        <w:gridCol w:w="1102"/>
        <w:gridCol w:w="1102"/>
        <w:gridCol w:w="730"/>
        <w:gridCol w:w="1102"/>
        <w:gridCol w:w="1102"/>
        <w:gridCol w:w="960"/>
        <w:gridCol w:w="960"/>
      </w:tblGrid>
      <w:tr w:rsidR="00AB3379" w:rsidRPr="00AB3379" w14:paraId="59860A6C" w14:textId="77777777" w:rsidTr="0036336B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EAA4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76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F7304" w14:textId="77777777" w:rsidR="00F465BB" w:rsidRPr="00AB3379" w:rsidRDefault="00F465BB" w:rsidP="00363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SAMPLE SIZ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2756" w14:textId="77777777" w:rsidR="00F465BB" w:rsidRPr="00AB3379" w:rsidRDefault="00F465BB" w:rsidP="00363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E1A3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AB3379" w:rsidRPr="00AB3379" w14:paraId="5CA504A1" w14:textId="77777777" w:rsidTr="0036336B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B3C5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F3A92" w14:textId="77777777" w:rsidR="00F465BB" w:rsidRPr="00AB3379" w:rsidRDefault="00F465BB" w:rsidP="00363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Dominant model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6E11B" w14:textId="77777777" w:rsidR="00F465BB" w:rsidRPr="00AB3379" w:rsidRDefault="00F465BB" w:rsidP="00363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Recessive mod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C292" w14:textId="77777777" w:rsidR="00F465BB" w:rsidRPr="00AB3379" w:rsidRDefault="00F465BB" w:rsidP="00363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14E3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AB3379" w:rsidRPr="00AB3379" w14:paraId="5938639B" w14:textId="77777777" w:rsidTr="0036336B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F8F39" w14:textId="77777777" w:rsidR="00F465BB" w:rsidRPr="00AB3379" w:rsidRDefault="00F465BB" w:rsidP="00363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OR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65C6C" w14:textId="77777777" w:rsidR="00F465BB" w:rsidRPr="00AB3379" w:rsidRDefault="00F465BB" w:rsidP="00363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rs66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43F1F" w14:textId="77777777" w:rsidR="00F465BB" w:rsidRPr="00AB3379" w:rsidRDefault="00F465BB" w:rsidP="00363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rs85456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688B0" w14:textId="77777777" w:rsidR="00F465BB" w:rsidRPr="00AB3379" w:rsidRDefault="00F465BB" w:rsidP="00363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rs70537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6AEA9" w14:textId="77777777" w:rsidR="00F465BB" w:rsidRPr="00AB3379" w:rsidRDefault="00F465BB" w:rsidP="00363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rs66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78ACB" w14:textId="77777777" w:rsidR="00F465BB" w:rsidRPr="00AB3379" w:rsidRDefault="00F465BB" w:rsidP="00363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rs85456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48243" w14:textId="77777777" w:rsidR="00F465BB" w:rsidRPr="00AB3379" w:rsidRDefault="00F465BB" w:rsidP="00363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rs705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0933" w14:textId="77777777" w:rsidR="00F465BB" w:rsidRPr="00AB3379" w:rsidRDefault="00F465BB" w:rsidP="00363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C099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AB3379" w:rsidRPr="00AB3379" w14:paraId="429BB6B6" w14:textId="77777777" w:rsidTr="0036336B">
        <w:trPr>
          <w:trHeight w:val="360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209B9" w14:textId="77777777" w:rsidR="00F465BB" w:rsidRPr="00AB3379" w:rsidRDefault="005D199C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Haemodialysis</w:t>
            </w:r>
            <w:r w:rsidR="00F465BB"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 population</w:t>
            </w:r>
          </w:p>
        </w:tc>
        <w:tc>
          <w:tcPr>
            <w:tcW w:w="576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BE4EF" w14:textId="77777777" w:rsidR="00F465BB" w:rsidRPr="00AB3379" w:rsidRDefault="00F465BB" w:rsidP="00363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N</w:t>
            </w: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val="en-GB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7FCA" w14:textId="77777777" w:rsidR="00F465BB" w:rsidRPr="00AB3379" w:rsidRDefault="00F465BB" w:rsidP="00363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2F7E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AB3379" w:rsidRPr="00AB3379" w14:paraId="1DFAE76E" w14:textId="77777777" w:rsidTr="0036336B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37F6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1.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BC05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97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FBFB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05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C93D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37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0912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81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BE32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22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6904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AB06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E697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AB3379" w:rsidRPr="00AB3379" w14:paraId="0936B964" w14:textId="77777777" w:rsidTr="0036336B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1FC2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1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232D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8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5D0C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7E2F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9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AF57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02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3D0C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25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E826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F536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F8C0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AB3379" w:rsidRPr="00AB3379" w14:paraId="02D5E7FA" w14:textId="77777777" w:rsidTr="0036336B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EA6D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1.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1ACF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9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4E6A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1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22D5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5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15A0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05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8992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5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75FC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3D7B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781E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AB3379" w:rsidRPr="00AB3379" w14:paraId="3E732108" w14:textId="77777777" w:rsidTr="0036336B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0376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1.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B510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9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0692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9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EE20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3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085B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8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76E2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2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7E30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D937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14C2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AB3379" w:rsidRPr="00AB3379" w14:paraId="29C07ACA" w14:textId="77777777" w:rsidTr="0036336B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FF7A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2.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E7C7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3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8BD2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4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B88C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6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DB13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9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70CB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0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168D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1455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FD69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AB3379" w:rsidRPr="00AB3379" w14:paraId="2EF7943A" w14:textId="77777777" w:rsidTr="0036336B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6276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2.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22DB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0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0B2B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1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41C5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2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F18A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9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2636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4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8863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FC3B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521A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AB3379" w:rsidRPr="00AB3379" w14:paraId="76CC2BF7" w14:textId="77777777" w:rsidTr="0036336B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344F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lastRenderedPageBreak/>
              <w:t>2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A03A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AFB5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7609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0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3BD2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2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A735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9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4D68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6E9E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6317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AB3379" w:rsidRPr="00AB3379" w14:paraId="685896C6" w14:textId="77777777" w:rsidTr="0036336B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9A6E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2.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3B35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7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6AE0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7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C859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E848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7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E5DA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6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B1EA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300D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5EF5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AB3379" w:rsidRPr="00AB3379" w14:paraId="1C039D14" w14:textId="77777777" w:rsidTr="0036336B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057E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2.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8B44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7708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6B1C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7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FF18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4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012D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4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03CC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8AE4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283D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AB3379" w:rsidRPr="00AB3379" w14:paraId="0FEA2335" w14:textId="77777777" w:rsidTr="0036336B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DD7EA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3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10912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5C1F1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E228E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0598F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1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890BA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3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4F7E1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3114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AAE6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F465BB" w:rsidRPr="00AB3379" w14:paraId="7A595ED8" w14:textId="77777777" w:rsidTr="0036336B">
        <w:trPr>
          <w:trHeight w:val="345"/>
        </w:trPr>
        <w:tc>
          <w:tcPr>
            <w:tcW w:w="101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76D0" w14:textId="77777777" w:rsidR="00460642" w:rsidRPr="00AB3379" w:rsidRDefault="00460642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</w:pPr>
          </w:p>
          <w:p w14:paraId="2455603A" w14:textId="77777777" w:rsidR="00F465BB" w:rsidRPr="00AB3379" w:rsidRDefault="00F465BB" w:rsidP="0036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 xml:space="preserve">a </w:t>
            </w: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N is the number of cases required for the desired power (80%); the required number of controls is 0.923 x N.</w:t>
            </w:r>
          </w:p>
        </w:tc>
      </w:tr>
    </w:tbl>
    <w:p w14:paraId="51987323" w14:textId="77777777" w:rsidR="00F465BB" w:rsidRPr="00AB3379" w:rsidRDefault="00F465BB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1FA2AE2D" w14:textId="77777777" w:rsidR="003037D4" w:rsidRPr="00AB3379" w:rsidRDefault="003037D4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3F00BE9A" w14:textId="77777777" w:rsidR="003037D4" w:rsidRPr="00AB3379" w:rsidRDefault="003037D4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1A9CF403" w14:textId="77777777" w:rsidR="003037D4" w:rsidRPr="00AB3379" w:rsidRDefault="003037D4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1249D74E" w14:textId="77777777" w:rsidR="003037D4" w:rsidRPr="00AB3379" w:rsidRDefault="003037D4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35D5985D" w14:textId="77777777" w:rsidR="003037D4" w:rsidRPr="00AB3379" w:rsidRDefault="003037D4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5E42F722" w14:textId="77777777" w:rsidR="003037D4" w:rsidRPr="00AB3379" w:rsidRDefault="003037D4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4A0FBAE7" w14:textId="77777777" w:rsidR="003037D4" w:rsidRPr="00AB3379" w:rsidRDefault="003037D4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58820ACE" w14:textId="77777777" w:rsidR="003037D4" w:rsidRPr="00AB3379" w:rsidRDefault="003037D4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0FE56757" w14:textId="77777777" w:rsidR="003037D4" w:rsidRPr="00AB3379" w:rsidRDefault="003037D4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6EBA3AA9" w14:textId="77777777" w:rsidR="003037D4" w:rsidRPr="00AB3379" w:rsidRDefault="003037D4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79695F3A" w14:textId="77777777" w:rsidR="003037D4" w:rsidRPr="00AB3379" w:rsidRDefault="003037D4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5A771B65" w14:textId="77777777" w:rsidR="003037D4" w:rsidRPr="00AB3379" w:rsidRDefault="003037D4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6085EA7E" w14:textId="77777777" w:rsidR="00F465BB" w:rsidRPr="00AB3379" w:rsidRDefault="00F465BB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AB3379">
        <w:rPr>
          <w:rFonts w:ascii="Times New Roman" w:hAnsi="Times New Roman" w:cs="Times New Roman"/>
          <w:b/>
          <w:color w:val="000000" w:themeColor="text1"/>
          <w:lang w:val="en-GB"/>
        </w:rPr>
        <w:t>CHD</w:t>
      </w:r>
    </w:p>
    <w:tbl>
      <w:tblPr>
        <w:tblW w:w="9406" w:type="dxa"/>
        <w:tblInd w:w="108" w:type="dxa"/>
        <w:tblLook w:val="04A0" w:firstRow="1" w:lastRow="0" w:firstColumn="1" w:lastColumn="0" w:noHBand="0" w:noVBand="1"/>
      </w:tblPr>
      <w:tblGrid>
        <w:gridCol w:w="2935"/>
        <w:gridCol w:w="746"/>
        <w:gridCol w:w="1217"/>
        <w:gridCol w:w="1056"/>
        <w:gridCol w:w="161"/>
        <w:gridCol w:w="773"/>
        <w:gridCol w:w="1259"/>
        <w:gridCol w:w="1259"/>
      </w:tblGrid>
      <w:tr w:rsidR="00AB3379" w:rsidRPr="00AB3379" w14:paraId="6A174D67" w14:textId="77777777" w:rsidTr="0036336B">
        <w:trPr>
          <w:gridAfter w:val="4"/>
          <w:wAfter w:w="3452" w:type="dxa"/>
          <w:trHeight w:val="300"/>
        </w:trPr>
        <w:tc>
          <w:tcPr>
            <w:tcW w:w="59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C961" w14:textId="77777777" w:rsidR="00F465BB" w:rsidRPr="00AB3379" w:rsidRDefault="005D199C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Haemodialysis</w:t>
            </w:r>
            <w:r w:rsidR="00F465BB"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 population risk: 0.650</w:t>
            </w:r>
          </w:p>
        </w:tc>
      </w:tr>
      <w:tr w:rsidR="00AB3379" w:rsidRPr="00AB3379" w14:paraId="544E5BCE" w14:textId="77777777" w:rsidTr="0036336B">
        <w:trPr>
          <w:gridAfter w:val="4"/>
          <w:wAfter w:w="3452" w:type="dxa"/>
          <w:trHeight w:val="300"/>
        </w:trPr>
        <w:tc>
          <w:tcPr>
            <w:tcW w:w="59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46FB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Design: unmatched case-control (1:0.538)</w:t>
            </w:r>
          </w:p>
          <w:p w14:paraId="1B0CC781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</w:tc>
      </w:tr>
      <w:tr w:rsidR="00AB3379" w:rsidRPr="00AB3379" w14:paraId="68D8F4D3" w14:textId="77777777" w:rsidTr="0036336B">
        <w:trPr>
          <w:trHeight w:val="315"/>
        </w:trPr>
        <w:tc>
          <w:tcPr>
            <w:tcW w:w="94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4D3A9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                                                   SAMPLE SIZE</w:t>
            </w:r>
          </w:p>
        </w:tc>
      </w:tr>
      <w:tr w:rsidR="00AB3379" w:rsidRPr="00AB3379" w14:paraId="7F8BAD31" w14:textId="77777777" w:rsidTr="0036336B">
        <w:trPr>
          <w:trHeight w:val="315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3B36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318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D6A6C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Dominant model</w:t>
            </w:r>
          </w:p>
        </w:tc>
        <w:tc>
          <w:tcPr>
            <w:tcW w:w="329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888FA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Recessive model</w:t>
            </w:r>
          </w:p>
        </w:tc>
      </w:tr>
      <w:tr w:rsidR="00AB3379" w:rsidRPr="00AB3379" w14:paraId="1E08E7CC" w14:textId="77777777" w:rsidTr="0036336B">
        <w:trPr>
          <w:trHeight w:val="315"/>
        </w:trPr>
        <w:tc>
          <w:tcPr>
            <w:tcW w:w="2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030DB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OR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F055E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rs66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DCFC0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rs854560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7C21B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rs70537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E58FB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rs66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8607D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rs85456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A63F1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rs705379</w:t>
            </w:r>
          </w:p>
        </w:tc>
      </w:tr>
      <w:tr w:rsidR="00AB3379" w:rsidRPr="00AB3379" w14:paraId="70C871B5" w14:textId="77777777" w:rsidTr="0036336B">
        <w:trPr>
          <w:trHeight w:val="360"/>
        </w:trPr>
        <w:tc>
          <w:tcPr>
            <w:tcW w:w="2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14F61" w14:textId="77777777" w:rsidR="00F465BB" w:rsidRPr="00AB3379" w:rsidRDefault="005D199C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Haemodialysis</w:t>
            </w:r>
            <w:r w:rsidR="00F465BB"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 population</w:t>
            </w:r>
          </w:p>
        </w:tc>
        <w:tc>
          <w:tcPr>
            <w:tcW w:w="6471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F2702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N</w:t>
            </w: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val="en-GB"/>
              </w:rPr>
              <w:t>a</w:t>
            </w:r>
          </w:p>
        </w:tc>
      </w:tr>
      <w:tr w:rsidR="00AB3379" w:rsidRPr="00AB3379" w14:paraId="1A061FE9" w14:textId="77777777" w:rsidTr="0036336B">
        <w:trPr>
          <w:trHeight w:val="300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21DE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1.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17E4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7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624B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797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9044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2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634E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59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A90A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93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A84A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168</w:t>
            </w:r>
          </w:p>
        </w:tc>
      </w:tr>
      <w:tr w:rsidR="00AB3379" w:rsidRPr="00AB3379" w14:paraId="21AEA0B3" w14:textId="77777777" w:rsidTr="0036336B">
        <w:trPr>
          <w:trHeight w:val="300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FF63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1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7FB0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79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4D31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19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2ADE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3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46DD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91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5950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79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216A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252</w:t>
            </w:r>
          </w:p>
        </w:tc>
      </w:tr>
      <w:tr w:rsidR="00AB3379" w:rsidRPr="00AB3379" w14:paraId="70DE19FC" w14:textId="77777777" w:rsidTr="0036336B">
        <w:trPr>
          <w:trHeight w:val="300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A78D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1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B2BA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4FA1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19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A6F6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7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EC2E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54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7F1E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4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9D01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56</w:t>
            </w:r>
          </w:p>
        </w:tc>
      </w:tr>
      <w:tr w:rsidR="00AB3379" w:rsidRPr="00AB3379" w14:paraId="57F3EDEB" w14:textId="77777777" w:rsidTr="0036336B">
        <w:trPr>
          <w:trHeight w:val="300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C4AC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1.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B228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6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80CC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68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EAE5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5CC3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01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6B32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2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4C83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29</w:t>
            </w:r>
          </w:p>
        </w:tc>
      </w:tr>
      <w:tr w:rsidR="00AB3379" w:rsidRPr="00AB3379" w14:paraId="40172243" w14:textId="77777777" w:rsidTr="0036336B">
        <w:trPr>
          <w:trHeight w:val="300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3048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2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0F34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9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F797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93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0A15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1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CA9B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75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6345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5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0212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15</w:t>
            </w:r>
          </w:p>
        </w:tc>
      </w:tr>
      <w:tr w:rsidR="00AB3379" w:rsidRPr="00AB3379" w14:paraId="37E314D2" w14:textId="77777777" w:rsidTr="0036336B">
        <w:trPr>
          <w:trHeight w:val="300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473F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lastRenderedPageBreak/>
              <w:t>2.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0CBD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4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61C3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50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4B08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6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5FE6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9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ED44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6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4D81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48</w:t>
            </w:r>
          </w:p>
        </w:tc>
      </w:tr>
      <w:tr w:rsidR="00AB3379" w:rsidRPr="00AB3379" w14:paraId="54245699" w14:textId="77777777" w:rsidTr="0036336B">
        <w:trPr>
          <w:trHeight w:val="300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96A8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2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60C2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2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AF05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22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23AA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3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15AF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9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CE1E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0BD2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05</w:t>
            </w:r>
          </w:p>
        </w:tc>
      </w:tr>
      <w:tr w:rsidR="00AB3379" w:rsidRPr="00AB3379" w14:paraId="234C297F" w14:textId="77777777" w:rsidTr="0036336B">
        <w:trPr>
          <w:trHeight w:val="300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0739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2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CECD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0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780C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02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3B94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1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60BA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2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8FBE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5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5380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76</w:t>
            </w:r>
          </w:p>
        </w:tc>
      </w:tr>
      <w:tr w:rsidR="00AB3379" w:rsidRPr="00AB3379" w14:paraId="7AD6EE0E" w14:textId="77777777" w:rsidTr="0036336B">
        <w:trPr>
          <w:trHeight w:val="300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B85E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2.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AFB6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B07C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8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56F1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49D9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7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CBB1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2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3889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54</w:t>
            </w:r>
          </w:p>
        </w:tc>
      </w:tr>
      <w:tr w:rsidR="00AB3379" w:rsidRPr="00AB3379" w14:paraId="2CCF2334" w14:textId="77777777" w:rsidTr="0036336B">
        <w:trPr>
          <w:trHeight w:val="315"/>
        </w:trPr>
        <w:tc>
          <w:tcPr>
            <w:tcW w:w="2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78CE5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3.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4DFC4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7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95358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78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F3B74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87483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3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A6EE1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0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C6FEF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37</w:t>
            </w:r>
          </w:p>
        </w:tc>
      </w:tr>
      <w:tr w:rsidR="00AB3379" w:rsidRPr="00AB3379" w14:paraId="39437493" w14:textId="77777777" w:rsidTr="0036336B">
        <w:trPr>
          <w:trHeight w:val="345"/>
        </w:trPr>
        <w:tc>
          <w:tcPr>
            <w:tcW w:w="94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53A4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F465BB" w:rsidRPr="00AB3379" w14:paraId="1EF29384" w14:textId="77777777" w:rsidTr="0036336B">
        <w:trPr>
          <w:trHeight w:val="345"/>
        </w:trPr>
        <w:tc>
          <w:tcPr>
            <w:tcW w:w="94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F581" w14:textId="4810180B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proofErr w:type="gramStart"/>
            <w:r w:rsidRPr="00AB3379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  <w:proofErr w:type="gramEnd"/>
            <w:r w:rsidR="00460642" w:rsidRPr="00AB3379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 xml:space="preserve"> </w:t>
            </w: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N is the number of cases required for the desired power (80%); the required number of controls is 0.538 x N.</w:t>
            </w:r>
          </w:p>
          <w:p w14:paraId="7066485A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</w:tbl>
    <w:p w14:paraId="39EFD202" w14:textId="77777777" w:rsidR="003037D4" w:rsidRPr="00AB3379" w:rsidRDefault="003037D4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4058578A" w14:textId="77777777" w:rsidR="003037D4" w:rsidRPr="00AB3379" w:rsidRDefault="003037D4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1823278C" w14:textId="77777777" w:rsidR="003037D4" w:rsidRPr="00AB3379" w:rsidRDefault="003037D4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17B0D43E" w14:textId="77777777" w:rsidR="003037D4" w:rsidRPr="00AB3379" w:rsidRDefault="003037D4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75CB12B5" w14:textId="77777777" w:rsidR="003037D4" w:rsidRPr="00AB3379" w:rsidRDefault="003037D4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0A998ED6" w14:textId="77777777" w:rsidR="003037D4" w:rsidRPr="00AB3379" w:rsidRDefault="003037D4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40095C91" w14:textId="77777777" w:rsidR="003037D4" w:rsidRPr="00AB3379" w:rsidRDefault="003037D4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423102B0" w14:textId="77777777" w:rsidR="003037D4" w:rsidRPr="00AB3379" w:rsidRDefault="003037D4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6D40F5DF" w14:textId="7569B201" w:rsidR="003037D4" w:rsidRPr="00AB3379" w:rsidRDefault="003037D4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72DECFBD" w14:textId="68D47DC5" w:rsidR="00454121" w:rsidRPr="00AB3379" w:rsidRDefault="00454121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3AE9CF00" w14:textId="77777777" w:rsidR="00454121" w:rsidRPr="00AB3379" w:rsidRDefault="00454121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70256757" w14:textId="77777777" w:rsidR="003037D4" w:rsidRPr="00AB3379" w:rsidRDefault="003037D4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5B11FB4E" w14:textId="77777777" w:rsidR="00F465BB" w:rsidRPr="00AB3379" w:rsidRDefault="00F465BB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AB3379">
        <w:rPr>
          <w:rFonts w:ascii="Times New Roman" w:hAnsi="Times New Roman" w:cs="Times New Roman"/>
          <w:b/>
          <w:color w:val="000000" w:themeColor="text1"/>
          <w:lang w:val="en-GB"/>
        </w:rPr>
        <w:t>MI</w:t>
      </w:r>
    </w:p>
    <w:tbl>
      <w:tblPr>
        <w:tblW w:w="5443" w:type="dxa"/>
        <w:tblInd w:w="108" w:type="dxa"/>
        <w:tblLook w:val="04A0" w:firstRow="1" w:lastRow="0" w:firstColumn="1" w:lastColumn="0" w:noHBand="0" w:noVBand="1"/>
      </w:tblPr>
      <w:tblGrid>
        <w:gridCol w:w="5443"/>
      </w:tblGrid>
      <w:tr w:rsidR="00AB3379" w:rsidRPr="00AB3379" w14:paraId="246DDEF1" w14:textId="77777777" w:rsidTr="0036336B">
        <w:trPr>
          <w:trHeight w:val="300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BCB2" w14:textId="77777777" w:rsidR="00F465BB" w:rsidRPr="00AB3379" w:rsidRDefault="005D199C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Haemodialysis</w:t>
            </w:r>
            <w:r w:rsidR="00F465BB"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 population risk: 0.140</w:t>
            </w:r>
          </w:p>
        </w:tc>
      </w:tr>
      <w:tr w:rsidR="00F465BB" w:rsidRPr="00AB3379" w14:paraId="089621C8" w14:textId="77777777" w:rsidTr="0036336B">
        <w:trPr>
          <w:trHeight w:val="300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9B12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Design: unmatched case-control (1:6.143)</w:t>
            </w:r>
          </w:p>
          <w:p w14:paraId="195FBB03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</w:tc>
      </w:tr>
    </w:tbl>
    <w:p w14:paraId="029AB846" w14:textId="77777777" w:rsidR="00F465BB" w:rsidRPr="00AB3379" w:rsidRDefault="00F465BB" w:rsidP="00F465B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W w:w="9406" w:type="dxa"/>
        <w:tblInd w:w="108" w:type="dxa"/>
        <w:tblLook w:val="04A0" w:firstRow="1" w:lastRow="0" w:firstColumn="1" w:lastColumn="0" w:noHBand="0" w:noVBand="1"/>
      </w:tblPr>
      <w:tblGrid>
        <w:gridCol w:w="2798"/>
        <w:gridCol w:w="776"/>
        <w:gridCol w:w="1264"/>
        <w:gridCol w:w="1264"/>
        <w:gridCol w:w="776"/>
        <w:gridCol w:w="1264"/>
        <w:gridCol w:w="1264"/>
      </w:tblGrid>
      <w:tr w:rsidR="00AB3379" w:rsidRPr="00AB3379" w14:paraId="6E0F007C" w14:textId="77777777" w:rsidTr="0036336B">
        <w:trPr>
          <w:trHeight w:val="315"/>
        </w:trPr>
        <w:tc>
          <w:tcPr>
            <w:tcW w:w="94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BF4E7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                                                   SAMPLE SIZE</w:t>
            </w:r>
          </w:p>
        </w:tc>
      </w:tr>
      <w:tr w:rsidR="00AB3379" w:rsidRPr="00AB3379" w14:paraId="1469722D" w14:textId="77777777" w:rsidTr="0036336B">
        <w:trPr>
          <w:trHeight w:val="31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7937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11E5B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Dominant model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647B3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Recessive model</w:t>
            </w:r>
          </w:p>
        </w:tc>
      </w:tr>
      <w:tr w:rsidR="00AB3379" w:rsidRPr="00AB3379" w14:paraId="70A91256" w14:textId="77777777" w:rsidTr="0036336B">
        <w:trPr>
          <w:trHeight w:val="315"/>
        </w:trPr>
        <w:tc>
          <w:tcPr>
            <w:tcW w:w="2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DDB27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OR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D207D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rs66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43386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rs85456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98CE5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rs70537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F18A4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rs66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11155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rs85456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2EE34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rs705379</w:t>
            </w:r>
          </w:p>
        </w:tc>
      </w:tr>
      <w:tr w:rsidR="00AB3379" w:rsidRPr="00AB3379" w14:paraId="0120824A" w14:textId="77777777" w:rsidTr="0036336B">
        <w:trPr>
          <w:trHeight w:val="360"/>
        </w:trPr>
        <w:tc>
          <w:tcPr>
            <w:tcW w:w="2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15818" w14:textId="77777777" w:rsidR="00F465BB" w:rsidRPr="00AB3379" w:rsidRDefault="005D199C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Haemodialysis</w:t>
            </w:r>
            <w:r w:rsidR="00F465BB"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 population</w:t>
            </w:r>
          </w:p>
        </w:tc>
        <w:tc>
          <w:tcPr>
            <w:tcW w:w="6608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D4517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N</w:t>
            </w: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val="en-GB"/>
              </w:rPr>
              <w:t>a</w:t>
            </w:r>
          </w:p>
        </w:tc>
      </w:tr>
      <w:tr w:rsidR="00AB3379" w:rsidRPr="00AB3379" w14:paraId="5D473D53" w14:textId="77777777" w:rsidTr="0036336B">
        <w:trPr>
          <w:trHeight w:val="30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F8F8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lastRenderedPageBreak/>
              <w:t>1.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22C0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09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1132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16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5ECA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37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4AFE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51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C36B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20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D536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578</w:t>
            </w:r>
          </w:p>
        </w:tc>
      </w:tr>
      <w:tr w:rsidR="00AB3379" w:rsidRPr="00AB3379" w14:paraId="44D03505" w14:textId="77777777" w:rsidTr="0036336B">
        <w:trPr>
          <w:trHeight w:val="30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88A6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1.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0693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2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E6B5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5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7529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83B5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7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7A1D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8FB0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46</w:t>
            </w:r>
          </w:p>
        </w:tc>
      </w:tr>
      <w:tr w:rsidR="00AB3379" w:rsidRPr="00AB3379" w14:paraId="6FBAD99E" w14:textId="77777777" w:rsidTr="0036336B">
        <w:trPr>
          <w:trHeight w:val="30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D1BE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1.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2018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6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09CA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8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8FC2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C53F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7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A51B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0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BE86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22</w:t>
            </w:r>
          </w:p>
        </w:tc>
      </w:tr>
      <w:tr w:rsidR="00AB3379" w:rsidRPr="00AB3379" w14:paraId="09FEC0A3" w14:textId="77777777" w:rsidTr="0036336B">
        <w:trPr>
          <w:trHeight w:val="30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7DEA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1.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77CF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0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3F80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2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02B7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7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11EE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9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9D38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8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4B4E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39</w:t>
            </w:r>
          </w:p>
        </w:tc>
      </w:tr>
      <w:tr w:rsidR="00AB3379" w:rsidRPr="00AB3379" w14:paraId="3B4BECC6" w14:textId="77777777" w:rsidTr="0036336B">
        <w:trPr>
          <w:trHeight w:val="30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E3C4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2.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92AC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7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9A5E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BF5F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0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7455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0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AC08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3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8FDD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8</w:t>
            </w:r>
          </w:p>
        </w:tc>
      </w:tr>
      <w:tr w:rsidR="00AB3379" w:rsidRPr="00AB3379" w14:paraId="4C4F7D60" w14:textId="77777777" w:rsidTr="0036336B">
        <w:trPr>
          <w:trHeight w:val="30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3973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2.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E297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B7C2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85E4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2B56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5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3BDC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5AE9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74</w:t>
            </w:r>
          </w:p>
        </w:tc>
      </w:tr>
      <w:tr w:rsidR="00AB3379" w:rsidRPr="00AB3379" w14:paraId="4B085197" w14:textId="77777777" w:rsidTr="0036336B">
        <w:trPr>
          <w:trHeight w:val="30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B8D3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2.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2E2C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3EAE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53E0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7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C131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2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68B7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7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0E3F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9</w:t>
            </w:r>
          </w:p>
        </w:tc>
      </w:tr>
      <w:tr w:rsidR="00AB3379" w:rsidRPr="00AB3379" w14:paraId="1D49363E" w14:textId="77777777" w:rsidTr="0036336B">
        <w:trPr>
          <w:trHeight w:val="30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EB5E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2.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4300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2647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2C03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4E19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FB36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1033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9</w:t>
            </w:r>
          </w:p>
        </w:tc>
      </w:tr>
      <w:tr w:rsidR="00AB3379" w:rsidRPr="00AB3379" w14:paraId="2F1952A4" w14:textId="77777777" w:rsidTr="0036336B">
        <w:trPr>
          <w:trHeight w:val="30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A777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2.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49E3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5226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369F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6227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5DB0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1BE1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2</w:t>
            </w:r>
          </w:p>
        </w:tc>
      </w:tr>
      <w:tr w:rsidR="00AB3379" w:rsidRPr="00AB3379" w14:paraId="0AD8AE04" w14:textId="77777777" w:rsidTr="0036336B">
        <w:trPr>
          <w:trHeight w:val="315"/>
        </w:trPr>
        <w:tc>
          <w:tcPr>
            <w:tcW w:w="2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4377D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3.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1B569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978DA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E18C4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8DB51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7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26A2D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FF939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7</w:t>
            </w:r>
          </w:p>
        </w:tc>
      </w:tr>
      <w:tr w:rsidR="00AB3379" w:rsidRPr="00AB3379" w14:paraId="38596552" w14:textId="77777777" w:rsidTr="0036336B">
        <w:trPr>
          <w:trHeight w:val="345"/>
        </w:trPr>
        <w:tc>
          <w:tcPr>
            <w:tcW w:w="94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8CAC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AB3379" w:rsidRPr="00AB3379" w14:paraId="475C749C" w14:textId="77777777" w:rsidTr="0036336B">
        <w:trPr>
          <w:trHeight w:val="345"/>
        </w:trPr>
        <w:tc>
          <w:tcPr>
            <w:tcW w:w="94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D587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N is the number of cases required for the desired power (80%); the required number of controls is 6.143 x N.</w:t>
            </w:r>
          </w:p>
        </w:tc>
      </w:tr>
      <w:tr w:rsidR="00F465BB" w:rsidRPr="00AB3379" w14:paraId="2B65ED2E" w14:textId="77777777" w:rsidTr="0036336B">
        <w:trPr>
          <w:trHeight w:val="345"/>
        </w:trPr>
        <w:tc>
          <w:tcPr>
            <w:tcW w:w="94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252F9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</w:pPr>
          </w:p>
        </w:tc>
      </w:tr>
    </w:tbl>
    <w:p w14:paraId="65FA7435" w14:textId="77777777" w:rsidR="003037D4" w:rsidRPr="00AB3379" w:rsidRDefault="003037D4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5448FBFB" w14:textId="77777777" w:rsidR="003037D4" w:rsidRPr="00AB3379" w:rsidRDefault="003037D4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0EF7A726" w14:textId="77777777" w:rsidR="003037D4" w:rsidRPr="00AB3379" w:rsidRDefault="003037D4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4DD423E9" w14:textId="77777777" w:rsidR="003037D4" w:rsidRPr="00AB3379" w:rsidRDefault="003037D4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5E7289F1" w14:textId="77777777" w:rsidR="003037D4" w:rsidRPr="00AB3379" w:rsidRDefault="003037D4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6B22DCC2" w14:textId="77777777" w:rsidR="003037D4" w:rsidRPr="00AB3379" w:rsidRDefault="003037D4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337BE222" w14:textId="77777777" w:rsidR="003037D4" w:rsidRPr="00AB3379" w:rsidRDefault="003037D4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329EFC4F" w14:textId="36B70413" w:rsidR="003037D4" w:rsidRPr="00AB3379" w:rsidRDefault="003037D4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262414E9" w14:textId="77777777" w:rsidR="00454121" w:rsidRPr="00AB3379" w:rsidRDefault="00454121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184220E4" w14:textId="77777777" w:rsidR="003037D4" w:rsidRPr="00AB3379" w:rsidRDefault="003037D4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0048C592" w14:textId="77777777" w:rsidR="00F465BB" w:rsidRPr="00AB3379" w:rsidRDefault="00F465BB" w:rsidP="00F465B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AB3379">
        <w:rPr>
          <w:rFonts w:ascii="Times New Roman" w:hAnsi="Times New Roman" w:cs="Times New Roman"/>
          <w:b/>
          <w:color w:val="000000" w:themeColor="text1"/>
          <w:lang w:val="en-GB"/>
        </w:rPr>
        <w:t>ICS</w:t>
      </w:r>
    </w:p>
    <w:tbl>
      <w:tblPr>
        <w:tblW w:w="9406" w:type="dxa"/>
        <w:tblInd w:w="108" w:type="dxa"/>
        <w:tblLook w:val="04A0" w:firstRow="1" w:lastRow="0" w:firstColumn="1" w:lastColumn="0" w:noHBand="0" w:noVBand="1"/>
      </w:tblPr>
      <w:tblGrid>
        <w:gridCol w:w="2782"/>
        <w:gridCol w:w="778"/>
        <w:gridCol w:w="551"/>
        <w:gridCol w:w="716"/>
        <w:gridCol w:w="1267"/>
        <w:gridCol w:w="778"/>
        <w:gridCol w:w="1267"/>
        <w:gridCol w:w="1267"/>
      </w:tblGrid>
      <w:tr w:rsidR="00AB3379" w:rsidRPr="00AB3379" w14:paraId="07589DD4" w14:textId="77777777" w:rsidTr="0036336B">
        <w:trPr>
          <w:gridAfter w:val="5"/>
          <w:wAfter w:w="5295" w:type="dxa"/>
          <w:trHeight w:val="300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2CF0" w14:textId="77777777" w:rsidR="00F465BB" w:rsidRPr="00AB3379" w:rsidRDefault="005D199C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Haemodialysis</w:t>
            </w:r>
            <w:r w:rsidR="00F465BB"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 population risk: 0.137</w:t>
            </w:r>
          </w:p>
        </w:tc>
      </w:tr>
      <w:tr w:rsidR="00AB3379" w:rsidRPr="00AB3379" w14:paraId="66038F71" w14:textId="77777777" w:rsidTr="0036336B">
        <w:trPr>
          <w:gridAfter w:val="5"/>
          <w:wAfter w:w="5295" w:type="dxa"/>
          <w:trHeight w:val="300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7710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Design: unmatched case-control (1:6.299)</w:t>
            </w:r>
          </w:p>
        </w:tc>
      </w:tr>
      <w:tr w:rsidR="00AB3379" w:rsidRPr="00AB3379" w14:paraId="7058A7F7" w14:textId="77777777" w:rsidTr="0036336B">
        <w:trPr>
          <w:trHeight w:val="315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D691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6624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E3D76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SAMPLE SIZE</w:t>
            </w:r>
          </w:p>
        </w:tc>
      </w:tr>
      <w:tr w:rsidR="00AB3379" w:rsidRPr="00AB3379" w14:paraId="33AFD880" w14:textId="77777777" w:rsidTr="0036336B">
        <w:trPr>
          <w:trHeight w:val="315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8F3E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331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3EF34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Dominant model</w:t>
            </w:r>
          </w:p>
        </w:tc>
        <w:tc>
          <w:tcPr>
            <w:tcW w:w="331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C61C7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Recessive model</w:t>
            </w:r>
          </w:p>
        </w:tc>
      </w:tr>
      <w:tr w:rsidR="00AB3379" w:rsidRPr="00AB3379" w14:paraId="2F0A0E99" w14:textId="77777777" w:rsidTr="0036336B">
        <w:trPr>
          <w:trHeight w:val="315"/>
        </w:trPr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16BBB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OR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EDED8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rs662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7CC54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rs85456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66D69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rs70537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02625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rs66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41A7B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rs85456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8ADA2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rs705379</w:t>
            </w:r>
          </w:p>
        </w:tc>
      </w:tr>
      <w:tr w:rsidR="00AB3379" w:rsidRPr="00AB3379" w14:paraId="3D7FCCA1" w14:textId="77777777" w:rsidTr="0036336B">
        <w:trPr>
          <w:trHeight w:val="360"/>
        </w:trPr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EC8E4" w14:textId="77777777" w:rsidR="00F465BB" w:rsidRPr="00AB3379" w:rsidRDefault="005D199C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Haemodialysis</w:t>
            </w:r>
            <w:r w:rsidR="00F465BB"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 population</w:t>
            </w:r>
          </w:p>
        </w:tc>
        <w:tc>
          <w:tcPr>
            <w:tcW w:w="6624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DAD58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N</w:t>
            </w: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val="en-GB"/>
              </w:rPr>
              <w:t>a</w:t>
            </w:r>
          </w:p>
        </w:tc>
      </w:tr>
      <w:tr w:rsidR="00AB3379" w:rsidRPr="00AB3379" w14:paraId="0ACA9F5C" w14:textId="77777777" w:rsidTr="0036336B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1726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1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04C4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095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A5B3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16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9D57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37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003A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49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80F2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19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8F85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572</w:t>
            </w:r>
          </w:p>
        </w:tc>
      </w:tr>
      <w:tr w:rsidR="00AB3379" w:rsidRPr="00AB3379" w14:paraId="5FBB3196" w14:textId="77777777" w:rsidTr="0036336B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4F30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lastRenderedPageBreak/>
              <w:t>1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91D9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23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E828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4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1476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1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A2BF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7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55DA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4538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44</w:t>
            </w:r>
          </w:p>
        </w:tc>
      </w:tr>
      <w:tr w:rsidR="00AB3379" w:rsidRPr="00AB3379" w14:paraId="615ACEAC" w14:textId="77777777" w:rsidTr="0036336B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22D5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1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146E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67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8BA3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8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D796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2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7A93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7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0E27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C337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21</w:t>
            </w:r>
          </w:p>
        </w:tc>
      </w:tr>
      <w:tr w:rsidR="00AB3379" w:rsidRPr="00AB3379" w14:paraId="6BF821B2" w14:textId="77777777" w:rsidTr="0036336B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9771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1.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BDAA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07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0716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1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B926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4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BED8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9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4EB8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8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B232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38</w:t>
            </w:r>
          </w:p>
        </w:tc>
      </w:tr>
      <w:tr w:rsidR="00AB3379" w:rsidRPr="00AB3379" w14:paraId="24A253B1" w14:textId="77777777" w:rsidTr="0036336B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9B55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2.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D47B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78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7342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9F7D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0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698F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630B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3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A3DE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7</w:t>
            </w:r>
          </w:p>
        </w:tc>
      </w:tr>
      <w:tr w:rsidR="00AB3379" w:rsidRPr="00AB3379" w14:paraId="75E5BB2B" w14:textId="77777777" w:rsidTr="0036336B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7131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2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07A4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1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0A2D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4AE5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1846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5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EA2D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BBC2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74</w:t>
            </w:r>
          </w:p>
        </w:tc>
      </w:tr>
      <w:tr w:rsidR="00AB3379" w:rsidRPr="00AB3379" w14:paraId="3A36B341" w14:textId="77777777" w:rsidTr="0036336B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5B95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2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1975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0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4511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736B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7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AC56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2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1844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7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A4F3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9</w:t>
            </w:r>
          </w:p>
        </w:tc>
      </w:tr>
      <w:tr w:rsidR="00AB3379" w:rsidRPr="00AB3379" w14:paraId="42C65AC3" w14:textId="77777777" w:rsidTr="0036336B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8832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2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E038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2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C06E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E7A5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7ACF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3730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D3B4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9</w:t>
            </w:r>
          </w:p>
        </w:tc>
      </w:tr>
      <w:tr w:rsidR="00AB3379" w:rsidRPr="00AB3379" w14:paraId="0F196872" w14:textId="77777777" w:rsidTr="0036336B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B16C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2.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5A1F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7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2197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7EE4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ACEC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A724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B58A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2</w:t>
            </w:r>
          </w:p>
        </w:tc>
      </w:tr>
      <w:tr w:rsidR="00AB3379" w:rsidRPr="00AB3379" w14:paraId="79D3DAEC" w14:textId="77777777" w:rsidTr="0036336B">
        <w:trPr>
          <w:trHeight w:val="315"/>
        </w:trPr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893E3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3.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E4754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3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32F85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2B829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FFB9A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7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3FC6A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7548F" w14:textId="77777777" w:rsidR="00F465BB" w:rsidRPr="00AB3379" w:rsidRDefault="00F465BB" w:rsidP="003633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6</w:t>
            </w:r>
          </w:p>
        </w:tc>
      </w:tr>
      <w:tr w:rsidR="00AB3379" w:rsidRPr="00AB3379" w14:paraId="5BD93E63" w14:textId="77777777" w:rsidTr="0036336B">
        <w:trPr>
          <w:trHeight w:val="345"/>
        </w:trPr>
        <w:tc>
          <w:tcPr>
            <w:tcW w:w="94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7BEE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F465BB" w:rsidRPr="00AB3379" w14:paraId="5665E526" w14:textId="77777777" w:rsidTr="0036336B">
        <w:trPr>
          <w:trHeight w:val="345"/>
        </w:trPr>
        <w:tc>
          <w:tcPr>
            <w:tcW w:w="94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4F81" w14:textId="77777777" w:rsidR="00F465BB" w:rsidRPr="00AB3379" w:rsidRDefault="00F465BB" w:rsidP="003633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B3379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 xml:space="preserve">a </w:t>
            </w:r>
            <w:r w:rsidRPr="00AB337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N is the number of cases required for the desired power (80%); the required number of controls is 6.299 x N.</w:t>
            </w:r>
          </w:p>
        </w:tc>
      </w:tr>
    </w:tbl>
    <w:p w14:paraId="1E14C21E" w14:textId="77777777" w:rsidR="00F465BB" w:rsidRPr="00AB3379" w:rsidRDefault="00F465BB" w:rsidP="00F465B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1D67AE2D" w14:textId="77777777" w:rsidR="001D2133" w:rsidRPr="00AB3379" w:rsidRDefault="00F465BB" w:rsidP="001E419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AB3379">
        <w:rPr>
          <w:rFonts w:ascii="Times New Roman" w:hAnsi="Times New Roman" w:cs="Times New Roman"/>
          <w:color w:val="000000" w:themeColor="text1"/>
          <w:lang w:val="en-GB"/>
        </w:rPr>
        <w:t xml:space="preserve">Abbreviations: CHD – coronary heart disease, ICS – ischemic cerebral stroke, MI – myocardial infarction </w:t>
      </w:r>
    </w:p>
    <w:sectPr w:rsidR="001D2133" w:rsidRPr="00AB3379" w:rsidSect="000C39EC">
      <w:footerReference w:type="default" r:id="rId8"/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3C4BE9" w14:textId="77777777" w:rsidR="007305BC" w:rsidRDefault="007305BC">
      <w:pPr>
        <w:spacing w:after="0" w:line="240" w:lineRule="auto"/>
      </w:pPr>
      <w:r>
        <w:separator/>
      </w:r>
    </w:p>
  </w:endnote>
  <w:endnote w:type="continuationSeparator" w:id="0">
    <w:p w14:paraId="32048725" w14:textId="77777777" w:rsidR="007305BC" w:rsidRDefault="007305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04279010"/>
      <w:docPartObj>
        <w:docPartGallery w:val="Page Numbers (Bottom of Page)"/>
        <w:docPartUnique/>
      </w:docPartObj>
    </w:sdtPr>
    <w:sdtEndPr/>
    <w:sdtContent>
      <w:p w14:paraId="0E6A9054" w14:textId="77777777" w:rsidR="001E4AAA" w:rsidRDefault="001E4AA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3379" w:rsidRPr="00AB3379">
          <w:rPr>
            <w:noProof/>
            <w:lang w:val="pl-PL"/>
          </w:rPr>
          <w:t>6</w:t>
        </w:r>
        <w:r>
          <w:fldChar w:fldCharType="end"/>
        </w:r>
      </w:p>
    </w:sdtContent>
  </w:sdt>
  <w:p w14:paraId="292F9FB0" w14:textId="77777777" w:rsidR="001E4AAA" w:rsidRDefault="001E4AA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50561886"/>
      <w:docPartObj>
        <w:docPartGallery w:val="Page Numbers (Bottom of Page)"/>
        <w:docPartUnique/>
      </w:docPartObj>
    </w:sdtPr>
    <w:sdtEndPr/>
    <w:sdtContent>
      <w:p w14:paraId="684E6AFE" w14:textId="77777777" w:rsidR="001E4AAA" w:rsidRDefault="001E4AA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3379" w:rsidRPr="00AB3379">
          <w:rPr>
            <w:noProof/>
            <w:lang w:val="pl-PL"/>
          </w:rPr>
          <w:t>15</w:t>
        </w:r>
        <w:r>
          <w:fldChar w:fldCharType="end"/>
        </w:r>
      </w:p>
    </w:sdtContent>
  </w:sdt>
  <w:p w14:paraId="236B7CF9" w14:textId="77777777" w:rsidR="001E4AAA" w:rsidRDefault="001E4A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DAFC18" w14:textId="77777777" w:rsidR="007305BC" w:rsidRDefault="007305BC">
      <w:pPr>
        <w:spacing w:after="0" w:line="240" w:lineRule="auto"/>
      </w:pPr>
      <w:r>
        <w:separator/>
      </w:r>
    </w:p>
  </w:footnote>
  <w:footnote w:type="continuationSeparator" w:id="0">
    <w:p w14:paraId="10716EC0" w14:textId="77777777" w:rsidR="007305BC" w:rsidRDefault="007305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322B9F"/>
    <w:multiLevelType w:val="hybridMultilevel"/>
    <w:tmpl w:val="1772B574"/>
    <w:lvl w:ilvl="0" w:tplc="275C5CE4">
      <w:start w:val="1"/>
      <w:numFmt w:val="decimal"/>
      <w:lvlText w:val="%1."/>
      <w:lvlJc w:val="left"/>
      <w:pPr>
        <w:ind w:left="1068" w:hanging="360"/>
      </w:pPr>
      <w:rPr>
        <w:rFonts w:eastAsia="Gungsuh"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172F170F"/>
    <w:multiLevelType w:val="hybridMultilevel"/>
    <w:tmpl w:val="A80E8E54"/>
    <w:lvl w:ilvl="0" w:tplc="9EB073F2">
      <w:start w:val="1"/>
      <w:numFmt w:val="lowerLetter"/>
      <w:lvlText w:val="%1)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F105406"/>
    <w:multiLevelType w:val="hybridMultilevel"/>
    <w:tmpl w:val="30D25A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B376A8"/>
    <w:multiLevelType w:val="hybridMultilevel"/>
    <w:tmpl w:val="1B8066B0"/>
    <w:lvl w:ilvl="0" w:tplc="527A7C1E">
      <w:start w:val="1"/>
      <w:numFmt w:val="upperLetter"/>
      <w:lvlText w:val="%1."/>
      <w:lvlJc w:val="left"/>
      <w:pPr>
        <w:ind w:left="108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CFF652A"/>
    <w:multiLevelType w:val="hybridMultilevel"/>
    <w:tmpl w:val="C772DA5C"/>
    <w:lvl w:ilvl="0" w:tplc="5950E17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A26"/>
    <w:rsid w:val="00010569"/>
    <w:rsid w:val="00032EDA"/>
    <w:rsid w:val="000367C0"/>
    <w:rsid w:val="00051ED5"/>
    <w:rsid w:val="00087581"/>
    <w:rsid w:val="000C39EC"/>
    <w:rsid w:val="000D2B1C"/>
    <w:rsid w:val="000E0495"/>
    <w:rsid w:val="00104CAF"/>
    <w:rsid w:val="00121699"/>
    <w:rsid w:val="00145F9E"/>
    <w:rsid w:val="001951CA"/>
    <w:rsid w:val="001967C4"/>
    <w:rsid w:val="001C3CF5"/>
    <w:rsid w:val="001D2133"/>
    <w:rsid w:val="001D650D"/>
    <w:rsid w:val="001E419A"/>
    <w:rsid w:val="001E4AAA"/>
    <w:rsid w:val="001E66BA"/>
    <w:rsid w:val="001F03E8"/>
    <w:rsid w:val="00212C53"/>
    <w:rsid w:val="00240B83"/>
    <w:rsid w:val="00242581"/>
    <w:rsid w:val="00252A77"/>
    <w:rsid w:val="002673EC"/>
    <w:rsid w:val="002A440C"/>
    <w:rsid w:val="002C158D"/>
    <w:rsid w:val="002C6173"/>
    <w:rsid w:val="002D75D0"/>
    <w:rsid w:val="002E576E"/>
    <w:rsid w:val="003037D4"/>
    <w:rsid w:val="00320767"/>
    <w:rsid w:val="003241CD"/>
    <w:rsid w:val="00342737"/>
    <w:rsid w:val="003458B2"/>
    <w:rsid w:val="00346C52"/>
    <w:rsid w:val="0036336B"/>
    <w:rsid w:val="00371592"/>
    <w:rsid w:val="003A3646"/>
    <w:rsid w:val="00402CB2"/>
    <w:rsid w:val="0040407E"/>
    <w:rsid w:val="00420F11"/>
    <w:rsid w:val="004329B1"/>
    <w:rsid w:val="00441B4E"/>
    <w:rsid w:val="00454121"/>
    <w:rsid w:val="004575FF"/>
    <w:rsid w:val="00460642"/>
    <w:rsid w:val="00460D28"/>
    <w:rsid w:val="004706A3"/>
    <w:rsid w:val="00472ED8"/>
    <w:rsid w:val="00481AE6"/>
    <w:rsid w:val="00495766"/>
    <w:rsid w:val="004A25F8"/>
    <w:rsid w:val="004B0E52"/>
    <w:rsid w:val="004B51F4"/>
    <w:rsid w:val="004B77F1"/>
    <w:rsid w:val="004D36F3"/>
    <w:rsid w:val="005376C1"/>
    <w:rsid w:val="005378C0"/>
    <w:rsid w:val="005523AC"/>
    <w:rsid w:val="00577519"/>
    <w:rsid w:val="0058603F"/>
    <w:rsid w:val="00595E02"/>
    <w:rsid w:val="005A5019"/>
    <w:rsid w:val="005B63BF"/>
    <w:rsid w:val="005C41B8"/>
    <w:rsid w:val="005D199C"/>
    <w:rsid w:val="006053D2"/>
    <w:rsid w:val="0060600E"/>
    <w:rsid w:val="00626D4D"/>
    <w:rsid w:val="0067566C"/>
    <w:rsid w:val="006C169D"/>
    <w:rsid w:val="006D4774"/>
    <w:rsid w:val="006F078C"/>
    <w:rsid w:val="00730399"/>
    <w:rsid w:val="007305BC"/>
    <w:rsid w:val="00753080"/>
    <w:rsid w:val="00775CE7"/>
    <w:rsid w:val="00777CB5"/>
    <w:rsid w:val="007A6BE8"/>
    <w:rsid w:val="007F7AD1"/>
    <w:rsid w:val="00803A26"/>
    <w:rsid w:val="00810F5D"/>
    <w:rsid w:val="0081319E"/>
    <w:rsid w:val="00816C78"/>
    <w:rsid w:val="008259A4"/>
    <w:rsid w:val="00835216"/>
    <w:rsid w:val="00836777"/>
    <w:rsid w:val="008503AB"/>
    <w:rsid w:val="00885E43"/>
    <w:rsid w:val="008E7D33"/>
    <w:rsid w:val="00910A6B"/>
    <w:rsid w:val="00916A5C"/>
    <w:rsid w:val="0094177B"/>
    <w:rsid w:val="00941A92"/>
    <w:rsid w:val="009513E0"/>
    <w:rsid w:val="009528D2"/>
    <w:rsid w:val="009714D2"/>
    <w:rsid w:val="009C3E35"/>
    <w:rsid w:val="009D19AD"/>
    <w:rsid w:val="00A0454B"/>
    <w:rsid w:val="00A24001"/>
    <w:rsid w:val="00A24C73"/>
    <w:rsid w:val="00A2703E"/>
    <w:rsid w:val="00A5129A"/>
    <w:rsid w:val="00A52F4F"/>
    <w:rsid w:val="00A64EAC"/>
    <w:rsid w:val="00A71F0C"/>
    <w:rsid w:val="00A73F62"/>
    <w:rsid w:val="00A80402"/>
    <w:rsid w:val="00A838A3"/>
    <w:rsid w:val="00AB3379"/>
    <w:rsid w:val="00AF187D"/>
    <w:rsid w:val="00B12729"/>
    <w:rsid w:val="00B22118"/>
    <w:rsid w:val="00B64A57"/>
    <w:rsid w:val="00B9108D"/>
    <w:rsid w:val="00BD7C63"/>
    <w:rsid w:val="00BE1766"/>
    <w:rsid w:val="00BF1619"/>
    <w:rsid w:val="00BF4D9B"/>
    <w:rsid w:val="00C12ED0"/>
    <w:rsid w:val="00C158F9"/>
    <w:rsid w:val="00C16674"/>
    <w:rsid w:val="00C55BE0"/>
    <w:rsid w:val="00C605B7"/>
    <w:rsid w:val="00C637C1"/>
    <w:rsid w:val="00C926D1"/>
    <w:rsid w:val="00CB2ACD"/>
    <w:rsid w:val="00D23344"/>
    <w:rsid w:val="00D33001"/>
    <w:rsid w:val="00D40477"/>
    <w:rsid w:val="00D92D68"/>
    <w:rsid w:val="00D93945"/>
    <w:rsid w:val="00DA3E03"/>
    <w:rsid w:val="00DC7F0F"/>
    <w:rsid w:val="00DD0E55"/>
    <w:rsid w:val="00DF42DF"/>
    <w:rsid w:val="00E30361"/>
    <w:rsid w:val="00E3459A"/>
    <w:rsid w:val="00E47098"/>
    <w:rsid w:val="00E52339"/>
    <w:rsid w:val="00E53A54"/>
    <w:rsid w:val="00EB0355"/>
    <w:rsid w:val="00EF08D6"/>
    <w:rsid w:val="00F03E05"/>
    <w:rsid w:val="00F11387"/>
    <w:rsid w:val="00F22EF9"/>
    <w:rsid w:val="00F465BB"/>
    <w:rsid w:val="00F62924"/>
    <w:rsid w:val="00F65776"/>
    <w:rsid w:val="00F81A5C"/>
    <w:rsid w:val="00FC09B4"/>
    <w:rsid w:val="00FC45E2"/>
    <w:rsid w:val="00FC7E2D"/>
    <w:rsid w:val="00FE4E8F"/>
    <w:rsid w:val="00FF3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A4723"/>
  <w15:docId w15:val="{BC43AD73-883F-4DF7-8844-CF92EF634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rsid w:val="007A6BE8"/>
    <w:pPr>
      <w:spacing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803A26"/>
  </w:style>
  <w:style w:type="character" w:customStyle="1" w:styleId="element-citation">
    <w:name w:val="element-citation"/>
    <w:basedOn w:val="DefaultParagraphFont"/>
    <w:rsid w:val="00495766"/>
  </w:style>
  <w:style w:type="paragraph" w:styleId="ListParagraph">
    <w:name w:val="List Paragraph"/>
    <w:basedOn w:val="Normal"/>
    <w:uiPriority w:val="34"/>
    <w:qFormat/>
    <w:rsid w:val="00E53A54"/>
    <w:pPr>
      <w:spacing w:after="200" w:line="276" w:lineRule="auto"/>
      <w:ind w:left="720"/>
      <w:contextualSpacing/>
    </w:pPr>
    <w:rPr>
      <w:rFonts w:eastAsiaTheme="minorEastAsia"/>
      <w:lang w:val="pl-PL" w:eastAsia="pl-PL"/>
    </w:rPr>
  </w:style>
  <w:style w:type="table" w:styleId="TableGrid">
    <w:name w:val="Table Grid"/>
    <w:basedOn w:val="TableNormal"/>
    <w:uiPriority w:val="39"/>
    <w:rsid w:val="00E53A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756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566C"/>
    <w:pPr>
      <w:spacing w:after="200" w:line="240" w:lineRule="auto"/>
    </w:pPr>
    <w:rPr>
      <w:sz w:val="20"/>
      <w:szCs w:val="20"/>
      <w:lang w:val="pl-P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566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6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66C"/>
    <w:rPr>
      <w:rFonts w:ascii="Segoe UI" w:hAnsi="Segoe UI" w:cs="Segoe UI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657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776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6577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66BA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66BA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rsid w:val="007A6BE8"/>
    <w:rPr>
      <w:rFonts w:ascii="Times New Roman" w:eastAsia="Times New Roman" w:hAnsi="Times New Roman" w:cs="Times New Roman"/>
      <w:b/>
      <w:sz w:val="48"/>
      <w:szCs w:val="4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38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1861</Words>
  <Characters>10613</Characters>
  <Application>Microsoft Office Word</Application>
  <DocSecurity>0</DocSecurity>
  <Lines>88</Lines>
  <Paragraphs>2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mya R.</cp:lastModifiedBy>
  <cp:revision>5</cp:revision>
  <cp:lastPrinted>2021-02-22T11:16:00Z</cp:lastPrinted>
  <dcterms:created xsi:type="dcterms:W3CDTF">2021-02-22T11:18:00Z</dcterms:created>
  <dcterms:modified xsi:type="dcterms:W3CDTF">2021-03-13T06:12:00Z</dcterms:modified>
</cp:coreProperties>
</file>